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A202B" w14:textId="04369096" w:rsidR="00274B4E" w:rsidRPr="00BD2E6C" w:rsidRDefault="00274B4E" w:rsidP="00274B4E">
      <w:pPr>
        <w:autoSpaceDE w:val="0"/>
        <w:autoSpaceDN w:val="0"/>
        <w:adjustRightInd w:val="0"/>
        <w:spacing w:after="0" w:line="240" w:lineRule="auto"/>
        <w:rPr>
          <w:rFonts w:ascii="Helvetica-Bold" w:hAnsi="Helvetica-Bold" w:cs="Helvetica-Bold"/>
          <w:b/>
          <w:bCs/>
          <w:sz w:val="24"/>
          <w:szCs w:val="24"/>
          <w:lang w:val="en-US"/>
        </w:rPr>
      </w:pPr>
      <w:r w:rsidRPr="00BD2E6C">
        <w:rPr>
          <w:rFonts w:ascii="Helvetica-Bold" w:hAnsi="Helvetica-Bold" w:cs="Helvetica-Bold"/>
          <w:b/>
          <w:bCs/>
          <w:sz w:val="24"/>
          <w:szCs w:val="24"/>
          <w:lang w:val="en-US"/>
        </w:rPr>
        <w:t xml:space="preserve">Appendix 2 –matrix of characters </w:t>
      </w:r>
      <w:r w:rsidR="0041776A">
        <w:rPr>
          <w:rFonts w:ascii="Helvetica-Bold" w:hAnsi="Helvetica-Bold" w:cs="Helvetica-Bold"/>
          <w:b/>
          <w:bCs/>
          <w:sz w:val="24"/>
          <w:szCs w:val="24"/>
          <w:lang w:val="en-US"/>
        </w:rPr>
        <w:t>used in</w:t>
      </w:r>
      <w:r w:rsidRPr="00BD2E6C">
        <w:rPr>
          <w:rFonts w:ascii="Helvetica-Bold" w:hAnsi="Helvetica-Bold" w:cs="Helvetica-Bold"/>
          <w:b/>
          <w:bCs/>
          <w:sz w:val="24"/>
          <w:szCs w:val="24"/>
          <w:lang w:val="en-US"/>
        </w:rPr>
        <w:t xml:space="preserve"> the phylogenetic</w:t>
      </w:r>
    </w:p>
    <w:p w14:paraId="56C0DF05" w14:textId="77777777" w:rsidR="00274B4E" w:rsidRDefault="00274B4E" w:rsidP="00274B4E">
      <w:r>
        <w:rPr>
          <w:rFonts w:ascii="Helvetica-Bold" w:hAnsi="Helvetica-Bold" w:cs="Helvetica-Bold"/>
          <w:b/>
          <w:bCs/>
          <w:sz w:val="24"/>
          <w:szCs w:val="24"/>
        </w:rPr>
        <w:t>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089"/>
      </w:tblGrid>
      <w:tr w:rsidR="00274B4E" w:rsidRPr="002F2D90" w14:paraId="68C536C7" w14:textId="77777777" w:rsidTr="00BC5680">
        <w:tc>
          <w:tcPr>
            <w:tcW w:w="2405" w:type="dxa"/>
          </w:tcPr>
          <w:p w14:paraId="5A84E0AC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>
              <w:rPr>
                <w:i/>
                <w:iCs/>
                <w:lang w:val="es-CU"/>
              </w:rPr>
              <w:t>Sp</w:t>
            </w:r>
            <w:proofErr w:type="spellEnd"/>
            <w:r>
              <w:rPr>
                <w:i/>
                <w:iCs/>
                <w:lang w:val="es-CU"/>
              </w:rPr>
              <w:t>\</w:t>
            </w:r>
            <w:proofErr w:type="spellStart"/>
            <w:r>
              <w:rPr>
                <w:i/>
                <w:iCs/>
                <w:lang w:val="es-CU"/>
              </w:rPr>
              <w:t>character</w:t>
            </w:r>
            <w:proofErr w:type="spellEnd"/>
          </w:p>
        </w:tc>
        <w:tc>
          <w:tcPr>
            <w:tcW w:w="6089" w:type="dxa"/>
          </w:tcPr>
          <w:p w14:paraId="36AC033F" w14:textId="77777777" w:rsidR="00274B4E" w:rsidRPr="005F1330" w:rsidRDefault="00274B4E" w:rsidP="00BC5680">
            <w:pPr>
              <w:rPr>
                <w:rFonts w:ascii="Courier New" w:hAnsi="Courier New" w:cs="Courier New"/>
                <w:b/>
                <w:bCs/>
                <w:sz w:val="18"/>
                <w:szCs w:val="18"/>
                <w:lang w:val="es-CU"/>
              </w:rPr>
            </w:pPr>
            <w:r w:rsidRPr="005F1330">
              <w:rPr>
                <w:rFonts w:ascii="Courier New" w:hAnsi="Courier New" w:cs="Courier New"/>
                <w:b/>
                <w:bCs/>
                <w:sz w:val="18"/>
                <w:szCs w:val="18"/>
                <w:lang w:val="es-CU"/>
              </w:rPr>
              <w:t xml:space="preserve">         1</w:t>
            </w:r>
            <w:r>
              <w:rPr>
                <w:rFonts w:ascii="Courier New" w:hAnsi="Courier New" w:cs="Courier New"/>
                <w:b/>
                <w:bCs/>
                <w:sz w:val="18"/>
                <w:szCs w:val="18"/>
                <w:lang w:val="es-CU"/>
              </w:rPr>
              <w:t xml:space="preserve">          2          3          4</w:t>
            </w:r>
          </w:p>
          <w:p w14:paraId="00055CC9" w14:textId="77777777" w:rsidR="00274B4E" w:rsidRPr="005F1330" w:rsidRDefault="00274B4E" w:rsidP="00BC5680">
            <w:pPr>
              <w:rPr>
                <w:rFonts w:ascii="Courier New" w:hAnsi="Courier New" w:cs="Courier New"/>
                <w:b/>
                <w:bCs/>
                <w:sz w:val="18"/>
                <w:szCs w:val="18"/>
                <w:lang w:val="es-CU"/>
              </w:rPr>
            </w:pPr>
            <w:r w:rsidRPr="005F1330">
              <w:rPr>
                <w:rFonts w:ascii="Courier New" w:hAnsi="Courier New" w:cs="Courier New"/>
                <w:b/>
                <w:bCs/>
                <w:sz w:val="18"/>
                <w:szCs w:val="18"/>
                <w:lang w:val="es-CU"/>
              </w:rPr>
              <w:t>1234567890 123456789</w:t>
            </w:r>
            <w:r>
              <w:rPr>
                <w:rFonts w:ascii="Courier New" w:hAnsi="Courier New" w:cs="Courier New"/>
                <w:b/>
                <w:bCs/>
                <w:sz w:val="18"/>
                <w:szCs w:val="18"/>
                <w:lang w:val="es-CU"/>
              </w:rPr>
              <w:t>0 1234567890 1234567890 12345</w:t>
            </w:r>
          </w:p>
        </w:tc>
      </w:tr>
      <w:tr w:rsidR="00274B4E" w:rsidRPr="002F2D90" w14:paraId="1FE72F59" w14:textId="77777777" w:rsidTr="00BC5680">
        <w:tc>
          <w:tcPr>
            <w:tcW w:w="2405" w:type="dxa"/>
          </w:tcPr>
          <w:p w14:paraId="70D34D21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s-CU"/>
              </w:rPr>
              <w:t>corallina</w:t>
            </w:r>
            <w:proofErr w:type="spellEnd"/>
          </w:p>
        </w:tc>
        <w:tc>
          <w:tcPr>
            <w:tcW w:w="6089" w:type="dxa"/>
          </w:tcPr>
          <w:p w14:paraId="7542D4B6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  <w:lang w:val="es-CU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  <w:lang w:val="es-CU"/>
              </w:rPr>
              <w:t>2310011210 1111211141 0211311112 2120111011 01011</w:t>
            </w:r>
          </w:p>
        </w:tc>
      </w:tr>
      <w:tr w:rsidR="00274B4E" w:rsidRPr="002F2D90" w14:paraId="0C4D601A" w14:textId="77777777" w:rsidTr="00BC5680">
        <w:tc>
          <w:tcPr>
            <w:tcW w:w="2405" w:type="dxa"/>
          </w:tcPr>
          <w:p w14:paraId="03102C19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s-CU"/>
              </w:rPr>
              <w:t>nigra</w:t>
            </w:r>
            <w:proofErr w:type="spellEnd"/>
          </w:p>
        </w:tc>
        <w:tc>
          <w:tcPr>
            <w:tcW w:w="6089" w:type="dxa"/>
          </w:tcPr>
          <w:p w14:paraId="1E78687E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  <w:lang w:val="es-CU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  <w:lang w:val="es-CU"/>
              </w:rPr>
              <w:t>2301011211 1111211131 1310311312 2120111011 02011</w:t>
            </w:r>
          </w:p>
        </w:tc>
      </w:tr>
      <w:tr w:rsidR="00274B4E" w:rsidRPr="002F2D90" w14:paraId="1C0EF1FE" w14:textId="77777777" w:rsidTr="00BC5680">
        <w:tc>
          <w:tcPr>
            <w:tcW w:w="2405" w:type="dxa"/>
          </w:tcPr>
          <w:p w14:paraId="0F6C8404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s-CU"/>
              </w:rPr>
              <w:t>rupestris</w:t>
            </w:r>
            <w:proofErr w:type="spellEnd"/>
          </w:p>
        </w:tc>
        <w:tc>
          <w:tcPr>
            <w:tcW w:w="6089" w:type="dxa"/>
          </w:tcPr>
          <w:p w14:paraId="51113444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  <w:lang w:val="es-CU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  <w:lang w:val="es-CU"/>
              </w:rPr>
              <w:t>2310011210 1110211131 1310311112 2120111101 02011</w:t>
            </w:r>
          </w:p>
        </w:tc>
      </w:tr>
      <w:tr w:rsidR="00274B4E" w:rsidRPr="002F2D90" w14:paraId="451BE5A4" w14:textId="77777777" w:rsidTr="00BC5680">
        <w:tc>
          <w:tcPr>
            <w:tcW w:w="2405" w:type="dxa"/>
          </w:tcPr>
          <w:p w14:paraId="04665639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tupan</w:t>
            </w:r>
          </w:p>
        </w:tc>
        <w:tc>
          <w:tcPr>
            <w:tcW w:w="6089" w:type="dxa"/>
          </w:tcPr>
          <w:p w14:paraId="65067DFB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  <w:lang w:val="es-CU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  <w:lang w:val="es-CU"/>
              </w:rPr>
              <w:t>2320111211 1110211131 1311311312 2120111101 02021</w:t>
            </w:r>
          </w:p>
        </w:tc>
      </w:tr>
      <w:tr w:rsidR="00274B4E" w:rsidRPr="002F2D90" w14:paraId="5B0ACAEC" w14:textId="77777777" w:rsidTr="00BC5680">
        <w:tc>
          <w:tcPr>
            <w:tcW w:w="2405" w:type="dxa"/>
          </w:tcPr>
          <w:p w14:paraId="5A45AE27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ajar</w:t>
            </w:r>
          </w:p>
        </w:tc>
        <w:tc>
          <w:tcPr>
            <w:tcW w:w="6089" w:type="dxa"/>
          </w:tcPr>
          <w:p w14:paraId="3E36E563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  <w:lang w:val="es-CU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  <w:lang w:val="es-CU"/>
              </w:rPr>
              <w:t>2321011211 1111211120 1311311312 2120111001 12011</w:t>
            </w:r>
          </w:p>
        </w:tc>
      </w:tr>
      <w:tr w:rsidR="00274B4E" w:rsidRPr="002F2D90" w14:paraId="4BC3146A" w14:textId="77777777" w:rsidTr="00BC5680">
        <w:tc>
          <w:tcPr>
            <w:tcW w:w="2405" w:type="dxa"/>
          </w:tcPr>
          <w:p w14:paraId="4817B645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s-CU"/>
              </w:rPr>
              <w:t>aetheria</w:t>
            </w:r>
            <w:proofErr w:type="spellEnd"/>
          </w:p>
        </w:tc>
        <w:tc>
          <w:tcPr>
            <w:tcW w:w="6089" w:type="dxa"/>
          </w:tcPr>
          <w:p w14:paraId="50B85C8B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  <w:lang w:val="es-CU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  <w:lang w:val="es-CU"/>
              </w:rPr>
              <w:t>2300111210 1111211121 1211311112 2120111101 02011</w:t>
            </w:r>
          </w:p>
        </w:tc>
      </w:tr>
      <w:tr w:rsidR="00274B4E" w:rsidRPr="002F2D90" w14:paraId="75E52F42" w14:textId="77777777" w:rsidTr="00BC5680">
        <w:tc>
          <w:tcPr>
            <w:tcW w:w="2405" w:type="dxa"/>
          </w:tcPr>
          <w:p w14:paraId="15F31122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s-CU"/>
              </w:rPr>
              <w:t>jimenezi</w:t>
            </w:r>
            <w:proofErr w:type="spellEnd"/>
          </w:p>
        </w:tc>
        <w:tc>
          <w:tcPr>
            <w:tcW w:w="6089" w:type="dxa"/>
          </w:tcPr>
          <w:p w14:paraId="28E50B09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  <w:lang w:val="es-CU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  <w:lang w:val="es-CU"/>
              </w:rPr>
              <w:t>2310011211 1111211110 0200311212 2120111101 10011</w:t>
            </w:r>
          </w:p>
        </w:tc>
      </w:tr>
      <w:tr w:rsidR="00274B4E" w:rsidRPr="002F2D90" w14:paraId="528D2E84" w14:textId="77777777" w:rsidTr="00BC5680">
        <w:tc>
          <w:tcPr>
            <w:tcW w:w="2405" w:type="dxa"/>
          </w:tcPr>
          <w:p w14:paraId="7452F2C1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Kora uhlei</w:t>
            </w:r>
          </w:p>
        </w:tc>
        <w:tc>
          <w:tcPr>
            <w:tcW w:w="6089" w:type="dxa"/>
          </w:tcPr>
          <w:p w14:paraId="2D37D904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2310011210 1110211110 1211311312 2120111101 02021</w:t>
            </w:r>
          </w:p>
        </w:tc>
      </w:tr>
      <w:tr w:rsidR="00274B4E" w:rsidRPr="002F2D90" w14:paraId="7EAF774F" w14:textId="77777777" w:rsidTr="00BC5680">
        <w:tc>
          <w:tcPr>
            <w:tcW w:w="2405" w:type="dxa"/>
          </w:tcPr>
          <w:p w14:paraId="0D3E6369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Koltrora pyrostoma</w:t>
            </w:r>
          </w:p>
        </w:tc>
        <w:tc>
          <w:tcPr>
            <w:tcW w:w="6089" w:type="dxa"/>
          </w:tcPr>
          <w:p w14:paraId="2D786460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2300100110 0100011010 0210300302 2120111100 00010</w:t>
            </w:r>
          </w:p>
        </w:tc>
      </w:tr>
      <w:tr w:rsidR="00274B4E" w:rsidRPr="002F2D90" w14:paraId="7573B24E" w14:textId="77777777" w:rsidTr="00BC5680">
        <w:tc>
          <w:tcPr>
            <w:tcW w:w="2405" w:type="dxa"/>
          </w:tcPr>
          <w:p w14:paraId="2C8119FF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Neopetraeus lobbi</w:t>
            </w:r>
          </w:p>
        </w:tc>
        <w:tc>
          <w:tcPr>
            <w:tcW w:w="6089" w:type="dxa"/>
          </w:tcPr>
          <w:p w14:paraId="6FCF0EB2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320000110 11110?1010 0001</w:t>
            </w: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  <w:r w:rsidRPr="005F1330">
              <w:rPr>
                <w:rFonts w:ascii="Courier New" w:hAnsi="Courier New" w:cs="Courier New"/>
                <w:sz w:val="18"/>
                <w:szCs w:val="18"/>
              </w:rPr>
              <w:t>0010</w:t>
            </w: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5F1330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5F1330">
              <w:rPr>
                <w:rFonts w:ascii="Courier New" w:hAnsi="Courier New" w:cs="Courier New"/>
                <w:sz w:val="18"/>
                <w:szCs w:val="18"/>
              </w:rPr>
              <w:t>1</w:t>
            </w: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5F1330">
              <w:rPr>
                <w:rFonts w:ascii="Courier New" w:hAnsi="Courier New" w:cs="Courier New"/>
                <w:sz w:val="18"/>
                <w:szCs w:val="18"/>
              </w:rPr>
              <w:t>0</w:t>
            </w: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  <w:r w:rsidRPr="005F1330">
              <w:rPr>
                <w:rFonts w:ascii="Courier New" w:hAnsi="Courier New" w:cs="Courier New"/>
                <w:sz w:val="18"/>
                <w:szCs w:val="18"/>
              </w:rPr>
              <w:t>00100 00030</w:t>
            </w:r>
          </w:p>
        </w:tc>
      </w:tr>
      <w:tr w:rsidR="00274B4E" w:rsidRPr="002F2D90" w14:paraId="1A55F0DB" w14:textId="77777777" w:rsidTr="00BC5680">
        <w:tc>
          <w:tcPr>
            <w:tcW w:w="2405" w:type="dxa"/>
          </w:tcPr>
          <w:p w14:paraId="728C4D0C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Neopetr. tesselatus</w:t>
            </w:r>
          </w:p>
        </w:tc>
        <w:tc>
          <w:tcPr>
            <w:tcW w:w="6089" w:type="dxa"/>
          </w:tcPr>
          <w:p w14:paraId="0B74C929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311000110 11110?1010 0001</w:t>
            </w: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  <w:r w:rsidRPr="005F1330">
              <w:rPr>
                <w:rFonts w:ascii="Courier New" w:hAnsi="Courier New" w:cs="Courier New"/>
                <w:sz w:val="18"/>
                <w:szCs w:val="18"/>
              </w:rPr>
              <w:t>0010</w:t>
            </w: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5F1330"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5F1330">
              <w:rPr>
                <w:rFonts w:ascii="Courier New" w:hAnsi="Courier New" w:cs="Courier New"/>
                <w:sz w:val="18"/>
                <w:szCs w:val="18"/>
              </w:rPr>
              <w:t>1</w:t>
            </w:r>
            <w:r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5F1330">
              <w:rPr>
                <w:rFonts w:ascii="Courier New" w:hAnsi="Courier New" w:cs="Courier New"/>
                <w:sz w:val="18"/>
                <w:szCs w:val="18"/>
              </w:rPr>
              <w:t>0</w:t>
            </w: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  <w:r w:rsidRPr="005F1330">
              <w:rPr>
                <w:rFonts w:ascii="Courier New" w:hAnsi="Courier New" w:cs="Courier New"/>
                <w:sz w:val="18"/>
                <w:szCs w:val="18"/>
              </w:rPr>
              <w:t>00100 00030</w:t>
            </w:r>
          </w:p>
        </w:tc>
      </w:tr>
      <w:tr w:rsidR="00274B4E" w:rsidRPr="002F2D90" w14:paraId="319B3B40" w14:textId="77777777" w:rsidTr="00BC5680">
        <w:tc>
          <w:tcPr>
            <w:tcW w:w="2405" w:type="dxa"/>
          </w:tcPr>
          <w:p w14:paraId="6E05B58E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Drymaeus castilhensis</w:t>
            </w:r>
          </w:p>
        </w:tc>
        <w:tc>
          <w:tcPr>
            <w:tcW w:w="6089" w:type="dxa"/>
          </w:tcPr>
          <w:p w14:paraId="6C130B09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300010100 0100101000 0000100001 1111000001 00010</w:t>
            </w:r>
          </w:p>
        </w:tc>
      </w:tr>
      <w:tr w:rsidR="00274B4E" w:rsidRPr="002F2D90" w14:paraId="2B13B8C7" w14:textId="77777777" w:rsidTr="00BC5680">
        <w:tc>
          <w:tcPr>
            <w:tcW w:w="2405" w:type="dxa"/>
          </w:tcPr>
          <w:p w14:paraId="2B3CDE24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Drymaeus micropyrus</w:t>
            </w:r>
          </w:p>
        </w:tc>
        <w:tc>
          <w:tcPr>
            <w:tcW w:w="6089" w:type="dxa"/>
          </w:tcPr>
          <w:p w14:paraId="5922E763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300010100 0100101000 0000100001 1111000001 00010</w:t>
            </w:r>
          </w:p>
        </w:tc>
      </w:tr>
      <w:tr w:rsidR="00274B4E" w:rsidRPr="002F2D90" w14:paraId="658782BA" w14:textId="77777777" w:rsidTr="00BC5680">
        <w:tc>
          <w:tcPr>
            <w:tcW w:w="2405" w:type="dxa"/>
          </w:tcPr>
          <w:p w14:paraId="2EA46EC7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Drymaeus currais</w:t>
            </w:r>
          </w:p>
        </w:tc>
        <w:tc>
          <w:tcPr>
            <w:tcW w:w="6089" w:type="dxa"/>
          </w:tcPr>
          <w:p w14:paraId="753AA2E1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300010100 0100101000 0000100001 1111000001 00010</w:t>
            </w:r>
          </w:p>
        </w:tc>
      </w:tr>
      <w:tr w:rsidR="00274B4E" w:rsidRPr="002F2D90" w14:paraId="33F6C426" w14:textId="77777777" w:rsidTr="00BC5680">
        <w:tc>
          <w:tcPr>
            <w:tcW w:w="2405" w:type="dxa"/>
          </w:tcPr>
          <w:p w14:paraId="1AAF167A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Bulimulus sula</w:t>
            </w:r>
          </w:p>
        </w:tc>
        <w:tc>
          <w:tcPr>
            <w:tcW w:w="6089" w:type="dxa"/>
          </w:tcPr>
          <w:p w14:paraId="49FE184B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0300010100 0100101000 0100300201 1110000000 00010</w:t>
            </w:r>
          </w:p>
        </w:tc>
      </w:tr>
      <w:tr w:rsidR="00274B4E" w:rsidRPr="002F2D90" w14:paraId="0164B96E" w14:textId="77777777" w:rsidTr="00BC5680">
        <w:tc>
          <w:tcPr>
            <w:tcW w:w="2405" w:type="dxa"/>
          </w:tcPr>
          <w:p w14:paraId="1CCFA38C" w14:textId="77777777" w:rsidR="00274B4E" w:rsidRPr="00D7393D" w:rsidRDefault="00274B4E" w:rsidP="00BC5680">
            <w:pPr>
              <w:rPr>
                <w:i/>
                <w:iCs/>
              </w:rPr>
            </w:pPr>
            <w:proofErr w:type="spellStart"/>
            <w:r w:rsidRPr="00CE76B8">
              <w:rPr>
                <w:rFonts w:cstheme="minorHAnsi"/>
                <w:i/>
                <w:iCs/>
                <w:lang w:val="en-US"/>
              </w:rPr>
              <w:t>Sanniost</w:t>
            </w:r>
            <w:proofErr w:type="spellEnd"/>
            <w:r>
              <w:rPr>
                <w:rFonts w:cstheme="minorHAnsi"/>
                <w:i/>
                <w:iCs/>
                <w:lang w:val="en-US"/>
              </w:rPr>
              <w:t>.</w:t>
            </w:r>
            <w:r w:rsidRPr="00D7393D">
              <w:rPr>
                <w:i/>
                <w:iCs/>
              </w:rPr>
              <w:t xml:space="preserve"> carnavalescus</w:t>
            </w:r>
          </w:p>
        </w:tc>
        <w:tc>
          <w:tcPr>
            <w:tcW w:w="6089" w:type="dxa"/>
          </w:tcPr>
          <w:p w14:paraId="64C1FF1C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300000100 0100101000 0100310001 1111000000 01010</w:t>
            </w:r>
          </w:p>
        </w:tc>
      </w:tr>
      <w:tr w:rsidR="00274B4E" w:rsidRPr="002F2D90" w14:paraId="33C79659" w14:textId="77777777" w:rsidTr="00BC5680">
        <w:tc>
          <w:tcPr>
            <w:tcW w:w="2405" w:type="dxa"/>
          </w:tcPr>
          <w:p w14:paraId="102A65CA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Rhinus botocudus</w:t>
            </w:r>
          </w:p>
        </w:tc>
        <w:tc>
          <w:tcPr>
            <w:tcW w:w="6089" w:type="dxa"/>
          </w:tcPr>
          <w:p w14:paraId="458FAC08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3301001101 0100101000 0000300201 1111000000 01100</w:t>
            </w:r>
          </w:p>
        </w:tc>
      </w:tr>
      <w:tr w:rsidR="00274B4E" w:rsidRPr="002F2D90" w14:paraId="33133114" w14:textId="77777777" w:rsidTr="00BC5680">
        <w:tc>
          <w:tcPr>
            <w:tcW w:w="2405" w:type="dxa"/>
          </w:tcPr>
          <w:p w14:paraId="0ADF91A0" w14:textId="77777777" w:rsidR="00274B4E" w:rsidRPr="00D7393D" w:rsidRDefault="00274B4E" w:rsidP="00BC5680">
            <w:pPr>
              <w:rPr>
                <w:i/>
                <w:iCs/>
                <w:lang w:val="en-US"/>
              </w:rPr>
            </w:pPr>
            <w:proofErr w:type="spellStart"/>
            <w:r w:rsidRPr="00D7393D">
              <w:rPr>
                <w:i/>
                <w:iCs/>
                <w:lang w:val="en-US"/>
              </w:rPr>
              <w:t>Anctus</w:t>
            </w:r>
            <w:proofErr w:type="spellEnd"/>
            <w:r w:rsidRPr="00D7393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n-US"/>
              </w:rPr>
              <w:t>angiostomus</w:t>
            </w:r>
            <w:proofErr w:type="spellEnd"/>
          </w:p>
        </w:tc>
        <w:tc>
          <w:tcPr>
            <w:tcW w:w="6089" w:type="dxa"/>
          </w:tcPr>
          <w:p w14:paraId="3DE270EE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  <w:lang w:val="en-US"/>
              </w:rPr>
              <w:t>1300010100 0101001010 0100300001 1110000010 12011</w:t>
            </w:r>
          </w:p>
        </w:tc>
      </w:tr>
      <w:tr w:rsidR="00274B4E" w:rsidRPr="002F2D90" w14:paraId="000EF064" w14:textId="77777777" w:rsidTr="00BC5680">
        <w:tc>
          <w:tcPr>
            <w:tcW w:w="2405" w:type="dxa"/>
          </w:tcPr>
          <w:p w14:paraId="024EA536" w14:textId="77777777" w:rsidR="00274B4E" w:rsidRPr="00D7393D" w:rsidRDefault="00274B4E" w:rsidP="00BC5680">
            <w:pPr>
              <w:rPr>
                <w:i/>
                <w:iCs/>
                <w:lang w:val="en-US"/>
              </w:rPr>
            </w:pPr>
            <w:r w:rsidRPr="00D7393D">
              <w:rPr>
                <w:i/>
                <w:iCs/>
                <w:lang w:val="en-US"/>
              </w:rPr>
              <w:t>Olympus nimbus</w:t>
            </w:r>
          </w:p>
        </w:tc>
        <w:tc>
          <w:tcPr>
            <w:tcW w:w="6089" w:type="dxa"/>
          </w:tcPr>
          <w:p w14:paraId="1E24AD09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  <w:lang w:val="en-US"/>
              </w:rPr>
              <w:t>1102000100 0000000000 0000202000 0010000000 02230</w:t>
            </w:r>
          </w:p>
        </w:tc>
      </w:tr>
      <w:tr w:rsidR="00274B4E" w:rsidRPr="002F2D90" w14:paraId="5D277731" w14:textId="77777777" w:rsidTr="00BC5680">
        <w:tc>
          <w:tcPr>
            <w:tcW w:w="2405" w:type="dxa"/>
          </w:tcPr>
          <w:p w14:paraId="5828E6B2" w14:textId="77777777" w:rsidR="00274B4E" w:rsidRPr="00D7393D" w:rsidRDefault="00274B4E" w:rsidP="00BC5680">
            <w:pPr>
              <w:rPr>
                <w:i/>
                <w:iCs/>
                <w:lang w:val="en-US"/>
              </w:rPr>
            </w:pPr>
            <w:proofErr w:type="spellStart"/>
            <w:r w:rsidRPr="00D7393D">
              <w:rPr>
                <w:i/>
                <w:iCs/>
                <w:lang w:val="en-US"/>
              </w:rPr>
              <w:t>Lavajatus</w:t>
            </w:r>
            <w:proofErr w:type="spellEnd"/>
            <w:r w:rsidRPr="00D7393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n-US"/>
              </w:rPr>
              <w:t>moroi</w:t>
            </w:r>
            <w:proofErr w:type="spellEnd"/>
          </w:p>
        </w:tc>
        <w:tc>
          <w:tcPr>
            <w:tcW w:w="6089" w:type="dxa"/>
          </w:tcPr>
          <w:p w14:paraId="3427279D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  <w:lang w:val="en-US"/>
              </w:rPr>
              <w:t>0203000000 0000000000 0000300400 0010000102 00001</w:t>
            </w:r>
          </w:p>
        </w:tc>
      </w:tr>
      <w:tr w:rsidR="00274B4E" w:rsidRPr="002F2D90" w14:paraId="48937F03" w14:textId="77777777" w:rsidTr="00BC5680">
        <w:tc>
          <w:tcPr>
            <w:tcW w:w="2405" w:type="dxa"/>
          </w:tcPr>
          <w:p w14:paraId="4E1485BE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Strophocheilidae</w:t>
            </w:r>
          </w:p>
        </w:tc>
        <w:tc>
          <w:tcPr>
            <w:tcW w:w="6089" w:type="dxa"/>
          </w:tcPr>
          <w:p w14:paraId="045B95EE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0000000000 0000000000 0000000000 0000000000 00000</w:t>
            </w:r>
          </w:p>
        </w:tc>
      </w:tr>
    </w:tbl>
    <w:p w14:paraId="5D7C6EBB" w14:textId="77777777" w:rsidR="00274B4E" w:rsidRPr="001C28C2" w:rsidRDefault="00274B4E" w:rsidP="00274B4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089"/>
      </w:tblGrid>
      <w:tr w:rsidR="00274B4E" w:rsidRPr="002F2D90" w14:paraId="5EA6FC19" w14:textId="77777777" w:rsidTr="00BC5680">
        <w:tc>
          <w:tcPr>
            <w:tcW w:w="2405" w:type="dxa"/>
          </w:tcPr>
          <w:p w14:paraId="09B0D135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>
              <w:rPr>
                <w:i/>
                <w:iCs/>
                <w:lang w:val="es-CU"/>
              </w:rPr>
              <w:t>Sp</w:t>
            </w:r>
            <w:proofErr w:type="spellEnd"/>
            <w:r>
              <w:rPr>
                <w:i/>
                <w:iCs/>
                <w:lang w:val="es-CU"/>
              </w:rPr>
              <w:t>\</w:t>
            </w:r>
            <w:proofErr w:type="spellStart"/>
            <w:r>
              <w:rPr>
                <w:i/>
                <w:iCs/>
                <w:lang w:val="es-CU"/>
              </w:rPr>
              <w:t>character</w:t>
            </w:r>
            <w:proofErr w:type="spellEnd"/>
          </w:p>
        </w:tc>
        <w:tc>
          <w:tcPr>
            <w:tcW w:w="6089" w:type="dxa"/>
          </w:tcPr>
          <w:p w14:paraId="5F56867D" w14:textId="77777777" w:rsidR="00274B4E" w:rsidRPr="00C559B2" w:rsidRDefault="00274B4E" w:rsidP="00BC5680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C559B2">
              <w:rPr>
                <w:rFonts w:ascii="Courier New" w:hAnsi="Courier New" w:cs="Courier New"/>
                <w:b/>
                <w:bCs/>
                <w:sz w:val="18"/>
                <w:szCs w:val="18"/>
              </w:rPr>
              <w:t>4   5</w:t>
            </w:r>
            <w:r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          6          7          8          9</w:t>
            </w:r>
          </w:p>
          <w:p w14:paraId="15725802" w14:textId="77777777" w:rsidR="00274B4E" w:rsidRPr="00C559B2" w:rsidRDefault="00274B4E" w:rsidP="00BC5680">
            <w:pPr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C559B2">
              <w:rPr>
                <w:rFonts w:ascii="Courier New" w:hAnsi="Courier New" w:cs="Courier New"/>
                <w:b/>
                <w:bCs/>
                <w:sz w:val="18"/>
                <w:szCs w:val="18"/>
              </w:rPr>
              <w:t>67890</w:t>
            </w:r>
            <w:r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 1234567890 1234567890 1234567890 1234567890 1234</w:t>
            </w:r>
          </w:p>
        </w:tc>
      </w:tr>
      <w:tr w:rsidR="00274B4E" w:rsidRPr="002F2D90" w14:paraId="4FB4FF29" w14:textId="77777777" w:rsidTr="00BC5680">
        <w:tc>
          <w:tcPr>
            <w:tcW w:w="2405" w:type="dxa"/>
          </w:tcPr>
          <w:p w14:paraId="47222DD6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s-CU"/>
              </w:rPr>
              <w:t>corallina</w:t>
            </w:r>
            <w:proofErr w:type="spellEnd"/>
          </w:p>
        </w:tc>
        <w:tc>
          <w:tcPr>
            <w:tcW w:w="6089" w:type="dxa"/>
          </w:tcPr>
          <w:p w14:paraId="05455405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21111 1310011011 1200130111 1001100111 1131100-31 1111</w:t>
            </w:r>
          </w:p>
        </w:tc>
      </w:tr>
      <w:tr w:rsidR="00274B4E" w:rsidRPr="002F2D90" w14:paraId="77068D81" w14:textId="77777777" w:rsidTr="00BC5680">
        <w:tc>
          <w:tcPr>
            <w:tcW w:w="2405" w:type="dxa"/>
          </w:tcPr>
          <w:p w14:paraId="6DAD9C56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s-CU"/>
              </w:rPr>
              <w:t>nigra</w:t>
            </w:r>
            <w:proofErr w:type="spellEnd"/>
          </w:p>
        </w:tc>
        <w:tc>
          <w:tcPr>
            <w:tcW w:w="6089" w:type="dxa"/>
          </w:tcPr>
          <w:p w14:paraId="38538448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21111 1210011101 0200310201 1101101131 11310-0-40 1111</w:t>
            </w:r>
          </w:p>
        </w:tc>
      </w:tr>
      <w:tr w:rsidR="00274B4E" w:rsidRPr="002F2D90" w14:paraId="3D844EEF" w14:textId="77777777" w:rsidTr="00BC5680">
        <w:tc>
          <w:tcPr>
            <w:tcW w:w="2405" w:type="dxa"/>
          </w:tcPr>
          <w:p w14:paraId="516F756A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s-CU"/>
              </w:rPr>
              <w:t>rupestris</w:t>
            </w:r>
            <w:proofErr w:type="spellEnd"/>
          </w:p>
        </w:tc>
        <w:tc>
          <w:tcPr>
            <w:tcW w:w="6089" w:type="dxa"/>
          </w:tcPr>
          <w:p w14:paraId="3BF83E8C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21111 1310011011 1200210001 0001100101 21310-1120 0111</w:t>
            </w:r>
          </w:p>
        </w:tc>
      </w:tr>
      <w:tr w:rsidR="00274B4E" w:rsidRPr="002F2D90" w14:paraId="105AA944" w14:textId="77777777" w:rsidTr="00BC5680">
        <w:tc>
          <w:tcPr>
            <w:tcW w:w="2405" w:type="dxa"/>
          </w:tcPr>
          <w:p w14:paraId="17D50B02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tupan</w:t>
            </w:r>
          </w:p>
        </w:tc>
        <w:tc>
          <w:tcPr>
            <w:tcW w:w="6089" w:type="dxa"/>
          </w:tcPr>
          <w:p w14:paraId="6313F995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31101 1311011111 1200111201 0001101121 11312-1241 1111</w:t>
            </w:r>
          </w:p>
        </w:tc>
      </w:tr>
      <w:tr w:rsidR="00274B4E" w:rsidRPr="002F2D90" w14:paraId="7EB67B79" w14:textId="77777777" w:rsidTr="00BC5680">
        <w:tc>
          <w:tcPr>
            <w:tcW w:w="2405" w:type="dxa"/>
          </w:tcPr>
          <w:p w14:paraId="011C4AE8" w14:textId="77777777" w:rsidR="00274B4E" w:rsidRPr="00D7393D" w:rsidRDefault="00274B4E" w:rsidP="00BC5680">
            <w:pPr>
              <w:rPr>
                <w:i/>
                <w:iCs/>
                <w:lang w:val="es-CU"/>
              </w:rPr>
            </w:pPr>
            <w:proofErr w:type="spellStart"/>
            <w:r w:rsidRPr="00D7393D">
              <w:rPr>
                <w:i/>
                <w:iCs/>
                <w:lang w:val="es-CU"/>
              </w:rPr>
              <w:t>Kora</w:t>
            </w:r>
            <w:proofErr w:type="spellEnd"/>
            <w:r w:rsidRPr="00D7393D">
              <w:rPr>
                <w:i/>
                <w:iCs/>
                <w:lang w:val="es-CU"/>
              </w:rPr>
              <w:t xml:space="preserve"> ajar</w:t>
            </w:r>
          </w:p>
        </w:tc>
        <w:tc>
          <w:tcPr>
            <w:tcW w:w="6089" w:type="dxa"/>
          </w:tcPr>
          <w:p w14:paraId="35725869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21111 1310011111 1200120311 0001101121 21310-1141 1111</w:t>
            </w:r>
          </w:p>
        </w:tc>
      </w:tr>
      <w:tr w:rsidR="00274B4E" w:rsidRPr="002F2D90" w14:paraId="7ED2C8B5" w14:textId="77777777" w:rsidTr="00BC5680">
        <w:tc>
          <w:tcPr>
            <w:tcW w:w="2405" w:type="dxa"/>
          </w:tcPr>
          <w:p w14:paraId="39ABD9A0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Kora aetheria</w:t>
            </w:r>
          </w:p>
        </w:tc>
        <w:tc>
          <w:tcPr>
            <w:tcW w:w="6089" w:type="dxa"/>
          </w:tcPr>
          <w:p w14:paraId="10C8B4F5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21101 1310011011 1200110401 1001100111 1131111030 1111</w:t>
            </w:r>
          </w:p>
        </w:tc>
      </w:tr>
      <w:tr w:rsidR="00274B4E" w:rsidRPr="002F2D90" w14:paraId="770B1C55" w14:textId="77777777" w:rsidTr="00BC5680">
        <w:tc>
          <w:tcPr>
            <w:tcW w:w="2405" w:type="dxa"/>
          </w:tcPr>
          <w:p w14:paraId="776AC04F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Kora jimenezi</w:t>
            </w:r>
          </w:p>
        </w:tc>
        <w:tc>
          <w:tcPr>
            <w:tcW w:w="6089" w:type="dxa"/>
          </w:tcPr>
          <w:p w14:paraId="5560A0F1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41111 1311111111 1210121311 0001000131 10310-0-40 0111</w:t>
            </w:r>
          </w:p>
        </w:tc>
      </w:tr>
      <w:tr w:rsidR="00274B4E" w:rsidRPr="002F2D90" w14:paraId="24C37DF0" w14:textId="77777777" w:rsidTr="00BC5680">
        <w:tc>
          <w:tcPr>
            <w:tcW w:w="2405" w:type="dxa"/>
          </w:tcPr>
          <w:p w14:paraId="004AE078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Kora uhlei</w:t>
            </w:r>
          </w:p>
        </w:tc>
        <w:tc>
          <w:tcPr>
            <w:tcW w:w="6089" w:type="dxa"/>
          </w:tcPr>
          <w:p w14:paraId="53920B2C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51111 1410111111 1200111211 0001101101 2031111240 1111</w:t>
            </w:r>
          </w:p>
        </w:tc>
      </w:tr>
      <w:tr w:rsidR="00274B4E" w:rsidRPr="002F2D90" w14:paraId="16068637" w14:textId="77777777" w:rsidTr="00BC5680">
        <w:tc>
          <w:tcPr>
            <w:tcW w:w="2405" w:type="dxa"/>
          </w:tcPr>
          <w:p w14:paraId="7AC33813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Koltrora pyrostoma</w:t>
            </w:r>
          </w:p>
        </w:tc>
        <w:tc>
          <w:tcPr>
            <w:tcW w:w="6089" w:type="dxa"/>
          </w:tcPr>
          <w:p w14:paraId="2E4B3394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0001 1501000001 0000210000 1000000000 30013-0-40 0110</w:t>
            </w:r>
          </w:p>
        </w:tc>
      </w:tr>
      <w:tr w:rsidR="00274B4E" w:rsidRPr="002F2D90" w14:paraId="401505EB" w14:textId="77777777" w:rsidTr="00BC5680">
        <w:tc>
          <w:tcPr>
            <w:tcW w:w="2405" w:type="dxa"/>
          </w:tcPr>
          <w:p w14:paraId="1357B078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Neopetraeus lobbi</w:t>
            </w:r>
          </w:p>
        </w:tc>
        <w:tc>
          <w:tcPr>
            <w:tcW w:w="6089" w:type="dxa"/>
          </w:tcPr>
          <w:p w14:paraId="26199FD2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00000 0201000101 1000111111 2200000001 1000--0-31 0110</w:t>
            </w:r>
          </w:p>
        </w:tc>
      </w:tr>
      <w:tr w:rsidR="00274B4E" w:rsidRPr="002F2D90" w14:paraId="67C7D415" w14:textId="77777777" w:rsidTr="00BC5680">
        <w:tc>
          <w:tcPr>
            <w:tcW w:w="2405" w:type="dxa"/>
          </w:tcPr>
          <w:p w14:paraId="0190DEEB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Neopetr. tesselatus</w:t>
            </w:r>
          </w:p>
        </w:tc>
        <w:tc>
          <w:tcPr>
            <w:tcW w:w="6089" w:type="dxa"/>
          </w:tcPr>
          <w:p w14:paraId="2DC488FB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00000 0301000101 0000110111 2200000021 1000--0-41 0110</w:t>
            </w:r>
          </w:p>
        </w:tc>
      </w:tr>
      <w:tr w:rsidR="00274B4E" w:rsidRPr="002F2D90" w14:paraId="5AF4978B" w14:textId="77777777" w:rsidTr="00BC5680">
        <w:tc>
          <w:tcPr>
            <w:tcW w:w="2405" w:type="dxa"/>
          </w:tcPr>
          <w:p w14:paraId="7820193B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Drymaeus castilhensis</w:t>
            </w:r>
          </w:p>
        </w:tc>
        <w:tc>
          <w:tcPr>
            <w:tcW w:w="6089" w:type="dxa"/>
          </w:tcPr>
          <w:p w14:paraId="0274EEAA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0001 0210011001 0100110100 1010000112 1020--0-21 0111</w:t>
            </w:r>
          </w:p>
        </w:tc>
      </w:tr>
      <w:tr w:rsidR="00274B4E" w:rsidRPr="002F2D90" w14:paraId="17E0E471" w14:textId="77777777" w:rsidTr="00BC5680">
        <w:tc>
          <w:tcPr>
            <w:tcW w:w="2405" w:type="dxa"/>
          </w:tcPr>
          <w:p w14:paraId="74669AA5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Drymaeus micropyrus</w:t>
            </w:r>
          </w:p>
        </w:tc>
        <w:tc>
          <w:tcPr>
            <w:tcW w:w="6089" w:type="dxa"/>
          </w:tcPr>
          <w:p w14:paraId="1F47930C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0001 0210011001 0100110100 1010000112 1020--0-21 0111</w:t>
            </w:r>
          </w:p>
        </w:tc>
      </w:tr>
      <w:tr w:rsidR="00274B4E" w:rsidRPr="002F2D90" w14:paraId="62C0E74A" w14:textId="77777777" w:rsidTr="00BC5680">
        <w:tc>
          <w:tcPr>
            <w:tcW w:w="2405" w:type="dxa"/>
          </w:tcPr>
          <w:p w14:paraId="29A8758E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Drymaeus currais</w:t>
            </w:r>
          </w:p>
        </w:tc>
        <w:tc>
          <w:tcPr>
            <w:tcW w:w="6089" w:type="dxa"/>
          </w:tcPr>
          <w:p w14:paraId="3EB28C65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0001 0210010001 0100110000 1010000112 1020--0-21 0111</w:t>
            </w:r>
          </w:p>
        </w:tc>
      </w:tr>
      <w:tr w:rsidR="00274B4E" w:rsidRPr="002F2D90" w14:paraId="4EED6E33" w14:textId="77777777" w:rsidTr="00BC5680">
        <w:tc>
          <w:tcPr>
            <w:tcW w:w="2405" w:type="dxa"/>
          </w:tcPr>
          <w:p w14:paraId="1D75F19A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Bulimulus sula</w:t>
            </w:r>
          </w:p>
        </w:tc>
        <w:tc>
          <w:tcPr>
            <w:tcW w:w="6089" w:type="dxa"/>
          </w:tcPr>
          <w:p w14:paraId="50C2741D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0000 0000000001 0100210000 0200000001 0010--0-10 0000</w:t>
            </w:r>
          </w:p>
        </w:tc>
      </w:tr>
      <w:tr w:rsidR="00274B4E" w:rsidRPr="002F2D90" w14:paraId="16368BF5" w14:textId="77777777" w:rsidTr="00BC5680">
        <w:tc>
          <w:tcPr>
            <w:tcW w:w="2405" w:type="dxa"/>
          </w:tcPr>
          <w:p w14:paraId="05A9896D" w14:textId="77777777" w:rsidR="00274B4E" w:rsidRPr="00D7393D" w:rsidRDefault="00274B4E" w:rsidP="00BC5680">
            <w:pPr>
              <w:rPr>
                <w:i/>
                <w:iCs/>
              </w:rPr>
            </w:pPr>
            <w:proofErr w:type="spellStart"/>
            <w:r w:rsidRPr="00CE76B8">
              <w:rPr>
                <w:rFonts w:cstheme="minorHAnsi"/>
                <w:i/>
                <w:iCs/>
                <w:lang w:val="en-US"/>
              </w:rPr>
              <w:t>Sanniost</w:t>
            </w:r>
            <w:proofErr w:type="spellEnd"/>
            <w:r>
              <w:rPr>
                <w:rFonts w:cstheme="minorHAnsi"/>
                <w:i/>
                <w:iCs/>
                <w:lang w:val="en-US"/>
              </w:rPr>
              <w:t xml:space="preserve">. </w:t>
            </w:r>
            <w:r w:rsidRPr="00D7393D">
              <w:rPr>
                <w:i/>
                <w:iCs/>
              </w:rPr>
              <w:t>carnavalescus</w:t>
            </w:r>
          </w:p>
        </w:tc>
        <w:tc>
          <w:tcPr>
            <w:tcW w:w="6089" w:type="dxa"/>
          </w:tcPr>
          <w:p w14:paraId="5409C77B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0000 0100011001 0100110022 0010000111 1010--0-21 0111</w:t>
            </w:r>
          </w:p>
        </w:tc>
      </w:tr>
      <w:tr w:rsidR="00274B4E" w:rsidRPr="002F2D90" w14:paraId="7AD528BC" w14:textId="77777777" w:rsidTr="00BC5680">
        <w:tc>
          <w:tcPr>
            <w:tcW w:w="2405" w:type="dxa"/>
          </w:tcPr>
          <w:p w14:paraId="45A3FA6A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Rhinus botocudus</w:t>
            </w:r>
          </w:p>
        </w:tc>
        <w:tc>
          <w:tcPr>
            <w:tcW w:w="6089" w:type="dxa"/>
          </w:tcPr>
          <w:p w14:paraId="3ECA8821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00000 0101011001 0100130030 0000000000 0020--0-21 0110</w:t>
            </w:r>
          </w:p>
        </w:tc>
      </w:tr>
      <w:tr w:rsidR="00274B4E" w:rsidRPr="002F2D90" w14:paraId="0C78407A" w14:textId="77777777" w:rsidTr="00BC5680">
        <w:tc>
          <w:tcPr>
            <w:tcW w:w="2405" w:type="dxa"/>
          </w:tcPr>
          <w:p w14:paraId="5E88B0D3" w14:textId="77777777" w:rsidR="00274B4E" w:rsidRPr="00D7393D" w:rsidRDefault="00274B4E" w:rsidP="00BC5680">
            <w:pPr>
              <w:rPr>
                <w:i/>
                <w:iCs/>
                <w:lang w:val="en-US"/>
              </w:rPr>
            </w:pPr>
            <w:proofErr w:type="spellStart"/>
            <w:r w:rsidRPr="00D7393D">
              <w:rPr>
                <w:i/>
                <w:iCs/>
                <w:lang w:val="en-US"/>
              </w:rPr>
              <w:t>Anctus</w:t>
            </w:r>
            <w:proofErr w:type="spellEnd"/>
            <w:r w:rsidRPr="00D7393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n-US"/>
              </w:rPr>
              <w:t>angiostomus</w:t>
            </w:r>
            <w:proofErr w:type="spellEnd"/>
          </w:p>
        </w:tc>
        <w:tc>
          <w:tcPr>
            <w:tcW w:w="6089" w:type="dxa"/>
          </w:tcPr>
          <w:p w14:paraId="3CF48AA9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00000 0501011001 0110111110 0000000111 1020--0-30 0110</w:t>
            </w:r>
          </w:p>
        </w:tc>
      </w:tr>
      <w:tr w:rsidR="00274B4E" w:rsidRPr="002F2D90" w14:paraId="2727EFD4" w14:textId="77777777" w:rsidTr="00BC5680">
        <w:tc>
          <w:tcPr>
            <w:tcW w:w="2405" w:type="dxa"/>
          </w:tcPr>
          <w:p w14:paraId="7C4E3BF1" w14:textId="77777777" w:rsidR="00274B4E" w:rsidRPr="00D7393D" w:rsidRDefault="00274B4E" w:rsidP="00BC5680">
            <w:pPr>
              <w:rPr>
                <w:i/>
                <w:iCs/>
                <w:lang w:val="en-US"/>
              </w:rPr>
            </w:pPr>
            <w:r w:rsidRPr="00D7393D">
              <w:rPr>
                <w:i/>
                <w:iCs/>
                <w:lang w:val="en-US"/>
              </w:rPr>
              <w:t>Olympus nimbus</w:t>
            </w:r>
          </w:p>
        </w:tc>
        <w:tc>
          <w:tcPr>
            <w:tcW w:w="6089" w:type="dxa"/>
          </w:tcPr>
          <w:p w14:paraId="605E9285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0000 0100000001 0001010040 0000010000 3040--0-10 0000</w:t>
            </w:r>
          </w:p>
        </w:tc>
      </w:tr>
      <w:tr w:rsidR="00274B4E" w:rsidRPr="002F2D90" w14:paraId="6727A6AD" w14:textId="77777777" w:rsidTr="00BC5680">
        <w:tc>
          <w:tcPr>
            <w:tcW w:w="2405" w:type="dxa"/>
          </w:tcPr>
          <w:p w14:paraId="422866FE" w14:textId="77777777" w:rsidR="00274B4E" w:rsidRPr="00D7393D" w:rsidRDefault="00274B4E" w:rsidP="00BC5680">
            <w:pPr>
              <w:rPr>
                <w:i/>
                <w:iCs/>
                <w:lang w:val="en-US"/>
              </w:rPr>
            </w:pPr>
            <w:proofErr w:type="spellStart"/>
            <w:r w:rsidRPr="00D7393D">
              <w:rPr>
                <w:i/>
                <w:iCs/>
                <w:lang w:val="en-US"/>
              </w:rPr>
              <w:t>Lavajatus</w:t>
            </w:r>
            <w:proofErr w:type="spellEnd"/>
            <w:r w:rsidRPr="00D7393D">
              <w:rPr>
                <w:i/>
                <w:iCs/>
                <w:lang w:val="en-US"/>
              </w:rPr>
              <w:t xml:space="preserve"> </w:t>
            </w:r>
            <w:proofErr w:type="spellStart"/>
            <w:r w:rsidRPr="00D7393D">
              <w:rPr>
                <w:i/>
                <w:iCs/>
                <w:lang w:val="en-US"/>
              </w:rPr>
              <w:t>moroi</w:t>
            </w:r>
            <w:proofErr w:type="spellEnd"/>
          </w:p>
        </w:tc>
        <w:tc>
          <w:tcPr>
            <w:tcW w:w="6089" w:type="dxa"/>
          </w:tcPr>
          <w:p w14:paraId="2303E2FC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10000 0200000001 0301010040 0000010100 0000--0-20 ?000</w:t>
            </w:r>
          </w:p>
        </w:tc>
      </w:tr>
      <w:tr w:rsidR="00274B4E" w:rsidRPr="002F2D90" w14:paraId="4C584B77" w14:textId="77777777" w:rsidTr="00BC5680">
        <w:tc>
          <w:tcPr>
            <w:tcW w:w="2405" w:type="dxa"/>
          </w:tcPr>
          <w:p w14:paraId="77321F79" w14:textId="77777777" w:rsidR="00274B4E" w:rsidRPr="00D7393D" w:rsidRDefault="00274B4E" w:rsidP="00BC5680">
            <w:pPr>
              <w:rPr>
                <w:i/>
                <w:iCs/>
              </w:rPr>
            </w:pPr>
            <w:r w:rsidRPr="00D7393D">
              <w:rPr>
                <w:i/>
                <w:iCs/>
              </w:rPr>
              <w:t>Strophocheilidae</w:t>
            </w:r>
          </w:p>
        </w:tc>
        <w:tc>
          <w:tcPr>
            <w:tcW w:w="6089" w:type="dxa"/>
          </w:tcPr>
          <w:p w14:paraId="58EE62FC" w14:textId="77777777" w:rsidR="00274B4E" w:rsidRPr="005F1330" w:rsidRDefault="00274B4E" w:rsidP="00BC568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1330">
              <w:rPr>
                <w:rFonts w:ascii="Courier New" w:hAnsi="Courier New" w:cs="Courier New"/>
                <w:sz w:val="18"/>
                <w:szCs w:val="18"/>
              </w:rPr>
              <w:t>00000 0000000000 0000000000 0000000000 0000--0-00 0000</w:t>
            </w:r>
          </w:p>
        </w:tc>
      </w:tr>
    </w:tbl>
    <w:p w14:paraId="1B38B5E8" w14:textId="77777777" w:rsidR="008A4876" w:rsidRPr="00274B4E" w:rsidRDefault="008A4876" w:rsidP="009905FB">
      <w:pPr>
        <w:rPr>
          <w:rFonts w:cstheme="minorHAnsi"/>
          <w:lang w:val="en-US"/>
        </w:rPr>
      </w:pPr>
    </w:p>
    <w:sectPr w:rsidR="008A4876" w:rsidRPr="00274B4E" w:rsidSect="009905FB">
      <w:footerReference w:type="default" r:id="rId7"/>
      <w:pgSz w:w="11906" w:h="16838"/>
      <w:pgMar w:top="1152" w:right="1699" w:bottom="1152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24CC91" w14:textId="77777777" w:rsidR="009B02CA" w:rsidRDefault="009B02CA" w:rsidP="00EE0E0B">
      <w:pPr>
        <w:spacing w:after="0" w:line="240" w:lineRule="auto"/>
      </w:pPr>
      <w:r>
        <w:separator/>
      </w:r>
    </w:p>
  </w:endnote>
  <w:endnote w:type="continuationSeparator" w:id="0">
    <w:p w14:paraId="54A8A285" w14:textId="77777777" w:rsidR="009B02CA" w:rsidRDefault="009B02CA" w:rsidP="00EE0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23559562"/>
      <w:docPartObj>
        <w:docPartGallery w:val="Page Numbers (Bottom of Page)"/>
        <w:docPartUnique/>
      </w:docPartObj>
    </w:sdtPr>
    <w:sdtEndPr/>
    <w:sdtContent>
      <w:p w14:paraId="00BD5263" w14:textId="39118480" w:rsidR="00EE0E0B" w:rsidRDefault="00EE0E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64B555" w14:textId="77777777" w:rsidR="00EE0E0B" w:rsidRDefault="00EE0E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7B233" w14:textId="77777777" w:rsidR="009B02CA" w:rsidRDefault="009B02CA" w:rsidP="00EE0E0B">
      <w:pPr>
        <w:spacing w:after="0" w:line="240" w:lineRule="auto"/>
      </w:pPr>
      <w:r>
        <w:separator/>
      </w:r>
    </w:p>
  </w:footnote>
  <w:footnote w:type="continuationSeparator" w:id="0">
    <w:p w14:paraId="28849E9F" w14:textId="77777777" w:rsidR="009B02CA" w:rsidRDefault="009B02CA" w:rsidP="00EE0E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E476BD"/>
    <w:multiLevelType w:val="hybridMultilevel"/>
    <w:tmpl w:val="76D6651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77FD6"/>
    <w:multiLevelType w:val="hybridMultilevel"/>
    <w:tmpl w:val="76D665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676C0B"/>
    <w:multiLevelType w:val="hybridMultilevel"/>
    <w:tmpl w:val="63508D72"/>
    <w:lvl w:ilvl="0" w:tplc="BC1296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9C41D6"/>
    <w:multiLevelType w:val="hybridMultilevel"/>
    <w:tmpl w:val="76D665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3763F1"/>
    <w:multiLevelType w:val="hybridMultilevel"/>
    <w:tmpl w:val="B68A628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3588866">
    <w:abstractNumId w:val="0"/>
  </w:num>
  <w:num w:numId="2" w16cid:durableId="1438401259">
    <w:abstractNumId w:val="2"/>
  </w:num>
  <w:num w:numId="3" w16cid:durableId="813063908">
    <w:abstractNumId w:val="3"/>
  </w:num>
  <w:num w:numId="4" w16cid:durableId="488324617">
    <w:abstractNumId w:val="1"/>
  </w:num>
  <w:num w:numId="5" w16cid:durableId="16237251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proofState w:spelling="clean" w:grammar="clean"/>
  <w:formsDesign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DEC"/>
    <w:rsid w:val="0000030A"/>
    <w:rsid w:val="0000164F"/>
    <w:rsid w:val="00001CAF"/>
    <w:rsid w:val="00003052"/>
    <w:rsid w:val="000033CF"/>
    <w:rsid w:val="000058D1"/>
    <w:rsid w:val="00005BC4"/>
    <w:rsid w:val="0000624D"/>
    <w:rsid w:val="0000692E"/>
    <w:rsid w:val="00006BAC"/>
    <w:rsid w:val="00007694"/>
    <w:rsid w:val="00010138"/>
    <w:rsid w:val="000109AE"/>
    <w:rsid w:val="00010D7C"/>
    <w:rsid w:val="000118C7"/>
    <w:rsid w:val="00011F66"/>
    <w:rsid w:val="00012C85"/>
    <w:rsid w:val="00012E0E"/>
    <w:rsid w:val="00015DB1"/>
    <w:rsid w:val="00016BAE"/>
    <w:rsid w:val="00016FA1"/>
    <w:rsid w:val="00017545"/>
    <w:rsid w:val="00017B88"/>
    <w:rsid w:val="000217A6"/>
    <w:rsid w:val="000223A6"/>
    <w:rsid w:val="00022960"/>
    <w:rsid w:val="00022965"/>
    <w:rsid w:val="00022C70"/>
    <w:rsid w:val="00025156"/>
    <w:rsid w:val="000253C5"/>
    <w:rsid w:val="00025637"/>
    <w:rsid w:val="00025A24"/>
    <w:rsid w:val="00026369"/>
    <w:rsid w:val="00026791"/>
    <w:rsid w:val="00026950"/>
    <w:rsid w:val="00027526"/>
    <w:rsid w:val="000306E2"/>
    <w:rsid w:val="000315F9"/>
    <w:rsid w:val="00031C3F"/>
    <w:rsid w:val="0003226A"/>
    <w:rsid w:val="00033B30"/>
    <w:rsid w:val="00034425"/>
    <w:rsid w:val="000348F9"/>
    <w:rsid w:val="00034D04"/>
    <w:rsid w:val="00034D21"/>
    <w:rsid w:val="0003581E"/>
    <w:rsid w:val="000359F1"/>
    <w:rsid w:val="000361B7"/>
    <w:rsid w:val="00036917"/>
    <w:rsid w:val="00036FCF"/>
    <w:rsid w:val="00040384"/>
    <w:rsid w:val="0004048C"/>
    <w:rsid w:val="00040932"/>
    <w:rsid w:val="00040AAE"/>
    <w:rsid w:val="00041DE0"/>
    <w:rsid w:val="00041FE1"/>
    <w:rsid w:val="000423DE"/>
    <w:rsid w:val="00042401"/>
    <w:rsid w:val="00043A99"/>
    <w:rsid w:val="00044394"/>
    <w:rsid w:val="0004448D"/>
    <w:rsid w:val="00044DB5"/>
    <w:rsid w:val="00045E43"/>
    <w:rsid w:val="00046388"/>
    <w:rsid w:val="00046C37"/>
    <w:rsid w:val="000471B7"/>
    <w:rsid w:val="00052922"/>
    <w:rsid w:val="00052A6E"/>
    <w:rsid w:val="00052C8D"/>
    <w:rsid w:val="00053B1D"/>
    <w:rsid w:val="00054250"/>
    <w:rsid w:val="000548BA"/>
    <w:rsid w:val="00054F7F"/>
    <w:rsid w:val="000553B0"/>
    <w:rsid w:val="000564DE"/>
    <w:rsid w:val="00056B1B"/>
    <w:rsid w:val="0005720D"/>
    <w:rsid w:val="00060C52"/>
    <w:rsid w:val="00061600"/>
    <w:rsid w:val="000616C1"/>
    <w:rsid w:val="000619BB"/>
    <w:rsid w:val="00062276"/>
    <w:rsid w:val="000626CC"/>
    <w:rsid w:val="000635E7"/>
    <w:rsid w:val="000636CB"/>
    <w:rsid w:val="000642B1"/>
    <w:rsid w:val="00064D15"/>
    <w:rsid w:val="00065C78"/>
    <w:rsid w:val="000662AB"/>
    <w:rsid w:val="00066A80"/>
    <w:rsid w:val="00066C47"/>
    <w:rsid w:val="00066D46"/>
    <w:rsid w:val="00066F8C"/>
    <w:rsid w:val="00067605"/>
    <w:rsid w:val="00073725"/>
    <w:rsid w:val="000738B8"/>
    <w:rsid w:val="00074C6B"/>
    <w:rsid w:val="00074CBA"/>
    <w:rsid w:val="00075418"/>
    <w:rsid w:val="00076954"/>
    <w:rsid w:val="00077B4B"/>
    <w:rsid w:val="00077DAE"/>
    <w:rsid w:val="000802E0"/>
    <w:rsid w:val="000812D6"/>
    <w:rsid w:val="00081B20"/>
    <w:rsid w:val="00082201"/>
    <w:rsid w:val="00082A94"/>
    <w:rsid w:val="00082DF8"/>
    <w:rsid w:val="00083DEE"/>
    <w:rsid w:val="00083F2D"/>
    <w:rsid w:val="000845C8"/>
    <w:rsid w:val="00084F68"/>
    <w:rsid w:val="000853B3"/>
    <w:rsid w:val="00085471"/>
    <w:rsid w:val="00085EB0"/>
    <w:rsid w:val="00090405"/>
    <w:rsid w:val="00090C79"/>
    <w:rsid w:val="00090E3A"/>
    <w:rsid w:val="00091BAA"/>
    <w:rsid w:val="00091D8E"/>
    <w:rsid w:val="00091FBB"/>
    <w:rsid w:val="0009225F"/>
    <w:rsid w:val="00093F6B"/>
    <w:rsid w:val="000946AF"/>
    <w:rsid w:val="00095DC0"/>
    <w:rsid w:val="00095EA2"/>
    <w:rsid w:val="00096E5C"/>
    <w:rsid w:val="0009740D"/>
    <w:rsid w:val="00097768"/>
    <w:rsid w:val="000A127D"/>
    <w:rsid w:val="000A191F"/>
    <w:rsid w:val="000A1B6F"/>
    <w:rsid w:val="000A2161"/>
    <w:rsid w:val="000A249E"/>
    <w:rsid w:val="000A2666"/>
    <w:rsid w:val="000A2719"/>
    <w:rsid w:val="000A3A26"/>
    <w:rsid w:val="000A441D"/>
    <w:rsid w:val="000A4425"/>
    <w:rsid w:val="000A45BE"/>
    <w:rsid w:val="000A4F52"/>
    <w:rsid w:val="000A54FA"/>
    <w:rsid w:val="000A556F"/>
    <w:rsid w:val="000A5AAA"/>
    <w:rsid w:val="000A651E"/>
    <w:rsid w:val="000A6D03"/>
    <w:rsid w:val="000A7554"/>
    <w:rsid w:val="000B0482"/>
    <w:rsid w:val="000B15D8"/>
    <w:rsid w:val="000B2BA0"/>
    <w:rsid w:val="000B4800"/>
    <w:rsid w:val="000B54E5"/>
    <w:rsid w:val="000B60B5"/>
    <w:rsid w:val="000B6AB6"/>
    <w:rsid w:val="000B713F"/>
    <w:rsid w:val="000B71DB"/>
    <w:rsid w:val="000B7C33"/>
    <w:rsid w:val="000C011D"/>
    <w:rsid w:val="000C0995"/>
    <w:rsid w:val="000C09C2"/>
    <w:rsid w:val="000C231A"/>
    <w:rsid w:val="000C2D2D"/>
    <w:rsid w:val="000C2E95"/>
    <w:rsid w:val="000C361A"/>
    <w:rsid w:val="000C42FA"/>
    <w:rsid w:val="000C5DE0"/>
    <w:rsid w:val="000C5E05"/>
    <w:rsid w:val="000C6713"/>
    <w:rsid w:val="000C7168"/>
    <w:rsid w:val="000C7802"/>
    <w:rsid w:val="000D08BC"/>
    <w:rsid w:val="000D09C4"/>
    <w:rsid w:val="000D0CAE"/>
    <w:rsid w:val="000D23A2"/>
    <w:rsid w:val="000D2E76"/>
    <w:rsid w:val="000D30C7"/>
    <w:rsid w:val="000D3CD4"/>
    <w:rsid w:val="000D53F7"/>
    <w:rsid w:val="000D54E2"/>
    <w:rsid w:val="000D570F"/>
    <w:rsid w:val="000D6D7C"/>
    <w:rsid w:val="000D7083"/>
    <w:rsid w:val="000D76B8"/>
    <w:rsid w:val="000D7B94"/>
    <w:rsid w:val="000E0317"/>
    <w:rsid w:val="000E0F5A"/>
    <w:rsid w:val="000E1401"/>
    <w:rsid w:val="000E2AE6"/>
    <w:rsid w:val="000E2F82"/>
    <w:rsid w:val="000E4DDB"/>
    <w:rsid w:val="000E53B0"/>
    <w:rsid w:val="000E5496"/>
    <w:rsid w:val="000E5E9F"/>
    <w:rsid w:val="000E61FB"/>
    <w:rsid w:val="000E7372"/>
    <w:rsid w:val="000F0246"/>
    <w:rsid w:val="000F0612"/>
    <w:rsid w:val="000F0A18"/>
    <w:rsid w:val="000F103B"/>
    <w:rsid w:val="000F142A"/>
    <w:rsid w:val="000F1EB2"/>
    <w:rsid w:val="000F1F2B"/>
    <w:rsid w:val="000F384E"/>
    <w:rsid w:val="000F405D"/>
    <w:rsid w:val="000F4320"/>
    <w:rsid w:val="000F4690"/>
    <w:rsid w:val="000F4C4B"/>
    <w:rsid w:val="000F5F6B"/>
    <w:rsid w:val="000F6D0F"/>
    <w:rsid w:val="000F703A"/>
    <w:rsid w:val="000F744A"/>
    <w:rsid w:val="000F751D"/>
    <w:rsid w:val="000F7B45"/>
    <w:rsid w:val="000F7F00"/>
    <w:rsid w:val="00100FE5"/>
    <w:rsid w:val="00101407"/>
    <w:rsid w:val="001034A7"/>
    <w:rsid w:val="00104727"/>
    <w:rsid w:val="00104798"/>
    <w:rsid w:val="0010489A"/>
    <w:rsid w:val="00105527"/>
    <w:rsid w:val="0010568B"/>
    <w:rsid w:val="00105CBA"/>
    <w:rsid w:val="0010733A"/>
    <w:rsid w:val="00112135"/>
    <w:rsid w:val="0011240C"/>
    <w:rsid w:val="00112455"/>
    <w:rsid w:val="00113917"/>
    <w:rsid w:val="00113AA3"/>
    <w:rsid w:val="00113C22"/>
    <w:rsid w:val="00114A1D"/>
    <w:rsid w:val="00115179"/>
    <w:rsid w:val="001153C8"/>
    <w:rsid w:val="001207CC"/>
    <w:rsid w:val="00122DE0"/>
    <w:rsid w:val="001233E9"/>
    <w:rsid w:val="00123862"/>
    <w:rsid w:val="00123B0D"/>
    <w:rsid w:val="001258F7"/>
    <w:rsid w:val="00126536"/>
    <w:rsid w:val="00130F3F"/>
    <w:rsid w:val="001310A2"/>
    <w:rsid w:val="00131A0C"/>
    <w:rsid w:val="00131C89"/>
    <w:rsid w:val="001335DD"/>
    <w:rsid w:val="00134343"/>
    <w:rsid w:val="001344C2"/>
    <w:rsid w:val="00134846"/>
    <w:rsid w:val="0013484C"/>
    <w:rsid w:val="001359CC"/>
    <w:rsid w:val="00135E72"/>
    <w:rsid w:val="001369A5"/>
    <w:rsid w:val="00136C3E"/>
    <w:rsid w:val="00136D5C"/>
    <w:rsid w:val="001378FE"/>
    <w:rsid w:val="00137B0E"/>
    <w:rsid w:val="00140242"/>
    <w:rsid w:val="001403A8"/>
    <w:rsid w:val="001404ED"/>
    <w:rsid w:val="0014071C"/>
    <w:rsid w:val="00140C46"/>
    <w:rsid w:val="00140DD3"/>
    <w:rsid w:val="00144DD0"/>
    <w:rsid w:val="00144DD4"/>
    <w:rsid w:val="00146B4E"/>
    <w:rsid w:val="00146D02"/>
    <w:rsid w:val="0014784A"/>
    <w:rsid w:val="001504BB"/>
    <w:rsid w:val="00150ADA"/>
    <w:rsid w:val="00150D71"/>
    <w:rsid w:val="001513D5"/>
    <w:rsid w:val="00151A8F"/>
    <w:rsid w:val="001524AD"/>
    <w:rsid w:val="00154A4E"/>
    <w:rsid w:val="001560D6"/>
    <w:rsid w:val="0015637B"/>
    <w:rsid w:val="00156C6C"/>
    <w:rsid w:val="00156EFF"/>
    <w:rsid w:val="0015715B"/>
    <w:rsid w:val="001574D8"/>
    <w:rsid w:val="00160B96"/>
    <w:rsid w:val="00162AEE"/>
    <w:rsid w:val="00162C0A"/>
    <w:rsid w:val="00163136"/>
    <w:rsid w:val="001635FE"/>
    <w:rsid w:val="001637AB"/>
    <w:rsid w:val="00163B0E"/>
    <w:rsid w:val="00163DDC"/>
    <w:rsid w:val="00164283"/>
    <w:rsid w:val="00166C9B"/>
    <w:rsid w:val="00167470"/>
    <w:rsid w:val="0017145A"/>
    <w:rsid w:val="00172726"/>
    <w:rsid w:val="00173C9D"/>
    <w:rsid w:val="00173D13"/>
    <w:rsid w:val="00173FC1"/>
    <w:rsid w:val="00174087"/>
    <w:rsid w:val="00174606"/>
    <w:rsid w:val="00174E1A"/>
    <w:rsid w:val="00174F6B"/>
    <w:rsid w:val="00175B57"/>
    <w:rsid w:val="00177134"/>
    <w:rsid w:val="001771AA"/>
    <w:rsid w:val="00177769"/>
    <w:rsid w:val="00181901"/>
    <w:rsid w:val="0018229D"/>
    <w:rsid w:val="0018238B"/>
    <w:rsid w:val="00183CAF"/>
    <w:rsid w:val="00184056"/>
    <w:rsid w:val="001859F8"/>
    <w:rsid w:val="00186A4B"/>
    <w:rsid w:val="00186BCC"/>
    <w:rsid w:val="001874E2"/>
    <w:rsid w:val="001913B2"/>
    <w:rsid w:val="00191545"/>
    <w:rsid w:val="00192020"/>
    <w:rsid w:val="0019484D"/>
    <w:rsid w:val="00197F92"/>
    <w:rsid w:val="001A08FC"/>
    <w:rsid w:val="001A1CDA"/>
    <w:rsid w:val="001A1D21"/>
    <w:rsid w:val="001A25C0"/>
    <w:rsid w:val="001A27BA"/>
    <w:rsid w:val="001A2BF7"/>
    <w:rsid w:val="001A31FC"/>
    <w:rsid w:val="001A3376"/>
    <w:rsid w:val="001A5238"/>
    <w:rsid w:val="001A5534"/>
    <w:rsid w:val="001A5800"/>
    <w:rsid w:val="001A6C0D"/>
    <w:rsid w:val="001A77DB"/>
    <w:rsid w:val="001A7C7A"/>
    <w:rsid w:val="001B19F4"/>
    <w:rsid w:val="001B2015"/>
    <w:rsid w:val="001B20B2"/>
    <w:rsid w:val="001B27CD"/>
    <w:rsid w:val="001B3A23"/>
    <w:rsid w:val="001B3DEC"/>
    <w:rsid w:val="001B656F"/>
    <w:rsid w:val="001B6F9C"/>
    <w:rsid w:val="001B7229"/>
    <w:rsid w:val="001B78D8"/>
    <w:rsid w:val="001B7A2F"/>
    <w:rsid w:val="001C016A"/>
    <w:rsid w:val="001C0595"/>
    <w:rsid w:val="001C11A3"/>
    <w:rsid w:val="001C1544"/>
    <w:rsid w:val="001C2857"/>
    <w:rsid w:val="001C2C0F"/>
    <w:rsid w:val="001C2CD3"/>
    <w:rsid w:val="001C3549"/>
    <w:rsid w:val="001C440B"/>
    <w:rsid w:val="001C626D"/>
    <w:rsid w:val="001C6EEC"/>
    <w:rsid w:val="001D0E4B"/>
    <w:rsid w:val="001D1302"/>
    <w:rsid w:val="001D1647"/>
    <w:rsid w:val="001D1FB5"/>
    <w:rsid w:val="001D2842"/>
    <w:rsid w:val="001D2931"/>
    <w:rsid w:val="001D2FA5"/>
    <w:rsid w:val="001D3B15"/>
    <w:rsid w:val="001D3FCD"/>
    <w:rsid w:val="001D432A"/>
    <w:rsid w:val="001D4A1D"/>
    <w:rsid w:val="001D6474"/>
    <w:rsid w:val="001D7156"/>
    <w:rsid w:val="001D72C2"/>
    <w:rsid w:val="001D7415"/>
    <w:rsid w:val="001D74A2"/>
    <w:rsid w:val="001E0BA4"/>
    <w:rsid w:val="001E1291"/>
    <w:rsid w:val="001E1BE2"/>
    <w:rsid w:val="001E20C1"/>
    <w:rsid w:val="001E2F23"/>
    <w:rsid w:val="001E35E8"/>
    <w:rsid w:val="001E3A03"/>
    <w:rsid w:val="001E429B"/>
    <w:rsid w:val="001E4BC7"/>
    <w:rsid w:val="001E4D28"/>
    <w:rsid w:val="001E51DB"/>
    <w:rsid w:val="001E545C"/>
    <w:rsid w:val="001E5F03"/>
    <w:rsid w:val="001E6797"/>
    <w:rsid w:val="001E68E9"/>
    <w:rsid w:val="001E7445"/>
    <w:rsid w:val="001E7767"/>
    <w:rsid w:val="001F10FE"/>
    <w:rsid w:val="001F145B"/>
    <w:rsid w:val="001F175D"/>
    <w:rsid w:val="001F2D72"/>
    <w:rsid w:val="001F2E01"/>
    <w:rsid w:val="001F30DE"/>
    <w:rsid w:val="001F3D52"/>
    <w:rsid w:val="001F40C1"/>
    <w:rsid w:val="001F4195"/>
    <w:rsid w:val="001F41BC"/>
    <w:rsid w:val="001F6880"/>
    <w:rsid w:val="001F6CFE"/>
    <w:rsid w:val="001F6F9C"/>
    <w:rsid w:val="001F6FCF"/>
    <w:rsid w:val="001F73F3"/>
    <w:rsid w:val="001F7A79"/>
    <w:rsid w:val="001F7E2E"/>
    <w:rsid w:val="00200A00"/>
    <w:rsid w:val="00200F5E"/>
    <w:rsid w:val="00201020"/>
    <w:rsid w:val="00201234"/>
    <w:rsid w:val="0020148B"/>
    <w:rsid w:val="00202EC1"/>
    <w:rsid w:val="002039BD"/>
    <w:rsid w:val="00204FFA"/>
    <w:rsid w:val="0020582E"/>
    <w:rsid w:val="00205D96"/>
    <w:rsid w:val="00205F5D"/>
    <w:rsid w:val="00206B81"/>
    <w:rsid w:val="00207FB1"/>
    <w:rsid w:val="00210F8D"/>
    <w:rsid w:val="00211584"/>
    <w:rsid w:val="00212061"/>
    <w:rsid w:val="002122C9"/>
    <w:rsid w:val="00213953"/>
    <w:rsid w:val="00214B05"/>
    <w:rsid w:val="00215463"/>
    <w:rsid w:val="00215B75"/>
    <w:rsid w:val="002170A8"/>
    <w:rsid w:val="002172F6"/>
    <w:rsid w:val="00217686"/>
    <w:rsid w:val="00217E7A"/>
    <w:rsid w:val="00220A98"/>
    <w:rsid w:val="00222490"/>
    <w:rsid w:val="00222978"/>
    <w:rsid w:val="00223E55"/>
    <w:rsid w:val="00225C55"/>
    <w:rsid w:val="0022653A"/>
    <w:rsid w:val="00226F58"/>
    <w:rsid w:val="00230065"/>
    <w:rsid w:val="002302F8"/>
    <w:rsid w:val="002318B2"/>
    <w:rsid w:val="00231E44"/>
    <w:rsid w:val="002322F0"/>
    <w:rsid w:val="00232E1F"/>
    <w:rsid w:val="002336BE"/>
    <w:rsid w:val="00233B72"/>
    <w:rsid w:val="0023502B"/>
    <w:rsid w:val="0023545C"/>
    <w:rsid w:val="00235A9A"/>
    <w:rsid w:val="00235DC7"/>
    <w:rsid w:val="00235ECC"/>
    <w:rsid w:val="002368AA"/>
    <w:rsid w:val="00236CE5"/>
    <w:rsid w:val="00237B0E"/>
    <w:rsid w:val="002401D0"/>
    <w:rsid w:val="0024093D"/>
    <w:rsid w:val="002426FA"/>
    <w:rsid w:val="002427F1"/>
    <w:rsid w:val="002439BC"/>
    <w:rsid w:val="00243C89"/>
    <w:rsid w:val="00244A8E"/>
    <w:rsid w:val="00244FE6"/>
    <w:rsid w:val="00245BEB"/>
    <w:rsid w:val="0024697C"/>
    <w:rsid w:val="00247421"/>
    <w:rsid w:val="00247D29"/>
    <w:rsid w:val="00247D43"/>
    <w:rsid w:val="00250A75"/>
    <w:rsid w:val="00251209"/>
    <w:rsid w:val="00251253"/>
    <w:rsid w:val="00251E95"/>
    <w:rsid w:val="002531E0"/>
    <w:rsid w:val="00253937"/>
    <w:rsid w:val="00253CDA"/>
    <w:rsid w:val="00253D24"/>
    <w:rsid w:val="00254110"/>
    <w:rsid w:val="002541A9"/>
    <w:rsid w:val="0025445B"/>
    <w:rsid w:val="00254BF7"/>
    <w:rsid w:val="00255F34"/>
    <w:rsid w:val="002560ED"/>
    <w:rsid w:val="00256554"/>
    <w:rsid w:val="00257829"/>
    <w:rsid w:val="00257F7F"/>
    <w:rsid w:val="00260CD7"/>
    <w:rsid w:val="00261702"/>
    <w:rsid w:val="002617E3"/>
    <w:rsid w:val="0026187A"/>
    <w:rsid w:val="00261980"/>
    <w:rsid w:val="00261AFA"/>
    <w:rsid w:val="00262552"/>
    <w:rsid w:val="00262CDE"/>
    <w:rsid w:val="00262E7D"/>
    <w:rsid w:val="00263C02"/>
    <w:rsid w:val="00265561"/>
    <w:rsid w:val="002661E9"/>
    <w:rsid w:val="00266906"/>
    <w:rsid w:val="002670AB"/>
    <w:rsid w:val="00267918"/>
    <w:rsid w:val="00270640"/>
    <w:rsid w:val="002709B3"/>
    <w:rsid w:val="002710CD"/>
    <w:rsid w:val="00271D49"/>
    <w:rsid w:val="00271ED2"/>
    <w:rsid w:val="00272A1D"/>
    <w:rsid w:val="00272BA7"/>
    <w:rsid w:val="00272FD6"/>
    <w:rsid w:val="00273875"/>
    <w:rsid w:val="0027389C"/>
    <w:rsid w:val="0027458C"/>
    <w:rsid w:val="00274B4E"/>
    <w:rsid w:val="00276048"/>
    <w:rsid w:val="00276ADD"/>
    <w:rsid w:val="00277142"/>
    <w:rsid w:val="00277699"/>
    <w:rsid w:val="00280371"/>
    <w:rsid w:val="002803D5"/>
    <w:rsid w:val="00280AD1"/>
    <w:rsid w:val="00283177"/>
    <w:rsid w:val="00283235"/>
    <w:rsid w:val="00283787"/>
    <w:rsid w:val="00283CA1"/>
    <w:rsid w:val="00283FD7"/>
    <w:rsid w:val="002857D6"/>
    <w:rsid w:val="00287FB4"/>
    <w:rsid w:val="0029013F"/>
    <w:rsid w:val="00290652"/>
    <w:rsid w:val="00290E32"/>
    <w:rsid w:val="0029159F"/>
    <w:rsid w:val="0029171B"/>
    <w:rsid w:val="00291C3F"/>
    <w:rsid w:val="002925F7"/>
    <w:rsid w:val="002928B0"/>
    <w:rsid w:val="00292CFE"/>
    <w:rsid w:val="002931DB"/>
    <w:rsid w:val="00293E76"/>
    <w:rsid w:val="0029406C"/>
    <w:rsid w:val="002940FA"/>
    <w:rsid w:val="002946B6"/>
    <w:rsid w:val="00295BBD"/>
    <w:rsid w:val="00296A2E"/>
    <w:rsid w:val="00296B67"/>
    <w:rsid w:val="002973C3"/>
    <w:rsid w:val="00297B47"/>
    <w:rsid w:val="002A1382"/>
    <w:rsid w:val="002A1E49"/>
    <w:rsid w:val="002A22B1"/>
    <w:rsid w:val="002A2D1F"/>
    <w:rsid w:val="002A3E44"/>
    <w:rsid w:val="002A3FAE"/>
    <w:rsid w:val="002A41A5"/>
    <w:rsid w:val="002A492F"/>
    <w:rsid w:val="002A5A71"/>
    <w:rsid w:val="002A5CB0"/>
    <w:rsid w:val="002A626D"/>
    <w:rsid w:val="002A6486"/>
    <w:rsid w:val="002A78A2"/>
    <w:rsid w:val="002A7DF2"/>
    <w:rsid w:val="002A7F35"/>
    <w:rsid w:val="002B045D"/>
    <w:rsid w:val="002B0D1E"/>
    <w:rsid w:val="002B1156"/>
    <w:rsid w:val="002B1581"/>
    <w:rsid w:val="002B18FF"/>
    <w:rsid w:val="002B1EEF"/>
    <w:rsid w:val="002B26A8"/>
    <w:rsid w:val="002B2E93"/>
    <w:rsid w:val="002B2F72"/>
    <w:rsid w:val="002B395C"/>
    <w:rsid w:val="002B40D9"/>
    <w:rsid w:val="002B4591"/>
    <w:rsid w:val="002B50F8"/>
    <w:rsid w:val="002B51A8"/>
    <w:rsid w:val="002B631A"/>
    <w:rsid w:val="002B64F7"/>
    <w:rsid w:val="002B659F"/>
    <w:rsid w:val="002B7926"/>
    <w:rsid w:val="002C1C8F"/>
    <w:rsid w:val="002C2955"/>
    <w:rsid w:val="002C354D"/>
    <w:rsid w:val="002C35EE"/>
    <w:rsid w:val="002C3B67"/>
    <w:rsid w:val="002C3C7A"/>
    <w:rsid w:val="002C3E9A"/>
    <w:rsid w:val="002C4D60"/>
    <w:rsid w:val="002C58AC"/>
    <w:rsid w:val="002D0A8D"/>
    <w:rsid w:val="002D1551"/>
    <w:rsid w:val="002D32B6"/>
    <w:rsid w:val="002D359C"/>
    <w:rsid w:val="002D532F"/>
    <w:rsid w:val="002D5384"/>
    <w:rsid w:val="002D5596"/>
    <w:rsid w:val="002D55D0"/>
    <w:rsid w:val="002D611D"/>
    <w:rsid w:val="002D6148"/>
    <w:rsid w:val="002D6B01"/>
    <w:rsid w:val="002E0012"/>
    <w:rsid w:val="002E008E"/>
    <w:rsid w:val="002E045E"/>
    <w:rsid w:val="002E142F"/>
    <w:rsid w:val="002E3997"/>
    <w:rsid w:val="002E532E"/>
    <w:rsid w:val="002E5580"/>
    <w:rsid w:val="002E6929"/>
    <w:rsid w:val="002E6E00"/>
    <w:rsid w:val="002E711B"/>
    <w:rsid w:val="002E75EC"/>
    <w:rsid w:val="002E782B"/>
    <w:rsid w:val="002E7910"/>
    <w:rsid w:val="002F0277"/>
    <w:rsid w:val="002F03AC"/>
    <w:rsid w:val="002F13F5"/>
    <w:rsid w:val="002F1ADD"/>
    <w:rsid w:val="002F1F2F"/>
    <w:rsid w:val="002F50F8"/>
    <w:rsid w:val="002F52D6"/>
    <w:rsid w:val="002F7405"/>
    <w:rsid w:val="0030034E"/>
    <w:rsid w:val="00300CA8"/>
    <w:rsid w:val="00300EC2"/>
    <w:rsid w:val="0030138D"/>
    <w:rsid w:val="003013CE"/>
    <w:rsid w:val="00301929"/>
    <w:rsid w:val="00302566"/>
    <w:rsid w:val="00302813"/>
    <w:rsid w:val="00302F58"/>
    <w:rsid w:val="003036CB"/>
    <w:rsid w:val="00303950"/>
    <w:rsid w:val="00306922"/>
    <w:rsid w:val="00306EC6"/>
    <w:rsid w:val="00307123"/>
    <w:rsid w:val="00307468"/>
    <w:rsid w:val="00307B23"/>
    <w:rsid w:val="003107BF"/>
    <w:rsid w:val="003107C4"/>
    <w:rsid w:val="00311438"/>
    <w:rsid w:val="00311AFE"/>
    <w:rsid w:val="00311DC3"/>
    <w:rsid w:val="0031244C"/>
    <w:rsid w:val="00312500"/>
    <w:rsid w:val="00313B36"/>
    <w:rsid w:val="00314343"/>
    <w:rsid w:val="003158D0"/>
    <w:rsid w:val="003161C9"/>
    <w:rsid w:val="00316D75"/>
    <w:rsid w:val="003200DC"/>
    <w:rsid w:val="003205F5"/>
    <w:rsid w:val="00320AAC"/>
    <w:rsid w:val="00320B17"/>
    <w:rsid w:val="003215CF"/>
    <w:rsid w:val="00321D1F"/>
    <w:rsid w:val="00322878"/>
    <w:rsid w:val="00322A6A"/>
    <w:rsid w:val="00322C1B"/>
    <w:rsid w:val="00323A07"/>
    <w:rsid w:val="0032577E"/>
    <w:rsid w:val="003257A5"/>
    <w:rsid w:val="00326247"/>
    <w:rsid w:val="00326448"/>
    <w:rsid w:val="00326A12"/>
    <w:rsid w:val="00326D76"/>
    <w:rsid w:val="003270AF"/>
    <w:rsid w:val="00327217"/>
    <w:rsid w:val="003306D2"/>
    <w:rsid w:val="00330B7B"/>
    <w:rsid w:val="00333F1D"/>
    <w:rsid w:val="00334614"/>
    <w:rsid w:val="00335259"/>
    <w:rsid w:val="00335669"/>
    <w:rsid w:val="00337579"/>
    <w:rsid w:val="0034098F"/>
    <w:rsid w:val="003411DE"/>
    <w:rsid w:val="0034163D"/>
    <w:rsid w:val="003416EC"/>
    <w:rsid w:val="00341989"/>
    <w:rsid w:val="00341BA8"/>
    <w:rsid w:val="00341E0D"/>
    <w:rsid w:val="0034365D"/>
    <w:rsid w:val="00344936"/>
    <w:rsid w:val="00345062"/>
    <w:rsid w:val="003450AE"/>
    <w:rsid w:val="00345AB7"/>
    <w:rsid w:val="00345B46"/>
    <w:rsid w:val="0034606B"/>
    <w:rsid w:val="003469F4"/>
    <w:rsid w:val="003500E1"/>
    <w:rsid w:val="00350CA7"/>
    <w:rsid w:val="00351DDE"/>
    <w:rsid w:val="00352830"/>
    <w:rsid w:val="003531FF"/>
    <w:rsid w:val="00353C67"/>
    <w:rsid w:val="003542EA"/>
    <w:rsid w:val="003547A5"/>
    <w:rsid w:val="0035499D"/>
    <w:rsid w:val="00354AC7"/>
    <w:rsid w:val="00354F02"/>
    <w:rsid w:val="00354FC7"/>
    <w:rsid w:val="003559C5"/>
    <w:rsid w:val="0035705C"/>
    <w:rsid w:val="00357CEA"/>
    <w:rsid w:val="0036121F"/>
    <w:rsid w:val="00362636"/>
    <w:rsid w:val="00363CEA"/>
    <w:rsid w:val="003651DE"/>
    <w:rsid w:val="00365C00"/>
    <w:rsid w:val="00365E2B"/>
    <w:rsid w:val="00366EA6"/>
    <w:rsid w:val="00367D36"/>
    <w:rsid w:val="00370A67"/>
    <w:rsid w:val="00370CF9"/>
    <w:rsid w:val="00371BC8"/>
    <w:rsid w:val="00371E44"/>
    <w:rsid w:val="00372012"/>
    <w:rsid w:val="00372CE0"/>
    <w:rsid w:val="0037629C"/>
    <w:rsid w:val="00376FEE"/>
    <w:rsid w:val="00377F68"/>
    <w:rsid w:val="003814B8"/>
    <w:rsid w:val="00381EB8"/>
    <w:rsid w:val="00384725"/>
    <w:rsid w:val="00385DAD"/>
    <w:rsid w:val="0038641C"/>
    <w:rsid w:val="003865AE"/>
    <w:rsid w:val="0038690C"/>
    <w:rsid w:val="003879A2"/>
    <w:rsid w:val="00387B7B"/>
    <w:rsid w:val="00387E64"/>
    <w:rsid w:val="00391086"/>
    <w:rsid w:val="003912AA"/>
    <w:rsid w:val="00393000"/>
    <w:rsid w:val="0039346D"/>
    <w:rsid w:val="00393D10"/>
    <w:rsid w:val="00394356"/>
    <w:rsid w:val="00394C14"/>
    <w:rsid w:val="0039505E"/>
    <w:rsid w:val="0039517A"/>
    <w:rsid w:val="00396968"/>
    <w:rsid w:val="00396A08"/>
    <w:rsid w:val="00397D22"/>
    <w:rsid w:val="003A0563"/>
    <w:rsid w:val="003A0828"/>
    <w:rsid w:val="003A1370"/>
    <w:rsid w:val="003A1C2F"/>
    <w:rsid w:val="003A2171"/>
    <w:rsid w:val="003A3571"/>
    <w:rsid w:val="003A3B09"/>
    <w:rsid w:val="003A3FBB"/>
    <w:rsid w:val="003A464B"/>
    <w:rsid w:val="003A6360"/>
    <w:rsid w:val="003A745C"/>
    <w:rsid w:val="003B0C79"/>
    <w:rsid w:val="003B2CDF"/>
    <w:rsid w:val="003B30A6"/>
    <w:rsid w:val="003B3BA1"/>
    <w:rsid w:val="003B3DF0"/>
    <w:rsid w:val="003B4348"/>
    <w:rsid w:val="003B4707"/>
    <w:rsid w:val="003B6C33"/>
    <w:rsid w:val="003B78EB"/>
    <w:rsid w:val="003C0B8A"/>
    <w:rsid w:val="003C15D3"/>
    <w:rsid w:val="003C17B0"/>
    <w:rsid w:val="003C19CD"/>
    <w:rsid w:val="003C2FC8"/>
    <w:rsid w:val="003C31EB"/>
    <w:rsid w:val="003C3577"/>
    <w:rsid w:val="003C3D88"/>
    <w:rsid w:val="003C4AC3"/>
    <w:rsid w:val="003C4B33"/>
    <w:rsid w:val="003C56A8"/>
    <w:rsid w:val="003C652F"/>
    <w:rsid w:val="003C7653"/>
    <w:rsid w:val="003C7FBB"/>
    <w:rsid w:val="003D02E4"/>
    <w:rsid w:val="003D0FF3"/>
    <w:rsid w:val="003D166B"/>
    <w:rsid w:val="003D1D69"/>
    <w:rsid w:val="003D1EF5"/>
    <w:rsid w:val="003D21BB"/>
    <w:rsid w:val="003D2756"/>
    <w:rsid w:val="003D2E11"/>
    <w:rsid w:val="003D2E3B"/>
    <w:rsid w:val="003D3A6C"/>
    <w:rsid w:val="003D3F23"/>
    <w:rsid w:val="003D4C74"/>
    <w:rsid w:val="003D556C"/>
    <w:rsid w:val="003D5F9D"/>
    <w:rsid w:val="003D63F9"/>
    <w:rsid w:val="003D66DB"/>
    <w:rsid w:val="003D6E3A"/>
    <w:rsid w:val="003E0F78"/>
    <w:rsid w:val="003E10C7"/>
    <w:rsid w:val="003E165C"/>
    <w:rsid w:val="003E2EE6"/>
    <w:rsid w:val="003E2F31"/>
    <w:rsid w:val="003E45A3"/>
    <w:rsid w:val="003E56D8"/>
    <w:rsid w:val="003E6238"/>
    <w:rsid w:val="003E651E"/>
    <w:rsid w:val="003E692C"/>
    <w:rsid w:val="003E6DDC"/>
    <w:rsid w:val="003E762C"/>
    <w:rsid w:val="003F05A0"/>
    <w:rsid w:val="003F094B"/>
    <w:rsid w:val="003F1E89"/>
    <w:rsid w:val="003F2C48"/>
    <w:rsid w:val="003F31FF"/>
    <w:rsid w:val="003F39E8"/>
    <w:rsid w:val="003F40C0"/>
    <w:rsid w:val="003F5072"/>
    <w:rsid w:val="003F58D4"/>
    <w:rsid w:val="003F61EF"/>
    <w:rsid w:val="003F6D47"/>
    <w:rsid w:val="003F6F7D"/>
    <w:rsid w:val="003F7E9F"/>
    <w:rsid w:val="0040037C"/>
    <w:rsid w:val="00400569"/>
    <w:rsid w:val="00400592"/>
    <w:rsid w:val="00401469"/>
    <w:rsid w:val="00401EDD"/>
    <w:rsid w:val="00403237"/>
    <w:rsid w:val="0040751D"/>
    <w:rsid w:val="00407B19"/>
    <w:rsid w:val="00407B4F"/>
    <w:rsid w:val="00410278"/>
    <w:rsid w:val="0041211C"/>
    <w:rsid w:val="00412B69"/>
    <w:rsid w:val="00412F12"/>
    <w:rsid w:val="0041397A"/>
    <w:rsid w:val="00413ACF"/>
    <w:rsid w:val="00413CE0"/>
    <w:rsid w:val="004148ED"/>
    <w:rsid w:val="00416B36"/>
    <w:rsid w:val="00416C76"/>
    <w:rsid w:val="00417413"/>
    <w:rsid w:val="0041776A"/>
    <w:rsid w:val="00417946"/>
    <w:rsid w:val="004204B8"/>
    <w:rsid w:val="00421348"/>
    <w:rsid w:val="00421420"/>
    <w:rsid w:val="00421950"/>
    <w:rsid w:val="004229C3"/>
    <w:rsid w:val="00422E6D"/>
    <w:rsid w:val="004239D9"/>
    <w:rsid w:val="00423B1C"/>
    <w:rsid w:val="00423E46"/>
    <w:rsid w:val="004240E6"/>
    <w:rsid w:val="004242C7"/>
    <w:rsid w:val="00427237"/>
    <w:rsid w:val="004278C8"/>
    <w:rsid w:val="00427DD1"/>
    <w:rsid w:val="00430D38"/>
    <w:rsid w:val="00431C75"/>
    <w:rsid w:val="004323D9"/>
    <w:rsid w:val="004331D3"/>
    <w:rsid w:val="00433E68"/>
    <w:rsid w:val="00434BB8"/>
    <w:rsid w:val="00434DEC"/>
    <w:rsid w:val="004378D9"/>
    <w:rsid w:val="004408C6"/>
    <w:rsid w:val="00440A8C"/>
    <w:rsid w:val="00441402"/>
    <w:rsid w:val="004426F6"/>
    <w:rsid w:val="00444954"/>
    <w:rsid w:val="004464CF"/>
    <w:rsid w:val="00446E30"/>
    <w:rsid w:val="00447142"/>
    <w:rsid w:val="004474A4"/>
    <w:rsid w:val="0044786A"/>
    <w:rsid w:val="00447B9E"/>
    <w:rsid w:val="004507B2"/>
    <w:rsid w:val="004508A0"/>
    <w:rsid w:val="00450D66"/>
    <w:rsid w:val="00450DDB"/>
    <w:rsid w:val="00451008"/>
    <w:rsid w:val="004512B4"/>
    <w:rsid w:val="004517F1"/>
    <w:rsid w:val="004524C0"/>
    <w:rsid w:val="004525C3"/>
    <w:rsid w:val="00453CA9"/>
    <w:rsid w:val="0045428D"/>
    <w:rsid w:val="0045562F"/>
    <w:rsid w:val="00456BBA"/>
    <w:rsid w:val="0045752A"/>
    <w:rsid w:val="004576F1"/>
    <w:rsid w:val="00460B3A"/>
    <w:rsid w:val="00461887"/>
    <w:rsid w:val="00461CBD"/>
    <w:rsid w:val="00463209"/>
    <w:rsid w:val="004637A7"/>
    <w:rsid w:val="00463E7A"/>
    <w:rsid w:val="004655EB"/>
    <w:rsid w:val="00465A86"/>
    <w:rsid w:val="00466DFE"/>
    <w:rsid w:val="00467554"/>
    <w:rsid w:val="00467F3C"/>
    <w:rsid w:val="00470E22"/>
    <w:rsid w:val="004713E7"/>
    <w:rsid w:val="004714C6"/>
    <w:rsid w:val="00472350"/>
    <w:rsid w:val="0047272C"/>
    <w:rsid w:val="00472A35"/>
    <w:rsid w:val="004730B6"/>
    <w:rsid w:val="004730E1"/>
    <w:rsid w:val="004732E4"/>
    <w:rsid w:val="004740FD"/>
    <w:rsid w:val="004757F7"/>
    <w:rsid w:val="004758E0"/>
    <w:rsid w:val="00476591"/>
    <w:rsid w:val="00480518"/>
    <w:rsid w:val="00480644"/>
    <w:rsid w:val="00481BC9"/>
    <w:rsid w:val="004823CF"/>
    <w:rsid w:val="00487077"/>
    <w:rsid w:val="0048758A"/>
    <w:rsid w:val="00487906"/>
    <w:rsid w:val="00487ABB"/>
    <w:rsid w:val="00490E9C"/>
    <w:rsid w:val="00490FA8"/>
    <w:rsid w:val="004926EE"/>
    <w:rsid w:val="0049313B"/>
    <w:rsid w:val="004939F7"/>
    <w:rsid w:val="00493E38"/>
    <w:rsid w:val="004949A4"/>
    <w:rsid w:val="00495849"/>
    <w:rsid w:val="00495EC3"/>
    <w:rsid w:val="00497670"/>
    <w:rsid w:val="004A102B"/>
    <w:rsid w:val="004A1BB3"/>
    <w:rsid w:val="004A25BE"/>
    <w:rsid w:val="004A30C4"/>
    <w:rsid w:val="004A3FAE"/>
    <w:rsid w:val="004A4A2D"/>
    <w:rsid w:val="004A4B1E"/>
    <w:rsid w:val="004A5098"/>
    <w:rsid w:val="004A5F9E"/>
    <w:rsid w:val="004A6F16"/>
    <w:rsid w:val="004A6F4F"/>
    <w:rsid w:val="004A7039"/>
    <w:rsid w:val="004B075C"/>
    <w:rsid w:val="004B1F0C"/>
    <w:rsid w:val="004B3BA0"/>
    <w:rsid w:val="004B49E3"/>
    <w:rsid w:val="004B4F97"/>
    <w:rsid w:val="004B554C"/>
    <w:rsid w:val="004B5841"/>
    <w:rsid w:val="004B5D84"/>
    <w:rsid w:val="004B7C94"/>
    <w:rsid w:val="004C0BFA"/>
    <w:rsid w:val="004C1ACF"/>
    <w:rsid w:val="004C1C23"/>
    <w:rsid w:val="004C1E40"/>
    <w:rsid w:val="004C2337"/>
    <w:rsid w:val="004C500F"/>
    <w:rsid w:val="004C55ED"/>
    <w:rsid w:val="004C572E"/>
    <w:rsid w:val="004C65CE"/>
    <w:rsid w:val="004C73F9"/>
    <w:rsid w:val="004C7C1A"/>
    <w:rsid w:val="004D07A7"/>
    <w:rsid w:val="004D153A"/>
    <w:rsid w:val="004D1C3D"/>
    <w:rsid w:val="004D5CDE"/>
    <w:rsid w:val="004D618A"/>
    <w:rsid w:val="004D684C"/>
    <w:rsid w:val="004D6A5C"/>
    <w:rsid w:val="004D7C0E"/>
    <w:rsid w:val="004E1C38"/>
    <w:rsid w:val="004E202E"/>
    <w:rsid w:val="004E25D8"/>
    <w:rsid w:val="004E3BD8"/>
    <w:rsid w:val="004E5151"/>
    <w:rsid w:val="004E5DF8"/>
    <w:rsid w:val="004E5F94"/>
    <w:rsid w:val="004E64F7"/>
    <w:rsid w:val="004E6964"/>
    <w:rsid w:val="004E76C0"/>
    <w:rsid w:val="004E7973"/>
    <w:rsid w:val="004E7AC8"/>
    <w:rsid w:val="004F12B4"/>
    <w:rsid w:val="004F1B43"/>
    <w:rsid w:val="004F20E4"/>
    <w:rsid w:val="004F357C"/>
    <w:rsid w:val="004F4277"/>
    <w:rsid w:val="004F4645"/>
    <w:rsid w:val="004F4ACC"/>
    <w:rsid w:val="004F53CA"/>
    <w:rsid w:val="004F7FEF"/>
    <w:rsid w:val="00500532"/>
    <w:rsid w:val="00500BCF"/>
    <w:rsid w:val="00501609"/>
    <w:rsid w:val="00504752"/>
    <w:rsid w:val="00504C24"/>
    <w:rsid w:val="00504D3A"/>
    <w:rsid w:val="00504D72"/>
    <w:rsid w:val="00505685"/>
    <w:rsid w:val="0050581F"/>
    <w:rsid w:val="00505A86"/>
    <w:rsid w:val="005061FA"/>
    <w:rsid w:val="00506A16"/>
    <w:rsid w:val="00507344"/>
    <w:rsid w:val="00507F7B"/>
    <w:rsid w:val="00510290"/>
    <w:rsid w:val="00510684"/>
    <w:rsid w:val="00512E15"/>
    <w:rsid w:val="00513968"/>
    <w:rsid w:val="005142A8"/>
    <w:rsid w:val="00514903"/>
    <w:rsid w:val="00514B50"/>
    <w:rsid w:val="00514F2D"/>
    <w:rsid w:val="00515104"/>
    <w:rsid w:val="005174FE"/>
    <w:rsid w:val="005203E1"/>
    <w:rsid w:val="00520D68"/>
    <w:rsid w:val="00521D3A"/>
    <w:rsid w:val="00521E56"/>
    <w:rsid w:val="005227DE"/>
    <w:rsid w:val="00522831"/>
    <w:rsid w:val="005251B2"/>
    <w:rsid w:val="00525B6F"/>
    <w:rsid w:val="005260ED"/>
    <w:rsid w:val="00527159"/>
    <w:rsid w:val="00527806"/>
    <w:rsid w:val="00530089"/>
    <w:rsid w:val="005314D6"/>
    <w:rsid w:val="00531D87"/>
    <w:rsid w:val="00532080"/>
    <w:rsid w:val="0053252D"/>
    <w:rsid w:val="0053374D"/>
    <w:rsid w:val="0053393B"/>
    <w:rsid w:val="00533977"/>
    <w:rsid w:val="0053474A"/>
    <w:rsid w:val="00534E33"/>
    <w:rsid w:val="00535247"/>
    <w:rsid w:val="00535C14"/>
    <w:rsid w:val="00536ACB"/>
    <w:rsid w:val="00536FA2"/>
    <w:rsid w:val="005372F9"/>
    <w:rsid w:val="00537F3D"/>
    <w:rsid w:val="0054094C"/>
    <w:rsid w:val="00542C34"/>
    <w:rsid w:val="00543322"/>
    <w:rsid w:val="00543D75"/>
    <w:rsid w:val="0054401A"/>
    <w:rsid w:val="00544281"/>
    <w:rsid w:val="00544505"/>
    <w:rsid w:val="005448FE"/>
    <w:rsid w:val="00546E6B"/>
    <w:rsid w:val="00546F4E"/>
    <w:rsid w:val="00547192"/>
    <w:rsid w:val="0054724E"/>
    <w:rsid w:val="00547EFC"/>
    <w:rsid w:val="00550ECB"/>
    <w:rsid w:val="00551698"/>
    <w:rsid w:val="005531D9"/>
    <w:rsid w:val="005541E7"/>
    <w:rsid w:val="0055627A"/>
    <w:rsid w:val="00556369"/>
    <w:rsid w:val="0055674E"/>
    <w:rsid w:val="00557438"/>
    <w:rsid w:val="00560CE2"/>
    <w:rsid w:val="00561392"/>
    <w:rsid w:val="00562064"/>
    <w:rsid w:val="005624C3"/>
    <w:rsid w:val="00563235"/>
    <w:rsid w:val="00563C9A"/>
    <w:rsid w:val="00566030"/>
    <w:rsid w:val="00566870"/>
    <w:rsid w:val="00566AFD"/>
    <w:rsid w:val="0056714D"/>
    <w:rsid w:val="005671FD"/>
    <w:rsid w:val="00567341"/>
    <w:rsid w:val="005677A0"/>
    <w:rsid w:val="0056796F"/>
    <w:rsid w:val="00567F57"/>
    <w:rsid w:val="00571A64"/>
    <w:rsid w:val="00572500"/>
    <w:rsid w:val="00572632"/>
    <w:rsid w:val="00572FDB"/>
    <w:rsid w:val="00573131"/>
    <w:rsid w:val="00573769"/>
    <w:rsid w:val="00574611"/>
    <w:rsid w:val="00574A2D"/>
    <w:rsid w:val="00575241"/>
    <w:rsid w:val="005754FD"/>
    <w:rsid w:val="00580205"/>
    <w:rsid w:val="00580FBC"/>
    <w:rsid w:val="00581FD6"/>
    <w:rsid w:val="00582160"/>
    <w:rsid w:val="00582862"/>
    <w:rsid w:val="00582BC7"/>
    <w:rsid w:val="005834E2"/>
    <w:rsid w:val="005842A5"/>
    <w:rsid w:val="00584901"/>
    <w:rsid w:val="00584B55"/>
    <w:rsid w:val="00586507"/>
    <w:rsid w:val="005865AC"/>
    <w:rsid w:val="00586918"/>
    <w:rsid w:val="00586DA0"/>
    <w:rsid w:val="00587584"/>
    <w:rsid w:val="005875E4"/>
    <w:rsid w:val="005909D0"/>
    <w:rsid w:val="00590C88"/>
    <w:rsid w:val="00590F40"/>
    <w:rsid w:val="00591540"/>
    <w:rsid w:val="00591DCC"/>
    <w:rsid w:val="005926AC"/>
    <w:rsid w:val="005928E6"/>
    <w:rsid w:val="00593193"/>
    <w:rsid w:val="0059363D"/>
    <w:rsid w:val="0059399C"/>
    <w:rsid w:val="005942A8"/>
    <w:rsid w:val="0059474E"/>
    <w:rsid w:val="00595EC8"/>
    <w:rsid w:val="005963D4"/>
    <w:rsid w:val="00596812"/>
    <w:rsid w:val="00596926"/>
    <w:rsid w:val="00596E09"/>
    <w:rsid w:val="00597EE7"/>
    <w:rsid w:val="005A03D1"/>
    <w:rsid w:val="005A0619"/>
    <w:rsid w:val="005A0AAE"/>
    <w:rsid w:val="005A161B"/>
    <w:rsid w:val="005A3122"/>
    <w:rsid w:val="005A31DA"/>
    <w:rsid w:val="005A3909"/>
    <w:rsid w:val="005A3FCF"/>
    <w:rsid w:val="005A4261"/>
    <w:rsid w:val="005A5270"/>
    <w:rsid w:val="005A5650"/>
    <w:rsid w:val="005A5864"/>
    <w:rsid w:val="005A60C2"/>
    <w:rsid w:val="005A6CA8"/>
    <w:rsid w:val="005A72E7"/>
    <w:rsid w:val="005A72FB"/>
    <w:rsid w:val="005B08BE"/>
    <w:rsid w:val="005B0AEB"/>
    <w:rsid w:val="005B115E"/>
    <w:rsid w:val="005B1300"/>
    <w:rsid w:val="005B15B9"/>
    <w:rsid w:val="005B1F3A"/>
    <w:rsid w:val="005B2156"/>
    <w:rsid w:val="005B361A"/>
    <w:rsid w:val="005B3651"/>
    <w:rsid w:val="005B39BF"/>
    <w:rsid w:val="005B41BD"/>
    <w:rsid w:val="005B4444"/>
    <w:rsid w:val="005B4A49"/>
    <w:rsid w:val="005B4E6F"/>
    <w:rsid w:val="005B5B0F"/>
    <w:rsid w:val="005B5D15"/>
    <w:rsid w:val="005B62FE"/>
    <w:rsid w:val="005B711F"/>
    <w:rsid w:val="005B7269"/>
    <w:rsid w:val="005B75AF"/>
    <w:rsid w:val="005B7757"/>
    <w:rsid w:val="005B79D4"/>
    <w:rsid w:val="005C06DF"/>
    <w:rsid w:val="005C2A46"/>
    <w:rsid w:val="005C3218"/>
    <w:rsid w:val="005C3CD9"/>
    <w:rsid w:val="005C4030"/>
    <w:rsid w:val="005C43DD"/>
    <w:rsid w:val="005C46E6"/>
    <w:rsid w:val="005C6DAA"/>
    <w:rsid w:val="005C7E52"/>
    <w:rsid w:val="005D014E"/>
    <w:rsid w:val="005D0235"/>
    <w:rsid w:val="005D19A3"/>
    <w:rsid w:val="005D2366"/>
    <w:rsid w:val="005D38F4"/>
    <w:rsid w:val="005D398E"/>
    <w:rsid w:val="005D3BB1"/>
    <w:rsid w:val="005D47FB"/>
    <w:rsid w:val="005D5524"/>
    <w:rsid w:val="005D593E"/>
    <w:rsid w:val="005D608B"/>
    <w:rsid w:val="005D6B1F"/>
    <w:rsid w:val="005D7B12"/>
    <w:rsid w:val="005E0E58"/>
    <w:rsid w:val="005E2152"/>
    <w:rsid w:val="005E3779"/>
    <w:rsid w:val="005E416D"/>
    <w:rsid w:val="005E4C70"/>
    <w:rsid w:val="005E4D76"/>
    <w:rsid w:val="005E5580"/>
    <w:rsid w:val="005E7168"/>
    <w:rsid w:val="005E71F2"/>
    <w:rsid w:val="005F0518"/>
    <w:rsid w:val="005F1D34"/>
    <w:rsid w:val="005F1D88"/>
    <w:rsid w:val="005F1DC2"/>
    <w:rsid w:val="005F2034"/>
    <w:rsid w:val="005F2183"/>
    <w:rsid w:val="005F24D3"/>
    <w:rsid w:val="005F2532"/>
    <w:rsid w:val="005F27FB"/>
    <w:rsid w:val="005F2C54"/>
    <w:rsid w:val="005F2E73"/>
    <w:rsid w:val="005F3B34"/>
    <w:rsid w:val="005F3B84"/>
    <w:rsid w:val="005F3D0E"/>
    <w:rsid w:val="005F426B"/>
    <w:rsid w:val="005F5230"/>
    <w:rsid w:val="005F6028"/>
    <w:rsid w:val="005F6B5E"/>
    <w:rsid w:val="005F6E98"/>
    <w:rsid w:val="005F6FC2"/>
    <w:rsid w:val="005F707B"/>
    <w:rsid w:val="005F72E0"/>
    <w:rsid w:val="005F72EC"/>
    <w:rsid w:val="005F73B1"/>
    <w:rsid w:val="005F7E57"/>
    <w:rsid w:val="005F7EE6"/>
    <w:rsid w:val="0060054F"/>
    <w:rsid w:val="00600A94"/>
    <w:rsid w:val="00600C57"/>
    <w:rsid w:val="0060134D"/>
    <w:rsid w:val="00601B78"/>
    <w:rsid w:val="00603112"/>
    <w:rsid w:val="006046BC"/>
    <w:rsid w:val="00605A91"/>
    <w:rsid w:val="00606BBD"/>
    <w:rsid w:val="00607D3D"/>
    <w:rsid w:val="0061274A"/>
    <w:rsid w:val="0061286F"/>
    <w:rsid w:val="00612957"/>
    <w:rsid w:val="00613F89"/>
    <w:rsid w:val="00615117"/>
    <w:rsid w:val="00615200"/>
    <w:rsid w:val="00615D7C"/>
    <w:rsid w:val="00617017"/>
    <w:rsid w:val="00617A7C"/>
    <w:rsid w:val="00617CA4"/>
    <w:rsid w:val="00620EA7"/>
    <w:rsid w:val="0062228F"/>
    <w:rsid w:val="006224E5"/>
    <w:rsid w:val="0062267D"/>
    <w:rsid w:val="00622831"/>
    <w:rsid w:val="00623030"/>
    <w:rsid w:val="00623072"/>
    <w:rsid w:val="00623338"/>
    <w:rsid w:val="00624067"/>
    <w:rsid w:val="006245EE"/>
    <w:rsid w:val="00626632"/>
    <w:rsid w:val="006301DD"/>
    <w:rsid w:val="00630F64"/>
    <w:rsid w:val="00630F91"/>
    <w:rsid w:val="006315CF"/>
    <w:rsid w:val="006317DE"/>
    <w:rsid w:val="00631967"/>
    <w:rsid w:val="00631B8C"/>
    <w:rsid w:val="0063378B"/>
    <w:rsid w:val="00633DAD"/>
    <w:rsid w:val="00634680"/>
    <w:rsid w:val="00634FB3"/>
    <w:rsid w:val="00635133"/>
    <w:rsid w:val="006356DC"/>
    <w:rsid w:val="0063585D"/>
    <w:rsid w:val="00635D22"/>
    <w:rsid w:val="00636DE0"/>
    <w:rsid w:val="0063731F"/>
    <w:rsid w:val="0064131F"/>
    <w:rsid w:val="006419F7"/>
    <w:rsid w:val="006433D1"/>
    <w:rsid w:val="00644EA7"/>
    <w:rsid w:val="006452DD"/>
    <w:rsid w:val="00645472"/>
    <w:rsid w:val="00645A1E"/>
    <w:rsid w:val="00645A8B"/>
    <w:rsid w:val="00645C50"/>
    <w:rsid w:val="00646628"/>
    <w:rsid w:val="006503B0"/>
    <w:rsid w:val="00651B4B"/>
    <w:rsid w:val="00651D66"/>
    <w:rsid w:val="00652157"/>
    <w:rsid w:val="00652867"/>
    <w:rsid w:val="00653F9D"/>
    <w:rsid w:val="00654137"/>
    <w:rsid w:val="00654226"/>
    <w:rsid w:val="00654361"/>
    <w:rsid w:val="0065537F"/>
    <w:rsid w:val="006557BE"/>
    <w:rsid w:val="00656662"/>
    <w:rsid w:val="0065691B"/>
    <w:rsid w:val="00656B44"/>
    <w:rsid w:val="006604AE"/>
    <w:rsid w:val="00660A4D"/>
    <w:rsid w:val="006612C5"/>
    <w:rsid w:val="006616DD"/>
    <w:rsid w:val="0066174C"/>
    <w:rsid w:val="0066174F"/>
    <w:rsid w:val="006623D4"/>
    <w:rsid w:val="0066538B"/>
    <w:rsid w:val="006653A2"/>
    <w:rsid w:val="00665CE7"/>
    <w:rsid w:val="00667028"/>
    <w:rsid w:val="00670087"/>
    <w:rsid w:val="006702CC"/>
    <w:rsid w:val="00672572"/>
    <w:rsid w:val="00672981"/>
    <w:rsid w:val="00673B1F"/>
    <w:rsid w:val="00674E50"/>
    <w:rsid w:val="00675969"/>
    <w:rsid w:val="0067615F"/>
    <w:rsid w:val="006761C8"/>
    <w:rsid w:val="006800ED"/>
    <w:rsid w:val="006810D4"/>
    <w:rsid w:val="006813BE"/>
    <w:rsid w:val="00681497"/>
    <w:rsid w:val="0068169C"/>
    <w:rsid w:val="0068172B"/>
    <w:rsid w:val="00683691"/>
    <w:rsid w:val="00685A9A"/>
    <w:rsid w:val="00685E3D"/>
    <w:rsid w:val="00686197"/>
    <w:rsid w:val="00687054"/>
    <w:rsid w:val="006872BD"/>
    <w:rsid w:val="00690E38"/>
    <w:rsid w:val="00691181"/>
    <w:rsid w:val="006919F4"/>
    <w:rsid w:val="00692D69"/>
    <w:rsid w:val="006937C8"/>
    <w:rsid w:val="006944C3"/>
    <w:rsid w:val="006968B7"/>
    <w:rsid w:val="00697003"/>
    <w:rsid w:val="00697ECC"/>
    <w:rsid w:val="006A079B"/>
    <w:rsid w:val="006A18F1"/>
    <w:rsid w:val="006A1AAD"/>
    <w:rsid w:val="006A230F"/>
    <w:rsid w:val="006A2491"/>
    <w:rsid w:val="006A2C3A"/>
    <w:rsid w:val="006A2F24"/>
    <w:rsid w:val="006A3650"/>
    <w:rsid w:val="006A3D2B"/>
    <w:rsid w:val="006A4398"/>
    <w:rsid w:val="006A4B75"/>
    <w:rsid w:val="006A56AB"/>
    <w:rsid w:val="006B0BDE"/>
    <w:rsid w:val="006B108B"/>
    <w:rsid w:val="006B16A0"/>
    <w:rsid w:val="006B170C"/>
    <w:rsid w:val="006B320A"/>
    <w:rsid w:val="006B33CD"/>
    <w:rsid w:val="006B3A45"/>
    <w:rsid w:val="006B456B"/>
    <w:rsid w:val="006B4712"/>
    <w:rsid w:val="006B560B"/>
    <w:rsid w:val="006B69E1"/>
    <w:rsid w:val="006B7E46"/>
    <w:rsid w:val="006C0344"/>
    <w:rsid w:val="006C1137"/>
    <w:rsid w:val="006C184D"/>
    <w:rsid w:val="006C2E3C"/>
    <w:rsid w:val="006C3B57"/>
    <w:rsid w:val="006C42F0"/>
    <w:rsid w:val="006C44F6"/>
    <w:rsid w:val="006C4522"/>
    <w:rsid w:val="006C4A33"/>
    <w:rsid w:val="006C4E09"/>
    <w:rsid w:val="006C4FE8"/>
    <w:rsid w:val="006C5213"/>
    <w:rsid w:val="006C599B"/>
    <w:rsid w:val="006C648E"/>
    <w:rsid w:val="006C7C5B"/>
    <w:rsid w:val="006D024F"/>
    <w:rsid w:val="006D038A"/>
    <w:rsid w:val="006D051C"/>
    <w:rsid w:val="006D41BE"/>
    <w:rsid w:val="006D4BF8"/>
    <w:rsid w:val="006D534F"/>
    <w:rsid w:val="006D67CE"/>
    <w:rsid w:val="006D6852"/>
    <w:rsid w:val="006D6BC0"/>
    <w:rsid w:val="006D7235"/>
    <w:rsid w:val="006D7442"/>
    <w:rsid w:val="006D760D"/>
    <w:rsid w:val="006D7D16"/>
    <w:rsid w:val="006E03D7"/>
    <w:rsid w:val="006E0826"/>
    <w:rsid w:val="006E095F"/>
    <w:rsid w:val="006E2DBC"/>
    <w:rsid w:val="006E2E95"/>
    <w:rsid w:val="006E3C44"/>
    <w:rsid w:val="006E4FDD"/>
    <w:rsid w:val="006E5227"/>
    <w:rsid w:val="006E52F6"/>
    <w:rsid w:val="006E6F93"/>
    <w:rsid w:val="006E71A1"/>
    <w:rsid w:val="006F078B"/>
    <w:rsid w:val="006F143D"/>
    <w:rsid w:val="006F1480"/>
    <w:rsid w:val="006F16D0"/>
    <w:rsid w:val="006F30B5"/>
    <w:rsid w:val="006F3657"/>
    <w:rsid w:val="006F5B56"/>
    <w:rsid w:val="006F5D1D"/>
    <w:rsid w:val="006F7705"/>
    <w:rsid w:val="00700437"/>
    <w:rsid w:val="00700854"/>
    <w:rsid w:val="0070102C"/>
    <w:rsid w:val="00702068"/>
    <w:rsid w:val="00702A8E"/>
    <w:rsid w:val="00702C9C"/>
    <w:rsid w:val="00702DD7"/>
    <w:rsid w:val="007030F4"/>
    <w:rsid w:val="00703459"/>
    <w:rsid w:val="00704AD7"/>
    <w:rsid w:val="007051C9"/>
    <w:rsid w:val="00705B3F"/>
    <w:rsid w:val="00705E8E"/>
    <w:rsid w:val="007066D7"/>
    <w:rsid w:val="00707570"/>
    <w:rsid w:val="00707805"/>
    <w:rsid w:val="00707B7E"/>
    <w:rsid w:val="00707BED"/>
    <w:rsid w:val="00710C5F"/>
    <w:rsid w:val="00710EB8"/>
    <w:rsid w:val="00710EBB"/>
    <w:rsid w:val="00711552"/>
    <w:rsid w:val="00711A12"/>
    <w:rsid w:val="00711CBC"/>
    <w:rsid w:val="00711F70"/>
    <w:rsid w:val="007127CE"/>
    <w:rsid w:val="00712A66"/>
    <w:rsid w:val="0071322E"/>
    <w:rsid w:val="0071360A"/>
    <w:rsid w:val="007142E8"/>
    <w:rsid w:val="00714E06"/>
    <w:rsid w:val="00715234"/>
    <w:rsid w:val="0071622C"/>
    <w:rsid w:val="007163A0"/>
    <w:rsid w:val="007164E4"/>
    <w:rsid w:val="00716D95"/>
    <w:rsid w:val="0071778B"/>
    <w:rsid w:val="0072046C"/>
    <w:rsid w:val="00721274"/>
    <w:rsid w:val="00721D66"/>
    <w:rsid w:val="00722732"/>
    <w:rsid w:val="00724BB9"/>
    <w:rsid w:val="0072570D"/>
    <w:rsid w:val="0072585F"/>
    <w:rsid w:val="00725C6D"/>
    <w:rsid w:val="007262FA"/>
    <w:rsid w:val="0072681A"/>
    <w:rsid w:val="00726DAA"/>
    <w:rsid w:val="00727A6B"/>
    <w:rsid w:val="00727BE3"/>
    <w:rsid w:val="00727FA6"/>
    <w:rsid w:val="007301E3"/>
    <w:rsid w:val="007304D5"/>
    <w:rsid w:val="00730958"/>
    <w:rsid w:val="007309C9"/>
    <w:rsid w:val="00730FBC"/>
    <w:rsid w:val="00731EA7"/>
    <w:rsid w:val="00732B20"/>
    <w:rsid w:val="00733234"/>
    <w:rsid w:val="007337BC"/>
    <w:rsid w:val="00733ED4"/>
    <w:rsid w:val="00734918"/>
    <w:rsid w:val="00735B59"/>
    <w:rsid w:val="00736456"/>
    <w:rsid w:val="007369BF"/>
    <w:rsid w:val="00736CA6"/>
    <w:rsid w:val="00736D93"/>
    <w:rsid w:val="00737CF1"/>
    <w:rsid w:val="00740ED3"/>
    <w:rsid w:val="007416B6"/>
    <w:rsid w:val="00742D35"/>
    <w:rsid w:val="00743829"/>
    <w:rsid w:val="00744287"/>
    <w:rsid w:val="00746724"/>
    <w:rsid w:val="00747E8A"/>
    <w:rsid w:val="00750D97"/>
    <w:rsid w:val="00750EE6"/>
    <w:rsid w:val="007521BC"/>
    <w:rsid w:val="007523B5"/>
    <w:rsid w:val="00752B46"/>
    <w:rsid w:val="00752C44"/>
    <w:rsid w:val="00753FF5"/>
    <w:rsid w:val="00754513"/>
    <w:rsid w:val="0075480D"/>
    <w:rsid w:val="00755232"/>
    <w:rsid w:val="0075592F"/>
    <w:rsid w:val="00755C31"/>
    <w:rsid w:val="007569B2"/>
    <w:rsid w:val="00757B82"/>
    <w:rsid w:val="007607EA"/>
    <w:rsid w:val="00760CA7"/>
    <w:rsid w:val="007622B1"/>
    <w:rsid w:val="007637DF"/>
    <w:rsid w:val="0076387B"/>
    <w:rsid w:val="00765930"/>
    <w:rsid w:val="00765D70"/>
    <w:rsid w:val="0076606F"/>
    <w:rsid w:val="00767516"/>
    <w:rsid w:val="00767D85"/>
    <w:rsid w:val="007702F9"/>
    <w:rsid w:val="00772D70"/>
    <w:rsid w:val="00775730"/>
    <w:rsid w:val="00775E87"/>
    <w:rsid w:val="007767AE"/>
    <w:rsid w:val="00776855"/>
    <w:rsid w:val="007769F2"/>
    <w:rsid w:val="007772C8"/>
    <w:rsid w:val="0077790F"/>
    <w:rsid w:val="00777AFD"/>
    <w:rsid w:val="00780838"/>
    <w:rsid w:val="0078091B"/>
    <w:rsid w:val="0078163B"/>
    <w:rsid w:val="00781739"/>
    <w:rsid w:val="0078181E"/>
    <w:rsid w:val="00782A75"/>
    <w:rsid w:val="00782B5E"/>
    <w:rsid w:val="00782FCC"/>
    <w:rsid w:val="00784E0B"/>
    <w:rsid w:val="00785D64"/>
    <w:rsid w:val="0078618A"/>
    <w:rsid w:val="00786701"/>
    <w:rsid w:val="0079073B"/>
    <w:rsid w:val="00790EFA"/>
    <w:rsid w:val="00790FA6"/>
    <w:rsid w:val="00791096"/>
    <w:rsid w:val="0079110B"/>
    <w:rsid w:val="0079183D"/>
    <w:rsid w:val="00791BD5"/>
    <w:rsid w:val="00791C42"/>
    <w:rsid w:val="0079236B"/>
    <w:rsid w:val="00792432"/>
    <w:rsid w:val="007937A1"/>
    <w:rsid w:val="007947E3"/>
    <w:rsid w:val="00795A06"/>
    <w:rsid w:val="00796A7A"/>
    <w:rsid w:val="00796A9D"/>
    <w:rsid w:val="007974B6"/>
    <w:rsid w:val="007A0406"/>
    <w:rsid w:val="007A0890"/>
    <w:rsid w:val="007A0FAD"/>
    <w:rsid w:val="007A1EB7"/>
    <w:rsid w:val="007A23FF"/>
    <w:rsid w:val="007A5039"/>
    <w:rsid w:val="007B206E"/>
    <w:rsid w:val="007B2A7E"/>
    <w:rsid w:val="007B2FB0"/>
    <w:rsid w:val="007B506A"/>
    <w:rsid w:val="007B57CF"/>
    <w:rsid w:val="007B5E51"/>
    <w:rsid w:val="007B6E46"/>
    <w:rsid w:val="007B7031"/>
    <w:rsid w:val="007B72F2"/>
    <w:rsid w:val="007B75D7"/>
    <w:rsid w:val="007B76C6"/>
    <w:rsid w:val="007C1352"/>
    <w:rsid w:val="007C186F"/>
    <w:rsid w:val="007C1BBF"/>
    <w:rsid w:val="007C2EB6"/>
    <w:rsid w:val="007C33F8"/>
    <w:rsid w:val="007C3729"/>
    <w:rsid w:val="007C3BC1"/>
    <w:rsid w:val="007C4027"/>
    <w:rsid w:val="007C421E"/>
    <w:rsid w:val="007C4548"/>
    <w:rsid w:val="007C4588"/>
    <w:rsid w:val="007C6682"/>
    <w:rsid w:val="007D0BAD"/>
    <w:rsid w:val="007D20CA"/>
    <w:rsid w:val="007D3C2F"/>
    <w:rsid w:val="007D4119"/>
    <w:rsid w:val="007D5110"/>
    <w:rsid w:val="007D6392"/>
    <w:rsid w:val="007D6FEC"/>
    <w:rsid w:val="007D7376"/>
    <w:rsid w:val="007D79A8"/>
    <w:rsid w:val="007E14A6"/>
    <w:rsid w:val="007E1B53"/>
    <w:rsid w:val="007E24CA"/>
    <w:rsid w:val="007E2AEA"/>
    <w:rsid w:val="007E2B27"/>
    <w:rsid w:val="007E2C7D"/>
    <w:rsid w:val="007E37D1"/>
    <w:rsid w:val="007E3E8E"/>
    <w:rsid w:val="007E3F30"/>
    <w:rsid w:val="007E465C"/>
    <w:rsid w:val="007E470F"/>
    <w:rsid w:val="007E4F9B"/>
    <w:rsid w:val="007E5955"/>
    <w:rsid w:val="007E5DEF"/>
    <w:rsid w:val="007E6D99"/>
    <w:rsid w:val="007E6F47"/>
    <w:rsid w:val="007E7DD1"/>
    <w:rsid w:val="007E7E38"/>
    <w:rsid w:val="007F0347"/>
    <w:rsid w:val="007F13C3"/>
    <w:rsid w:val="007F309B"/>
    <w:rsid w:val="007F3824"/>
    <w:rsid w:val="007F3C59"/>
    <w:rsid w:val="007F4D26"/>
    <w:rsid w:val="007F5FAC"/>
    <w:rsid w:val="007F62FF"/>
    <w:rsid w:val="007F6E3B"/>
    <w:rsid w:val="008005F0"/>
    <w:rsid w:val="0080158C"/>
    <w:rsid w:val="00801EDF"/>
    <w:rsid w:val="00802135"/>
    <w:rsid w:val="00803A8D"/>
    <w:rsid w:val="00804F36"/>
    <w:rsid w:val="0080607B"/>
    <w:rsid w:val="0080646D"/>
    <w:rsid w:val="0080689F"/>
    <w:rsid w:val="0080784C"/>
    <w:rsid w:val="00807ABD"/>
    <w:rsid w:val="00810526"/>
    <w:rsid w:val="00810D18"/>
    <w:rsid w:val="0081142F"/>
    <w:rsid w:val="0081176D"/>
    <w:rsid w:val="00812308"/>
    <w:rsid w:val="00812B24"/>
    <w:rsid w:val="008132B8"/>
    <w:rsid w:val="00813720"/>
    <w:rsid w:val="00814064"/>
    <w:rsid w:val="00814489"/>
    <w:rsid w:val="008146C3"/>
    <w:rsid w:val="00814B8E"/>
    <w:rsid w:val="00815C7B"/>
    <w:rsid w:val="00815FFE"/>
    <w:rsid w:val="00816C4D"/>
    <w:rsid w:val="008173BD"/>
    <w:rsid w:val="008201B4"/>
    <w:rsid w:val="00820955"/>
    <w:rsid w:val="00820D50"/>
    <w:rsid w:val="00821CDA"/>
    <w:rsid w:val="00824012"/>
    <w:rsid w:val="0082461F"/>
    <w:rsid w:val="00824E6D"/>
    <w:rsid w:val="008258C3"/>
    <w:rsid w:val="00825AA2"/>
    <w:rsid w:val="008267D2"/>
    <w:rsid w:val="008301DF"/>
    <w:rsid w:val="00831A72"/>
    <w:rsid w:val="0083332C"/>
    <w:rsid w:val="0083391B"/>
    <w:rsid w:val="0083467B"/>
    <w:rsid w:val="00834DC6"/>
    <w:rsid w:val="0083610A"/>
    <w:rsid w:val="0083614D"/>
    <w:rsid w:val="00836313"/>
    <w:rsid w:val="0083651E"/>
    <w:rsid w:val="008367BD"/>
    <w:rsid w:val="0083701B"/>
    <w:rsid w:val="00840585"/>
    <w:rsid w:val="00842227"/>
    <w:rsid w:val="00842BCA"/>
    <w:rsid w:val="00842F6E"/>
    <w:rsid w:val="008433D8"/>
    <w:rsid w:val="00843EDC"/>
    <w:rsid w:val="008443C0"/>
    <w:rsid w:val="008468F8"/>
    <w:rsid w:val="00846DAA"/>
    <w:rsid w:val="00850579"/>
    <w:rsid w:val="00850E0C"/>
    <w:rsid w:val="00851102"/>
    <w:rsid w:val="008514B1"/>
    <w:rsid w:val="0085179F"/>
    <w:rsid w:val="008522F0"/>
    <w:rsid w:val="0085235B"/>
    <w:rsid w:val="00854F7A"/>
    <w:rsid w:val="00856BE1"/>
    <w:rsid w:val="00857670"/>
    <w:rsid w:val="00857F64"/>
    <w:rsid w:val="008629F1"/>
    <w:rsid w:val="00862EFB"/>
    <w:rsid w:val="00864055"/>
    <w:rsid w:val="00864C56"/>
    <w:rsid w:val="00865D1A"/>
    <w:rsid w:val="00866CCA"/>
    <w:rsid w:val="008674F6"/>
    <w:rsid w:val="008677BA"/>
    <w:rsid w:val="008737AC"/>
    <w:rsid w:val="0087452A"/>
    <w:rsid w:val="00874945"/>
    <w:rsid w:val="0087791B"/>
    <w:rsid w:val="00877CB1"/>
    <w:rsid w:val="00880F4B"/>
    <w:rsid w:val="0088108F"/>
    <w:rsid w:val="00882495"/>
    <w:rsid w:val="00882604"/>
    <w:rsid w:val="008833A8"/>
    <w:rsid w:val="00884137"/>
    <w:rsid w:val="00884355"/>
    <w:rsid w:val="0088449E"/>
    <w:rsid w:val="008845B2"/>
    <w:rsid w:val="00884B2A"/>
    <w:rsid w:val="00885978"/>
    <w:rsid w:val="00885C84"/>
    <w:rsid w:val="00885C8F"/>
    <w:rsid w:val="008860B8"/>
    <w:rsid w:val="00886856"/>
    <w:rsid w:val="008877BF"/>
    <w:rsid w:val="00891E18"/>
    <w:rsid w:val="00892840"/>
    <w:rsid w:val="00892BED"/>
    <w:rsid w:val="0089466E"/>
    <w:rsid w:val="00894C5B"/>
    <w:rsid w:val="008950A5"/>
    <w:rsid w:val="00895F3C"/>
    <w:rsid w:val="00895F78"/>
    <w:rsid w:val="0089737C"/>
    <w:rsid w:val="00897A08"/>
    <w:rsid w:val="008A2495"/>
    <w:rsid w:val="008A3193"/>
    <w:rsid w:val="008A4876"/>
    <w:rsid w:val="008A49C6"/>
    <w:rsid w:val="008A51C8"/>
    <w:rsid w:val="008A53AC"/>
    <w:rsid w:val="008A541F"/>
    <w:rsid w:val="008A54E9"/>
    <w:rsid w:val="008A5FD3"/>
    <w:rsid w:val="008A61E4"/>
    <w:rsid w:val="008A6CCF"/>
    <w:rsid w:val="008A74DF"/>
    <w:rsid w:val="008A7C73"/>
    <w:rsid w:val="008B0D6A"/>
    <w:rsid w:val="008B1B16"/>
    <w:rsid w:val="008B2532"/>
    <w:rsid w:val="008B3A8B"/>
    <w:rsid w:val="008B4F68"/>
    <w:rsid w:val="008B516A"/>
    <w:rsid w:val="008B62FA"/>
    <w:rsid w:val="008B6718"/>
    <w:rsid w:val="008B68A2"/>
    <w:rsid w:val="008B6D65"/>
    <w:rsid w:val="008B6E1F"/>
    <w:rsid w:val="008B7717"/>
    <w:rsid w:val="008B7C8E"/>
    <w:rsid w:val="008B7F25"/>
    <w:rsid w:val="008C019A"/>
    <w:rsid w:val="008C028F"/>
    <w:rsid w:val="008C06E3"/>
    <w:rsid w:val="008C0AD9"/>
    <w:rsid w:val="008C0C52"/>
    <w:rsid w:val="008C0F4B"/>
    <w:rsid w:val="008C1840"/>
    <w:rsid w:val="008C22DA"/>
    <w:rsid w:val="008C2DFE"/>
    <w:rsid w:val="008C37AF"/>
    <w:rsid w:val="008C3898"/>
    <w:rsid w:val="008C3E4C"/>
    <w:rsid w:val="008C516A"/>
    <w:rsid w:val="008C5D48"/>
    <w:rsid w:val="008C5FC1"/>
    <w:rsid w:val="008C6591"/>
    <w:rsid w:val="008C69E2"/>
    <w:rsid w:val="008C6CB1"/>
    <w:rsid w:val="008C79B3"/>
    <w:rsid w:val="008D0646"/>
    <w:rsid w:val="008D0CBF"/>
    <w:rsid w:val="008D1022"/>
    <w:rsid w:val="008D2812"/>
    <w:rsid w:val="008D2B2D"/>
    <w:rsid w:val="008D36E5"/>
    <w:rsid w:val="008D4056"/>
    <w:rsid w:val="008D48FC"/>
    <w:rsid w:val="008D510E"/>
    <w:rsid w:val="008D6E69"/>
    <w:rsid w:val="008D7ECF"/>
    <w:rsid w:val="008E005B"/>
    <w:rsid w:val="008E1ECD"/>
    <w:rsid w:val="008E2099"/>
    <w:rsid w:val="008E21C4"/>
    <w:rsid w:val="008E2382"/>
    <w:rsid w:val="008E2901"/>
    <w:rsid w:val="008E2F61"/>
    <w:rsid w:val="008E4112"/>
    <w:rsid w:val="008E542D"/>
    <w:rsid w:val="008E5545"/>
    <w:rsid w:val="008E6846"/>
    <w:rsid w:val="008E751A"/>
    <w:rsid w:val="008F0A43"/>
    <w:rsid w:val="008F1AC6"/>
    <w:rsid w:val="008F1CBA"/>
    <w:rsid w:val="008F1CF4"/>
    <w:rsid w:val="008F1D0B"/>
    <w:rsid w:val="008F21DB"/>
    <w:rsid w:val="008F2492"/>
    <w:rsid w:val="008F2739"/>
    <w:rsid w:val="008F2904"/>
    <w:rsid w:val="008F2AB8"/>
    <w:rsid w:val="008F32D4"/>
    <w:rsid w:val="008F38AD"/>
    <w:rsid w:val="008F4747"/>
    <w:rsid w:val="008F4AFB"/>
    <w:rsid w:val="008F606F"/>
    <w:rsid w:val="008F64C3"/>
    <w:rsid w:val="008F6AA8"/>
    <w:rsid w:val="008F6AFB"/>
    <w:rsid w:val="008F738F"/>
    <w:rsid w:val="00900398"/>
    <w:rsid w:val="009007AD"/>
    <w:rsid w:val="00903489"/>
    <w:rsid w:val="0090356B"/>
    <w:rsid w:val="00903E73"/>
    <w:rsid w:val="00905721"/>
    <w:rsid w:val="00905ECB"/>
    <w:rsid w:val="00906A2E"/>
    <w:rsid w:val="00906A38"/>
    <w:rsid w:val="00907195"/>
    <w:rsid w:val="0090792D"/>
    <w:rsid w:val="009105ED"/>
    <w:rsid w:val="00911DAB"/>
    <w:rsid w:val="00913691"/>
    <w:rsid w:val="009141DE"/>
    <w:rsid w:val="00914DD0"/>
    <w:rsid w:val="0091532A"/>
    <w:rsid w:val="00915A00"/>
    <w:rsid w:val="00920BB6"/>
    <w:rsid w:val="00921228"/>
    <w:rsid w:val="009215F3"/>
    <w:rsid w:val="009217CB"/>
    <w:rsid w:val="009235E4"/>
    <w:rsid w:val="00923B6D"/>
    <w:rsid w:val="009251D7"/>
    <w:rsid w:val="00925233"/>
    <w:rsid w:val="00930A72"/>
    <w:rsid w:val="00930E28"/>
    <w:rsid w:val="00930FC9"/>
    <w:rsid w:val="0093263E"/>
    <w:rsid w:val="009328E2"/>
    <w:rsid w:val="00932B61"/>
    <w:rsid w:val="00932C03"/>
    <w:rsid w:val="0093317A"/>
    <w:rsid w:val="00933EF1"/>
    <w:rsid w:val="0093539F"/>
    <w:rsid w:val="00935852"/>
    <w:rsid w:val="00937940"/>
    <w:rsid w:val="00941354"/>
    <w:rsid w:val="009413BE"/>
    <w:rsid w:val="009424C0"/>
    <w:rsid w:val="00942903"/>
    <w:rsid w:val="00943155"/>
    <w:rsid w:val="00943516"/>
    <w:rsid w:val="00943ED3"/>
    <w:rsid w:val="00944484"/>
    <w:rsid w:val="00944B88"/>
    <w:rsid w:val="00946A12"/>
    <w:rsid w:val="009478E7"/>
    <w:rsid w:val="009505CE"/>
    <w:rsid w:val="00950EAD"/>
    <w:rsid w:val="00951748"/>
    <w:rsid w:val="009546B8"/>
    <w:rsid w:val="00955559"/>
    <w:rsid w:val="00955C9C"/>
    <w:rsid w:val="00956936"/>
    <w:rsid w:val="00960FF1"/>
    <w:rsid w:val="009614C5"/>
    <w:rsid w:val="00962BB4"/>
    <w:rsid w:val="009632B3"/>
    <w:rsid w:val="009633A9"/>
    <w:rsid w:val="0096351A"/>
    <w:rsid w:val="00963A9B"/>
    <w:rsid w:val="00963DEB"/>
    <w:rsid w:val="00965095"/>
    <w:rsid w:val="0096556D"/>
    <w:rsid w:val="0096608C"/>
    <w:rsid w:val="00966162"/>
    <w:rsid w:val="00967268"/>
    <w:rsid w:val="00967683"/>
    <w:rsid w:val="009706CC"/>
    <w:rsid w:val="00971194"/>
    <w:rsid w:val="0097147D"/>
    <w:rsid w:val="0097222F"/>
    <w:rsid w:val="0097390A"/>
    <w:rsid w:val="00975D02"/>
    <w:rsid w:val="00976406"/>
    <w:rsid w:val="00976502"/>
    <w:rsid w:val="00977FB5"/>
    <w:rsid w:val="00982FC0"/>
    <w:rsid w:val="00983953"/>
    <w:rsid w:val="00983E14"/>
    <w:rsid w:val="00984171"/>
    <w:rsid w:val="0098533B"/>
    <w:rsid w:val="00985F34"/>
    <w:rsid w:val="009905FB"/>
    <w:rsid w:val="00990623"/>
    <w:rsid w:val="0099085F"/>
    <w:rsid w:val="00990CE1"/>
    <w:rsid w:val="00992763"/>
    <w:rsid w:val="009940A3"/>
    <w:rsid w:val="00995297"/>
    <w:rsid w:val="009954DA"/>
    <w:rsid w:val="00996507"/>
    <w:rsid w:val="00996D4A"/>
    <w:rsid w:val="009971D5"/>
    <w:rsid w:val="009A0755"/>
    <w:rsid w:val="009A09A1"/>
    <w:rsid w:val="009A16E9"/>
    <w:rsid w:val="009A1812"/>
    <w:rsid w:val="009A2A4F"/>
    <w:rsid w:val="009A2FF7"/>
    <w:rsid w:val="009A53D4"/>
    <w:rsid w:val="009A5AFA"/>
    <w:rsid w:val="009A69D5"/>
    <w:rsid w:val="009A6C92"/>
    <w:rsid w:val="009B02CA"/>
    <w:rsid w:val="009B0375"/>
    <w:rsid w:val="009B099C"/>
    <w:rsid w:val="009B0A31"/>
    <w:rsid w:val="009B3DC1"/>
    <w:rsid w:val="009B438E"/>
    <w:rsid w:val="009B5B8C"/>
    <w:rsid w:val="009B5C9C"/>
    <w:rsid w:val="009B5EE5"/>
    <w:rsid w:val="009B648F"/>
    <w:rsid w:val="009B76AD"/>
    <w:rsid w:val="009C1172"/>
    <w:rsid w:val="009C1A17"/>
    <w:rsid w:val="009C20BE"/>
    <w:rsid w:val="009C23AD"/>
    <w:rsid w:val="009C3117"/>
    <w:rsid w:val="009C3EDA"/>
    <w:rsid w:val="009C46CF"/>
    <w:rsid w:val="009C4E4E"/>
    <w:rsid w:val="009C5796"/>
    <w:rsid w:val="009C661F"/>
    <w:rsid w:val="009C7416"/>
    <w:rsid w:val="009C7A1C"/>
    <w:rsid w:val="009C7AEE"/>
    <w:rsid w:val="009C7BE2"/>
    <w:rsid w:val="009D06D6"/>
    <w:rsid w:val="009D076D"/>
    <w:rsid w:val="009D0A35"/>
    <w:rsid w:val="009D0B85"/>
    <w:rsid w:val="009D0CCD"/>
    <w:rsid w:val="009D1126"/>
    <w:rsid w:val="009D13C3"/>
    <w:rsid w:val="009D18FC"/>
    <w:rsid w:val="009D2A79"/>
    <w:rsid w:val="009D3EA6"/>
    <w:rsid w:val="009D45D6"/>
    <w:rsid w:val="009D4654"/>
    <w:rsid w:val="009D57D8"/>
    <w:rsid w:val="009D5D50"/>
    <w:rsid w:val="009D6499"/>
    <w:rsid w:val="009D6A65"/>
    <w:rsid w:val="009D782A"/>
    <w:rsid w:val="009D7A86"/>
    <w:rsid w:val="009D7AEF"/>
    <w:rsid w:val="009D7E75"/>
    <w:rsid w:val="009E01EC"/>
    <w:rsid w:val="009E15CA"/>
    <w:rsid w:val="009E5EAE"/>
    <w:rsid w:val="009E6929"/>
    <w:rsid w:val="009E6CB3"/>
    <w:rsid w:val="009E6D94"/>
    <w:rsid w:val="009E70D6"/>
    <w:rsid w:val="009E7B69"/>
    <w:rsid w:val="009E7CD1"/>
    <w:rsid w:val="009E7F0E"/>
    <w:rsid w:val="009F134C"/>
    <w:rsid w:val="009F16E5"/>
    <w:rsid w:val="009F1DFC"/>
    <w:rsid w:val="009F30E8"/>
    <w:rsid w:val="009F456B"/>
    <w:rsid w:val="009F4BF1"/>
    <w:rsid w:val="009F5447"/>
    <w:rsid w:val="009F6110"/>
    <w:rsid w:val="009F65ED"/>
    <w:rsid w:val="009F78D0"/>
    <w:rsid w:val="009F7E82"/>
    <w:rsid w:val="00A00C44"/>
    <w:rsid w:val="00A00C76"/>
    <w:rsid w:val="00A00D8E"/>
    <w:rsid w:val="00A00E36"/>
    <w:rsid w:val="00A011BB"/>
    <w:rsid w:val="00A01F50"/>
    <w:rsid w:val="00A022AE"/>
    <w:rsid w:val="00A02317"/>
    <w:rsid w:val="00A03572"/>
    <w:rsid w:val="00A03624"/>
    <w:rsid w:val="00A04F65"/>
    <w:rsid w:val="00A056F1"/>
    <w:rsid w:val="00A0591B"/>
    <w:rsid w:val="00A05EEF"/>
    <w:rsid w:val="00A06304"/>
    <w:rsid w:val="00A066E8"/>
    <w:rsid w:val="00A067AD"/>
    <w:rsid w:val="00A078B9"/>
    <w:rsid w:val="00A07C3B"/>
    <w:rsid w:val="00A1101B"/>
    <w:rsid w:val="00A11D3A"/>
    <w:rsid w:val="00A123B6"/>
    <w:rsid w:val="00A153B7"/>
    <w:rsid w:val="00A15FDF"/>
    <w:rsid w:val="00A17FC2"/>
    <w:rsid w:val="00A20BF9"/>
    <w:rsid w:val="00A224B6"/>
    <w:rsid w:val="00A233F4"/>
    <w:rsid w:val="00A24E16"/>
    <w:rsid w:val="00A268FC"/>
    <w:rsid w:val="00A26BD3"/>
    <w:rsid w:val="00A26C56"/>
    <w:rsid w:val="00A270CC"/>
    <w:rsid w:val="00A31860"/>
    <w:rsid w:val="00A322AE"/>
    <w:rsid w:val="00A32B77"/>
    <w:rsid w:val="00A32E42"/>
    <w:rsid w:val="00A3320A"/>
    <w:rsid w:val="00A34EE8"/>
    <w:rsid w:val="00A35DC5"/>
    <w:rsid w:val="00A365E0"/>
    <w:rsid w:val="00A36D6C"/>
    <w:rsid w:val="00A377CF"/>
    <w:rsid w:val="00A37FE1"/>
    <w:rsid w:val="00A4009A"/>
    <w:rsid w:val="00A4074E"/>
    <w:rsid w:val="00A41E6A"/>
    <w:rsid w:val="00A42BE7"/>
    <w:rsid w:val="00A43D4D"/>
    <w:rsid w:val="00A4558E"/>
    <w:rsid w:val="00A45636"/>
    <w:rsid w:val="00A4638D"/>
    <w:rsid w:val="00A47389"/>
    <w:rsid w:val="00A4756B"/>
    <w:rsid w:val="00A47930"/>
    <w:rsid w:val="00A506A3"/>
    <w:rsid w:val="00A5089B"/>
    <w:rsid w:val="00A51034"/>
    <w:rsid w:val="00A511C4"/>
    <w:rsid w:val="00A51507"/>
    <w:rsid w:val="00A5163F"/>
    <w:rsid w:val="00A53A63"/>
    <w:rsid w:val="00A53C01"/>
    <w:rsid w:val="00A55298"/>
    <w:rsid w:val="00A552D9"/>
    <w:rsid w:val="00A572DB"/>
    <w:rsid w:val="00A577E9"/>
    <w:rsid w:val="00A60115"/>
    <w:rsid w:val="00A618D2"/>
    <w:rsid w:val="00A633A4"/>
    <w:rsid w:val="00A64188"/>
    <w:rsid w:val="00A64B92"/>
    <w:rsid w:val="00A654DD"/>
    <w:rsid w:val="00A657F8"/>
    <w:rsid w:val="00A669F4"/>
    <w:rsid w:val="00A67670"/>
    <w:rsid w:val="00A67A23"/>
    <w:rsid w:val="00A67DF4"/>
    <w:rsid w:val="00A70026"/>
    <w:rsid w:val="00A70ED6"/>
    <w:rsid w:val="00A72305"/>
    <w:rsid w:val="00A74279"/>
    <w:rsid w:val="00A74E03"/>
    <w:rsid w:val="00A75CF1"/>
    <w:rsid w:val="00A75E57"/>
    <w:rsid w:val="00A75EAD"/>
    <w:rsid w:val="00A76747"/>
    <w:rsid w:val="00A779B7"/>
    <w:rsid w:val="00A77A24"/>
    <w:rsid w:val="00A80C6E"/>
    <w:rsid w:val="00A80D9F"/>
    <w:rsid w:val="00A80EAC"/>
    <w:rsid w:val="00A812B4"/>
    <w:rsid w:val="00A81943"/>
    <w:rsid w:val="00A81F57"/>
    <w:rsid w:val="00A82303"/>
    <w:rsid w:val="00A83418"/>
    <w:rsid w:val="00A85040"/>
    <w:rsid w:val="00A85A3B"/>
    <w:rsid w:val="00A85CB6"/>
    <w:rsid w:val="00A8795B"/>
    <w:rsid w:val="00A87D05"/>
    <w:rsid w:val="00A91244"/>
    <w:rsid w:val="00A91F7B"/>
    <w:rsid w:val="00A92755"/>
    <w:rsid w:val="00A92765"/>
    <w:rsid w:val="00A92C2C"/>
    <w:rsid w:val="00A934DE"/>
    <w:rsid w:val="00A937C6"/>
    <w:rsid w:val="00A948B7"/>
    <w:rsid w:val="00A95325"/>
    <w:rsid w:val="00A96395"/>
    <w:rsid w:val="00AA0941"/>
    <w:rsid w:val="00AA2B86"/>
    <w:rsid w:val="00AA2CAF"/>
    <w:rsid w:val="00AA3130"/>
    <w:rsid w:val="00AA3B93"/>
    <w:rsid w:val="00AA3C91"/>
    <w:rsid w:val="00AA42CF"/>
    <w:rsid w:val="00AA477A"/>
    <w:rsid w:val="00AA485C"/>
    <w:rsid w:val="00AA4DB4"/>
    <w:rsid w:val="00AA5645"/>
    <w:rsid w:val="00AA5E93"/>
    <w:rsid w:val="00AB03C3"/>
    <w:rsid w:val="00AB04EA"/>
    <w:rsid w:val="00AB0693"/>
    <w:rsid w:val="00AB31A8"/>
    <w:rsid w:val="00AB43F1"/>
    <w:rsid w:val="00AB44A6"/>
    <w:rsid w:val="00AB4704"/>
    <w:rsid w:val="00AB49A5"/>
    <w:rsid w:val="00AB5EE4"/>
    <w:rsid w:val="00AB5F3D"/>
    <w:rsid w:val="00AB623D"/>
    <w:rsid w:val="00AB6EE7"/>
    <w:rsid w:val="00AB72A7"/>
    <w:rsid w:val="00AC513C"/>
    <w:rsid w:val="00AC7328"/>
    <w:rsid w:val="00AC7647"/>
    <w:rsid w:val="00AC7DDA"/>
    <w:rsid w:val="00AD0508"/>
    <w:rsid w:val="00AD07AB"/>
    <w:rsid w:val="00AD07E3"/>
    <w:rsid w:val="00AD0DC5"/>
    <w:rsid w:val="00AD1384"/>
    <w:rsid w:val="00AD1838"/>
    <w:rsid w:val="00AD292C"/>
    <w:rsid w:val="00AD2ABE"/>
    <w:rsid w:val="00AD316F"/>
    <w:rsid w:val="00AD4D4D"/>
    <w:rsid w:val="00AD5D20"/>
    <w:rsid w:val="00AD6019"/>
    <w:rsid w:val="00AD68F6"/>
    <w:rsid w:val="00AE0664"/>
    <w:rsid w:val="00AE18F5"/>
    <w:rsid w:val="00AE1F5D"/>
    <w:rsid w:val="00AE2554"/>
    <w:rsid w:val="00AE2575"/>
    <w:rsid w:val="00AE29CE"/>
    <w:rsid w:val="00AE31EE"/>
    <w:rsid w:val="00AE45BE"/>
    <w:rsid w:val="00AE5621"/>
    <w:rsid w:val="00AE6258"/>
    <w:rsid w:val="00AE67C9"/>
    <w:rsid w:val="00AE6A15"/>
    <w:rsid w:val="00AE77C2"/>
    <w:rsid w:val="00AE78CC"/>
    <w:rsid w:val="00AF0CE3"/>
    <w:rsid w:val="00AF2375"/>
    <w:rsid w:val="00AF2C19"/>
    <w:rsid w:val="00AF5370"/>
    <w:rsid w:val="00AF589D"/>
    <w:rsid w:val="00AF5DAF"/>
    <w:rsid w:val="00AF7D38"/>
    <w:rsid w:val="00B0072B"/>
    <w:rsid w:val="00B0086F"/>
    <w:rsid w:val="00B00FE9"/>
    <w:rsid w:val="00B022E8"/>
    <w:rsid w:val="00B02C77"/>
    <w:rsid w:val="00B0357C"/>
    <w:rsid w:val="00B04895"/>
    <w:rsid w:val="00B04AEC"/>
    <w:rsid w:val="00B05275"/>
    <w:rsid w:val="00B0544C"/>
    <w:rsid w:val="00B0572F"/>
    <w:rsid w:val="00B05DFC"/>
    <w:rsid w:val="00B06800"/>
    <w:rsid w:val="00B071E0"/>
    <w:rsid w:val="00B075A1"/>
    <w:rsid w:val="00B1007E"/>
    <w:rsid w:val="00B105C8"/>
    <w:rsid w:val="00B10F41"/>
    <w:rsid w:val="00B115A1"/>
    <w:rsid w:val="00B11F9D"/>
    <w:rsid w:val="00B12B1F"/>
    <w:rsid w:val="00B149B0"/>
    <w:rsid w:val="00B15AF9"/>
    <w:rsid w:val="00B17DF1"/>
    <w:rsid w:val="00B20AC2"/>
    <w:rsid w:val="00B21554"/>
    <w:rsid w:val="00B22803"/>
    <w:rsid w:val="00B2401F"/>
    <w:rsid w:val="00B248B0"/>
    <w:rsid w:val="00B24E26"/>
    <w:rsid w:val="00B307AE"/>
    <w:rsid w:val="00B3094D"/>
    <w:rsid w:val="00B31874"/>
    <w:rsid w:val="00B32305"/>
    <w:rsid w:val="00B3267F"/>
    <w:rsid w:val="00B332D6"/>
    <w:rsid w:val="00B3366D"/>
    <w:rsid w:val="00B338B0"/>
    <w:rsid w:val="00B36114"/>
    <w:rsid w:val="00B36AB9"/>
    <w:rsid w:val="00B370B3"/>
    <w:rsid w:val="00B37A5F"/>
    <w:rsid w:val="00B40128"/>
    <w:rsid w:val="00B419FE"/>
    <w:rsid w:val="00B432CC"/>
    <w:rsid w:val="00B4573A"/>
    <w:rsid w:val="00B45E80"/>
    <w:rsid w:val="00B461C1"/>
    <w:rsid w:val="00B46669"/>
    <w:rsid w:val="00B46E8C"/>
    <w:rsid w:val="00B47792"/>
    <w:rsid w:val="00B50988"/>
    <w:rsid w:val="00B50D34"/>
    <w:rsid w:val="00B50F8A"/>
    <w:rsid w:val="00B512D7"/>
    <w:rsid w:val="00B51F19"/>
    <w:rsid w:val="00B527AF"/>
    <w:rsid w:val="00B52D3C"/>
    <w:rsid w:val="00B52E57"/>
    <w:rsid w:val="00B543D4"/>
    <w:rsid w:val="00B5484D"/>
    <w:rsid w:val="00B5517C"/>
    <w:rsid w:val="00B55613"/>
    <w:rsid w:val="00B5681B"/>
    <w:rsid w:val="00B56D1C"/>
    <w:rsid w:val="00B56D55"/>
    <w:rsid w:val="00B571EF"/>
    <w:rsid w:val="00B57C3B"/>
    <w:rsid w:val="00B60265"/>
    <w:rsid w:val="00B6070E"/>
    <w:rsid w:val="00B6093B"/>
    <w:rsid w:val="00B60C4B"/>
    <w:rsid w:val="00B61CE3"/>
    <w:rsid w:val="00B61DC3"/>
    <w:rsid w:val="00B61ED3"/>
    <w:rsid w:val="00B62818"/>
    <w:rsid w:val="00B62AE0"/>
    <w:rsid w:val="00B63830"/>
    <w:rsid w:val="00B638B8"/>
    <w:rsid w:val="00B642E6"/>
    <w:rsid w:val="00B64E31"/>
    <w:rsid w:val="00B6585C"/>
    <w:rsid w:val="00B66517"/>
    <w:rsid w:val="00B669F7"/>
    <w:rsid w:val="00B67753"/>
    <w:rsid w:val="00B70B84"/>
    <w:rsid w:val="00B71EC8"/>
    <w:rsid w:val="00B725C1"/>
    <w:rsid w:val="00B74B85"/>
    <w:rsid w:val="00B75908"/>
    <w:rsid w:val="00B76743"/>
    <w:rsid w:val="00B76CD4"/>
    <w:rsid w:val="00B803CF"/>
    <w:rsid w:val="00B820D0"/>
    <w:rsid w:val="00B8265D"/>
    <w:rsid w:val="00B8356D"/>
    <w:rsid w:val="00B83E4F"/>
    <w:rsid w:val="00B8426D"/>
    <w:rsid w:val="00B84AA8"/>
    <w:rsid w:val="00B85E6B"/>
    <w:rsid w:val="00B86049"/>
    <w:rsid w:val="00B86961"/>
    <w:rsid w:val="00B86F16"/>
    <w:rsid w:val="00B87ECA"/>
    <w:rsid w:val="00B91887"/>
    <w:rsid w:val="00B918F0"/>
    <w:rsid w:val="00B924A2"/>
    <w:rsid w:val="00B9352A"/>
    <w:rsid w:val="00B93FA5"/>
    <w:rsid w:val="00B94242"/>
    <w:rsid w:val="00B94626"/>
    <w:rsid w:val="00B95D2B"/>
    <w:rsid w:val="00B95FAD"/>
    <w:rsid w:val="00B96952"/>
    <w:rsid w:val="00B97422"/>
    <w:rsid w:val="00B97902"/>
    <w:rsid w:val="00BA0108"/>
    <w:rsid w:val="00BA13D1"/>
    <w:rsid w:val="00BA299B"/>
    <w:rsid w:val="00BA374F"/>
    <w:rsid w:val="00BA4B3A"/>
    <w:rsid w:val="00BA5688"/>
    <w:rsid w:val="00BA61AC"/>
    <w:rsid w:val="00BA61DF"/>
    <w:rsid w:val="00BA6314"/>
    <w:rsid w:val="00BA6E86"/>
    <w:rsid w:val="00BA7BCD"/>
    <w:rsid w:val="00BA7DAE"/>
    <w:rsid w:val="00BB0277"/>
    <w:rsid w:val="00BB05A9"/>
    <w:rsid w:val="00BB06A1"/>
    <w:rsid w:val="00BB153B"/>
    <w:rsid w:val="00BB15A4"/>
    <w:rsid w:val="00BB1D0D"/>
    <w:rsid w:val="00BB262E"/>
    <w:rsid w:val="00BB3AA1"/>
    <w:rsid w:val="00BB3BCD"/>
    <w:rsid w:val="00BB3DA0"/>
    <w:rsid w:val="00BB42CC"/>
    <w:rsid w:val="00BB522F"/>
    <w:rsid w:val="00BB54FF"/>
    <w:rsid w:val="00BB5DEB"/>
    <w:rsid w:val="00BB70EA"/>
    <w:rsid w:val="00BC0BFE"/>
    <w:rsid w:val="00BC1530"/>
    <w:rsid w:val="00BC3146"/>
    <w:rsid w:val="00BC4608"/>
    <w:rsid w:val="00BC523B"/>
    <w:rsid w:val="00BC6A77"/>
    <w:rsid w:val="00BC734C"/>
    <w:rsid w:val="00BD0260"/>
    <w:rsid w:val="00BD358B"/>
    <w:rsid w:val="00BD3814"/>
    <w:rsid w:val="00BD5689"/>
    <w:rsid w:val="00BD6233"/>
    <w:rsid w:val="00BD66BE"/>
    <w:rsid w:val="00BD6FA0"/>
    <w:rsid w:val="00BD7268"/>
    <w:rsid w:val="00BD7799"/>
    <w:rsid w:val="00BE0CA4"/>
    <w:rsid w:val="00BE10D9"/>
    <w:rsid w:val="00BE18D6"/>
    <w:rsid w:val="00BE3766"/>
    <w:rsid w:val="00BE4054"/>
    <w:rsid w:val="00BE4DF5"/>
    <w:rsid w:val="00BE4DFD"/>
    <w:rsid w:val="00BE5F5A"/>
    <w:rsid w:val="00BE626B"/>
    <w:rsid w:val="00BE6C55"/>
    <w:rsid w:val="00BF0734"/>
    <w:rsid w:val="00BF13E2"/>
    <w:rsid w:val="00BF14CE"/>
    <w:rsid w:val="00BF19C5"/>
    <w:rsid w:val="00BF1D21"/>
    <w:rsid w:val="00BF24BD"/>
    <w:rsid w:val="00BF2BE1"/>
    <w:rsid w:val="00BF3F59"/>
    <w:rsid w:val="00BF49E0"/>
    <w:rsid w:val="00BF6A96"/>
    <w:rsid w:val="00BF6E0E"/>
    <w:rsid w:val="00BF7F82"/>
    <w:rsid w:val="00C00469"/>
    <w:rsid w:val="00C00D15"/>
    <w:rsid w:val="00C01FAD"/>
    <w:rsid w:val="00C02E78"/>
    <w:rsid w:val="00C0380C"/>
    <w:rsid w:val="00C04168"/>
    <w:rsid w:val="00C04EAD"/>
    <w:rsid w:val="00C05FAA"/>
    <w:rsid w:val="00C06890"/>
    <w:rsid w:val="00C069E4"/>
    <w:rsid w:val="00C11881"/>
    <w:rsid w:val="00C121AF"/>
    <w:rsid w:val="00C12E38"/>
    <w:rsid w:val="00C1302C"/>
    <w:rsid w:val="00C1315E"/>
    <w:rsid w:val="00C138E8"/>
    <w:rsid w:val="00C14044"/>
    <w:rsid w:val="00C14C48"/>
    <w:rsid w:val="00C1517D"/>
    <w:rsid w:val="00C1603C"/>
    <w:rsid w:val="00C16E0D"/>
    <w:rsid w:val="00C174CC"/>
    <w:rsid w:val="00C17AC1"/>
    <w:rsid w:val="00C2022D"/>
    <w:rsid w:val="00C20580"/>
    <w:rsid w:val="00C2063F"/>
    <w:rsid w:val="00C20D4F"/>
    <w:rsid w:val="00C20EF4"/>
    <w:rsid w:val="00C21600"/>
    <w:rsid w:val="00C21949"/>
    <w:rsid w:val="00C21D12"/>
    <w:rsid w:val="00C21EF1"/>
    <w:rsid w:val="00C222A3"/>
    <w:rsid w:val="00C22DB9"/>
    <w:rsid w:val="00C242BE"/>
    <w:rsid w:val="00C2430D"/>
    <w:rsid w:val="00C2441C"/>
    <w:rsid w:val="00C25E2E"/>
    <w:rsid w:val="00C2688D"/>
    <w:rsid w:val="00C27AC2"/>
    <w:rsid w:val="00C305BD"/>
    <w:rsid w:val="00C311D9"/>
    <w:rsid w:val="00C3143A"/>
    <w:rsid w:val="00C31D96"/>
    <w:rsid w:val="00C321C3"/>
    <w:rsid w:val="00C32300"/>
    <w:rsid w:val="00C32796"/>
    <w:rsid w:val="00C33698"/>
    <w:rsid w:val="00C33D0B"/>
    <w:rsid w:val="00C33E43"/>
    <w:rsid w:val="00C34F2F"/>
    <w:rsid w:val="00C35AC8"/>
    <w:rsid w:val="00C3603D"/>
    <w:rsid w:val="00C37D07"/>
    <w:rsid w:val="00C37F70"/>
    <w:rsid w:val="00C4071A"/>
    <w:rsid w:val="00C40FE5"/>
    <w:rsid w:val="00C4159B"/>
    <w:rsid w:val="00C42A05"/>
    <w:rsid w:val="00C43CBD"/>
    <w:rsid w:val="00C449D6"/>
    <w:rsid w:val="00C454BC"/>
    <w:rsid w:val="00C45513"/>
    <w:rsid w:val="00C457DC"/>
    <w:rsid w:val="00C45984"/>
    <w:rsid w:val="00C459E0"/>
    <w:rsid w:val="00C46D28"/>
    <w:rsid w:val="00C47219"/>
    <w:rsid w:val="00C478C2"/>
    <w:rsid w:val="00C47F2D"/>
    <w:rsid w:val="00C50A9C"/>
    <w:rsid w:val="00C5197C"/>
    <w:rsid w:val="00C52481"/>
    <w:rsid w:val="00C5277A"/>
    <w:rsid w:val="00C533E7"/>
    <w:rsid w:val="00C547F6"/>
    <w:rsid w:val="00C54A6C"/>
    <w:rsid w:val="00C56534"/>
    <w:rsid w:val="00C56D2D"/>
    <w:rsid w:val="00C571C9"/>
    <w:rsid w:val="00C575AF"/>
    <w:rsid w:val="00C579D0"/>
    <w:rsid w:val="00C57BDA"/>
    <w:rsid w:val="00C601CD"/>
    <w:rsid w:val="00C60E57"/>
    <w:rsid w:val="00C615B5"/>
    <w:rsid w:val="00C62348"/>
    <w:rsid w:val="00C62C1F"/>
    <w:rsid w:val="00C6302C"/>
    <w:rsid w:val="00C640BE"/>
    <w:rsid w:val="00C64706"/>
    <w:rsid w:val="00C65F3D"/>
    <w:rsid w:val="00C661D0"/>
    <w:rsid w:val="00C66EA9"/>
    <w:rsid w:val="00C67DEF"/>
    <w:rsid w:val="00C711F4"/>
    <w:rsid w:val="00C71EE2"/>
    <w:rsid w:val="00C72737"/>
    <w:rsid w:val="00C72B07"/>
    <w:rsid w:val="00C735DB"/>
    <w:rsid w:val="00C738DF"/>
    <w:rsid w:val="00C73EDE"/>
    <w:rsid w:val="00C744B8"/>
    <w:rsid w:val="00C74FD4"/>
    <w:rsid w:val="00C7557F"/>
    <w:rsid w:val="00C764CC"/>
    <w:rsid w:val="00C77612"/>
    <w:rsid w:val="00C77CCA"/>
    <w:rsid w:val="00C806C1"/>
    <w:rsid w:val="00C80B99"/>
    <w:rsid w:val="00C80C70"/>
    <w:rsid w:val="00C81BC9"/>
    <w:rsid w:val="00C84A61"/>
    <w:rsid w:val="00C86084"/>
    <w:rsid w:val="00C863B9"/>
    <w:rsid w:val="00C86822"/>
    <w:rsid w:val="00C86E58"/>
    <w:rsid w:val="00C87434"/>
    <w:rsid w:val="00C90DC8"/>
    <w:rsid w:val="00C916E4"/>
    <w:rsid w:val="00C91AD3"/>
    <w:rsid w:val="00C91FB2"/>
    <w:rsid w:val="00C9325C"/>
    <w:rsid w:val="00C946D6"/>
    <w:rsid w:val="00C94ABE"/>
    <w:rsid w:val="00C94F8C"/>
    <w:rsid w:val="00C95C48"/>
    <w:rsid w:val="00C9613D"/>
    <w:rsid w:val="00C96463"/>
    <w:rsid w:val="00C967A0"/>
    <w:rsid w:val="00C970BF"/>
    <w:rsid w:val="00C9761D"/>
    <w:rsid w:val="00CA2509"/>
    <w:rsid w:val="00CA2707"/>
    <w:rsid w:val="00CA2823"/>
    <w:rsid w:val="00CA328B"/>
    <w:rsid w:val="00CA35F2"/>
    <w:rsid w:val="00CA4519"/>
    <w:rsid w:val="00CA4C88"/>
    <w:rsid w:val="00CA5129"/>
    <w:rsid w:val="00CA60CF"/>
    <w:rsid w:val="00CA7C4F"/>
    <w:rsid w:val="00CB08AD"/>
    <w:rsid w:val="00CB09DE"/>
    <w:rsid w:val="00CB1B0D"/>
    <w:rsid w:val="00CB2AA9"/>
    <w:rsid w:val="00CB468C"/>
    <w:rsid w:val="00CB4BCC"/>
    <w:rsid w:val="00CB55EC"/>
    <w:rsid w:val="00CB56AE"/>
    <w:rsid w:val="00CB56FC"/>
    <w:rsid w:val="00CB5983"/>
    <w:rsid w:val="00CB62E1"/>
    <w:rsid w:val="00CB639A"/>
    <w:rsid w:val="00CB65F9"/>
    <w:rsid w:val="00CB6A29"/>
    <w:rsid w:val="00CB72B3"/>
    <w:rsid w:val="00CB75DF"/>
    <w:rsid w:val="00CC0F84"/>
    <w:rsid w:val="00CC2DD5"/>
    <w:rsid w:val="00CC3328"/>
    <w:rsid w:val="00CC365E"/>
    <w:rsid w:val="00CC4AAC"/>
    <w:rsid w:val="00CC5A31"/>
    <w:rsid w:val="00CC5A41"/>
    <w:rsid w:val="00CC5B2B"/>
    <w:rsid w:val="00CC5C8E"/>
    <w:rsid w:val="00CC5CCF"/>
    <w:rsid w:val="00CC6867"/>
    <w:rsid w:val="00CC7591"/>
    <w:rsid w:val="00CD00D1"/>
    <w:rsid w:val="00CD0516"/>
    <w:rsid w:val="00CD1479"/>
    <w:rsid w:val="00CD1780"/>
    <w:rsid w:val="00CD1DEC"/>
    <w:rsid w:val="00CD20F4"/>
    <w:rsid w:val="00CD310D"/>
    <w:rsid w:val="00CD31F9"/>
    <w:rsid w:val="00CD336F"/>
    <w:rsid w:val="00CD37B0"/>
    <w:rsid w:val="00CD4D09"/>
    <w:rsid w:val="00CD53A4"/>
    <w:rsid w:val="00CD7306"/>
    <w:rsid w:val="00CE0ADA"/>
    <w:rsid w:val="00CE1916"/>
    <w:rsid w:val="00CE1E6D"/>
    <w:rsid w:val="00CE2209"/>
    <w:rsid w:val="00CE28A4"/>
    <w:rsid w:val="00CE3D8F"/>
    <w:rsid w:val="00CE3FBA"/>
    <w:rsid w:val="00CE4BC7"/>
    <w:rsid w:val="00CE564D"/>
    <w:rsid w:val="00CE5970"/>
    <w:rsid w:val="00CE7016"/>
    <w:rsid w:val="00CE73BE"/>
    <w:rsid w:val="00CE746C"/>
    <w:rsid w:val="00CE7625"/>
    <w:rsid w:val="00CE76B8"/>
    <w:rsid w:val="00CE7DBE"/>
    <w:rsid w:val="00CF01F6"/>
    <w:rsid w:val="00CF2328"/>
    <w:rsid w:val="00CF2D2F"/>
    <w:rsid w:val="00CF4185"/>
    <w:rsid w:val="00CF58B4"/>
    <w:rsid w:val="00CF5BDC"/>
    <w:rsid w:val="00D01865"/>
    <w:rsid w:val="00D01C48"/>
    <w:rsid w:val="00D02C1A"/>
    <w:rsid w:val="00D03281"/>
    <w:rsid w:val="00D05AB6"/>
    <w:rsid w:val="00D05C6A"/>
    <w:rsid w:val="00D06113"/>
    <w:rsid w:val="00D07138"/>
    <w:rsid w:val="00D076A9"/>
    <w:rsid w:val="00D10469"/>
    <w:rsid w:val="00D10594"/>
    <w:rsid w:val="00D10979"/>
    <w:rsid w:val="00D115AA"/>
    <w:rsid w:val="00D11969"/>
    <w:rsid w:val="00D120AF"/>
    <w:rsid w:val="00D126C4"/>
    <w:rsid w:val="00D1275E"/>
    <w:rsid w:val="00D12909"/>
    <w:rsid w:val="00D13645"/>
    <w:rsid w:val="00D14806"/>
    <w:rsid w:val="00D16047"/>
    <w:rsid w:val="00D1634E"/>
    <w:rsid w:val="00D167CC"/>
    <w:rsid w:val="00D17091"/>
    <w:rsid w:val="00D17EC4"/>
    <w:rsid w:val="00D17F7F"/>
    <w:rsid w:val="00D20608"/>
    <w:rsid w:val="00D207E6"/>
    <w:rsid w:val="00D20972"/>
    <w:rsid w:val="00D218BA"/>
    <w:rsid w:val="00D21D94"/>
    <w:rsid w:val="00D2236E"/>
    <w:rsid w:val="00D2264B"/>
    <w:rsid w:val="00D23512"/>
    <w:rsid w:val="00D244C0"/>
    <w:rsid w:val="00D24ED9"/>
    <w:rsid w:val="00D26202"/>
    <w:rsid w:val="00D266AC"/>
    <w:rsid w:val="00D26FA8"/>
    <w:rsid w:val="00D2785E"/>
    <w:rsid w:val="00D30401"/>
    <w:rsid w:val="00D308DD"/>
    <w:rsid w:val="00D30CBA"/>
    <w:rsid w:val="00D32C01"/>
    <w:rsid w:val="00D33416"/>
    <w:rsid w:val="00D34B97"/>
    <w:rsid w:val="00D34DBC"/>
    <w:rsid w:val="00D35FD7"/>
    <w:rsid w:val="00D36293"/>
    <w:rsid w:val="00D3717C"/>
    <w:rsid w:val="00D402D7"/>
    <w:rsid w:val="00D41B02"/>
    <w:rsid w:val="00D42447"/>
    <w:rsid w:val="00D4307E"/>
    <w:rsid w:val="00D442CF"/>
    <w:rsid w:val="00D44978"/>
    <w:rsid w:val="00D4683B"/>
    <w:rsid w:val="00D46FF4"/>
    <w:rsid w:val="00D4734A"/>
    <w:rsid w:val="00D473A4"/>
    <w:rsid w:val="00D52D35"/>
    <w:rsid w:val="00D5315F"/>
    <w:rsid w:val="00D54318"/>
    <w:rsid w:val="00D54968"/>
    <w:rsid w:val="00D54C90"/>
    <w:rsid w:val="00D55F9D"/>
    <w:rsid w:val="00D57C60"/>
    <w:rsid w:val="00D57E9F"/>
    <w:rsid w:val="00D602CF"/>
    <w:rsid w:val="00D60697"/>
    <w:rsid w:val="00D6137C"/>
    <w:rsid w:val="00D61561"/>
    <w:rsid w:val="00D6184B"/>
    <w:rsid w:val="00D618EF"/>
    <w:rsid w:val="00D61CF3"/>
    <w:rsid w:val="00D62625"/>
    <w:rsid w:val="00D62825"/>
    <w:rsid w:val="00D6282F"/>
    <w:rsid w:val="00D63CF8"/>
    <w:rsid w:val="00D63D04"/>
    <w:rsid w:val="00D63FFD"/>
    <w:rsid w:val="00D64A85"/>
    <w:rsid w:val="00D65664"/>
    <w:rsid w:val="00D66F47"/>
    <w:rsid w:val="00D67037"/>
    <w:rsid w:val="00D67D8D"/>
    <w:rsid w:val="00D706C3"/>
    <w:rsid w:val="00D716AE"/>
    <w:rsid w:val="00D71834"/>
    <w:rsid w:val="00D71E02"/>
    <w:rsid w:val="00D722CC"/>
    <w:rsid w:val="00D737D9"/>
    <w:rsid w:val="00D73E95"/>
    <w:rsid w:val="00D73F84"/>
    <w:rsid w:val="00D75B69"/>
    <w:rsid w:val="00D763C7"/>
    <w:rsid w:val="00D77A47"/>
    <w:rsid w:val="00D80E8C"/>
    <w:rsid w:val="00D80F45"/>
    <w:rsid w:val="00D81E04"/>
    <w:rsid w:val="00D84F3E"/>
    <w:rsid w:val="00D860C4"/>
    <w:rsid w:val="00D86927"/>
    <w:rsid w:val="00D86A1D"/>
    <w:rsid w:val="00D86B43"/>
    <w:rsid w:val="00D875B3"/>
    <w:rsid w:val="00D876EF"/>
    <w:rsid w:val="00D879FC"/>
    <w:rsid w:val="00D87AE8"/>
    <w:rsid w:val="00D91C07"/>
    <w:rsid w:val="00D92A2C"/>
    <w:rsid w:val="00D93387"/>
    <w:rsid w:val="00D93F47"/>
    <w:rsid w:val="00D94195"/>
    <w:rsid w:val="00D9670A"/>
    <w:rsid w:val="00D97616"/>
    <w:rsid w:val="00DA0A01"/>
    <w:rsid w:val="00DA23C7"/>
    <w:rsid w:val="00DA3181"/>
    <w:rsid w:val="00DA3D7E"/>
    <w:rsid w:val="00DA448A"/>
    <w:rsid w:val="00DA56E1"/>
    <w:rsid w:val="00DA60D3"/>
    <w:rsid w:val="00DA6B5B"/>
    <w:rsid w:val="00DA6D39"/>
    <w:rsid w:val="00DA7CE0"/>
    <w:rsid w:val="00DB22A0"/>
    <w:rsid w:val="00DB23DC"/>
    <w:rsid w:val="00DB2BA8"/>
    <w:rsid w:val="00DB302A"/>
    <w:rsid w:val="00DB5038"/>
    <w:rsid w:val="00DB59EA"/>
    <w:rsid w:val="00DB66F0"/>
    <w:rsid w:val="00DC07C8"/>
    <w:rsid w:val="00DC115C"/>
    <w:rsid w:val="00DC175F"/>
    <w:rsid w:val="00DC29EE"/>
    <w:rsid w:val="00DC2B32"/>
    <w:rsid w:val="00DC2F81"/>
    <w:rsid w:val="00DC2F8E"/>
    <w:rsid w:val="00DC375D"/>
    <w:rsid w:val="00DC428E"/>
    <w:rsid w:val="00DC42EF"/>
    <w:rsid w:val="00DC43A7"/>
    <w:rsid w:val="00DC49D5"/>
    <w:rsid w:val="00DC502C"/>
    <w:rsid w:val="00DC56AE"/>
    <w:rsid w:val="00DC6D2E"/>
    <w:rsid w:val="00DC6DE7"/>
    <w:rsid w:val="00DC7104"/>
    <w:rsid w:val="00DD1AE3"/>
    <w:rsid w:val="00DD1C2E"/>
    <w:rsid w:val="00DD1C9E"/>
    <w:rsid w:val="00DD1CD6"/>
    <w:rsid w:val="00DD3984"/>
    <w:rsid w:val="00DD4D56"/>
    <w:rsid w:val="00DD5870"/>
    <w:rsid w:val="00DD5BCB"/>
    <w:rsid w:val="00DD6A6A"/>
    <w:rsid w:val="00DE06CF"/>
    <w:rsid w:val="00DE07CD"/>
    <w:rsid w:val="00DE1179"/>
    <w:rsid w:val="00DE1387"/>
    <w:rsid w:val="00DE13CB"/>
    <w:rsid w:val="00DE15CB"/>
    <w:rsid w:val="00DE1734"/>
    <w:rsid w:val="00DE40FB"/>
    <w:rsid w:val="00DE43AE"/>
    <w:rsid w:val="00DE51B1"/>
    <w:rsid w:val="00DE5751"/>
    <w:rsid w:val="00DE57EE"/>
    <w:rsid w:val="00DE58C3"/>
    <w:rsid w:val="00DE6ECB"/>
    <w:rsid w:val="00DE7236"/>
    <w:rsid w:val="00DE74A9"/>
    <w:rsid w:val="00DE75C5"/>
    <w:rsid w:val="00DE7C53"/>
    <w:rsid w:val="00DF0BF1"/>
    <w:rsid w:val="00DF1509"/>
    <w:rsid w:val="00DF1535"/>
    <w:rsid w:val="00DF1AB9"/>
    <w:rsid w:val="00DF1D94"/>
    <w:rsid w:val="00DF1FEF"/>
    <w:rsid w:val="00DF3035"/>
    <w:rsid w:val="00DF3364"/>
    <w:rsid w:val="00DF386F"/>
    <w:rsid w:val="00DF40B1"/>
    <w:rsid w:val="00DF42ED"/>
    <w:rsid w:val="00DF4C49"/>
    <w:rsid w:val="00DF50E3"/>
    <w:rsid w:val="00DF57A4"/>
    <w:rsid w:val="00DF60F0"/>
    <w:rsid w:val="00DF708E"/>
    <w:rsid w:val="00DF7524"/>
    <w:rsid w:val="00E01066"/>
    <w:rsid w:val="00E0154D"/>
    <w:rsid w:val="00E02C7B"/>
    <w:rsid w:val="00E04243"/>
    <w:rsid w:val="00E043A9"/>
    <w:rsid w:val="00E04EE7"/>
    <w:rsid w:val="00E0666F"/>
    <w:rsid w:val="00E070D9"/>
    <w:rsid w:val="00E1018B"/>
    <w:rsid w:val="00E107AF"/>
    <w:rsid w:val="00E1126A"/>
    <w:rsid w:val="00E12865"/>
    <w:rsid w:val="00E13588"/>
    <w:rsid w:val="00E13B01"/>
    <w:rsid w:val="00E152FE"/>
    <w:rsid w:val="00E16450"/>
    <w:rsid w:val="00E1650F"/>
    <w:rsid w:val="00E174B2"/>
    <w:rsid w:val="00E1750C"/>
    <w:rsid w:val="00E17A31"/>
    <w:rsid w:val="00E203BA"/>
    <w:rsid w:val="00E20944"/>
    <w:rsid w:val="00E20B0C"/>
    <w:rsid w:val="00E2151E"/>
    <w:rsid w:val="00E21531"/>
    <w:rsid w:val="00E21CC8"/>
    <w:rsid w:val="00E21FD1"/>
    <w:rsid w:val="00E225B0"/>
    <w:rsid w:val="00E23D38"/>
    <w:rsid w:val="00E249BA"/>
    <w:rsid w:val="00E25255"/>
    <w:rsid w:val="00E25D18"/>
    <w:rsid w:val="00E260E4"/>
    <w:rsid w:val="00E26E8D"/>
    <w:rsid w:val="00E301C8"/>
    <w:rsid w:val="00E3132A"/>
    <w:rsid w:val="00E31734"/>
    <w:rsid w:val="00E31DC6"/>
    <w:rsid w:val="00E31E4A"/>
    <w:rsid w:val="00E31F5F"/>
    <w:rsid w:val="00E32E37"/>
    <w:rsid w:val="00E33364"/>
    <w:rsid w:val="00E34219"/>
    <w:rsid w:val="00E34969"/>
    <w:rsid w:val="00E368DA"/>
    <w:rsid w:val="00E4007E"/>
    <w:rsid w:val="00E40310"/>
    <w:rsid w:val="00E40869"/>
    <w:rsid w:val="00E40B6A"/>
    <w:rsid w:val="00E41CC2"/>
    <w:rsid w:val="00E42B01"/>
    <w:rsid w:val="00E42EFB"/>
    <w:rsid w:val="00E43FD3"/>
    <w:rsid w:val="00E441D6"/>
    <w:rsid w:val="00E44D0C"/>
    <w:rsid w:val="00E44E0E"/>
    <w:rsid w:val="00E44EBD"/>
    <w:rsid w:val="00E45CEA"/>
    <w:rsid w:val="00E47175"/>
    <w:rsid w:val="00E47A7A"/>
    <w:rsid w:val="00E50C2C"/>
    <w:rsid w:val="00E50F7C"/>
    <w:rsid w:val="00E51178"/>
    <w:rsid w:val="00E51CE9"/>
    <w:rsid w:val="00E53515"/>
    <w:rsid w:val="00E53796"/>
    <w:rsid w:val="00E54B8C"/>
    <w:rsid w:val="00E563E3"/>
    <w:rsid w:val="00E57939"/>
    <w:rsid w:val="00E57A4C"/>
    <w:rsid w:val="00E621E8"/>
    <w:rsid w:val="00E62355"/>
    <w:rsid w:val="00E633A7"/>
    <w:rsid w:val="00E63AC6"/>
    <w:rsid w:val="00E64B8F"/>
    <w:rsid w:val="00E65C20"/>
    <w:rsid w:val="00E675F2"/>
    <w:rsid w:val="00E67C99"/>
    <w:rsid w:val="00E70479"/>
    <w:rsid w:val="00E705C0"/>
    <w:rsid w:val="00E7118D"/>
    <w:rsid w:val="00E71205"/>
    <w:rsid w:val="00E74536"/>
    <w:rsid w:val="00E75E60"/>
    <w:rsid w:val="00E75F3B"/>
    <w:rsid w:val="00E76594"/>
    <w:rsid w:val="00E76DEF"/>
    <w:rsid w:val="00E76DFE"/>
    <w:rsid w:val="00E77137"/>
    <w:rsid w:val="00E77456"/>
    <w:rsid w:val="00E77B00"/>
    <w:rsid w:val="00E802A5"/>
    <w:rsid w:val="00E825BB"/>
    <w:rsid w:val="00E83488"/>
    <w:rsid w:val="00E83540"/>
    <w:rsid w:val="00E8575D"/>
    <w:rsid w:val="00E85810"/>
    <w:rsid w:val="00E86420"/>
    <w:rsid w:val="00E86F47"/>
    <w:rsid w:val="00E902AA"/>
    <w:rsid w:val="00E90639"/>
    <w:rsid w:val="00E91C6D"/>
    <w:rsid w:val="00E9221F"/>
    <w:rsid w:val="00E92797"/>
    <w:rsid w:val="00E9279E"/>
    <w:rsid w:val="00E927CD"/>
    <w:rsid w:val="00E92D0D"/>
    <w:rsid w:val="00E93347"/>
    <w:rsid w:val="00E9466E"/>
    <w:rsid w:val="00E95A64"/>
    <w:rsid w:val="00E97EE9"/>
    <w:rsid w:val="00EA0222"/>
    <w:rsid w:val="00EA048F"/>
    <w:rsid w:val="00EA0621"/>
    <w:rsid w:val="00EA0720"/>
    <w:rsid w:val="00EA08FF"/>
    <w:rsid w:val="00EA14E2"/>
    <w:rsid w:val="00EA1548"/>
    <w:rsid w:val="00EA1FD0"/>
    <w:rsid w:val="00EA2799"/>
    <w:rsid w:val="00EA3443"/>
    <w:rsid w:val="00EA5527"/>
    <w:rsid w:val="00EA60E1"/>
    <w:rsid w:val="00EA6CBB"/>
    <w:rsid w:val="00EA73E8"/>
    <w:rsid w:val="00EB1536"/>
    <w:rsid w:val="00EB20CE"/>
    <w:rsid w:val="00EB2DF1"/>
    <w:rsid w:val="00EB3A9F"/>
    <w:rsid w:val="00EB47F2"/>
    <w:rsid w:val="00EB4E5C"/>
    <w:rsid w:val="00EB6D2D"/>
    <w:rsid w:val="00EC0D1B"/>
    <w:rsid w:val="00EC2BAE"/>
    <w:rsid w:val="00EC32E7"/>
    <w:rsid w:val="00ED0258"/>
    <w:rsid w:val="00ED0DB9"/>
    <w:rsid w:val="00ED1D13"/>
    <w:rsid w:val="00ED20B2"/>
    <w:rsid w:val="00ED36FC"/>
    <w:rsid w:val="00ED4282"/>
    <w:rsid w:val="00ED43DF"/>
    <w:rsid w:val="00ED4C1C"/>
    <w:rsid w:val="00ED709C"/>
    <w:rsid w:val="00ED7614"/>
    <w:rsid w:val="00EE0E0B"/>
    <w:rsid w:val="00EE20AB"/>
    <w:rsid w:val="00EE245D"/>
    <w:rsid w:val="00EE3548"/>
    <w:rsid w:val="00EE3969"/>
    <w:rsid w:val="00EE482B"/>
    <w:rsid w:val="00EE5B85"/>
    <w:rsid w:val="00EE63DD"/>
    <w:rsid w:val="00EE646D"/>
    <w:rsid w:val="00EE712F"/>
    <w:rsid w:val="00EF0411"/>
    <w:rsid w:val="00EF0A8B"/>
    <w:rsid w:val="00EF103A"/>
    <w:rsid w:val="00EF1120"/>
    <w:rsid w:val="00EF1BC5"/>
    <w:rsid w:val="00EF2016"/>
    <w:rsid w:val="00EF5396"/>
    <w:rsid w:val="00EF5AAD"/>
    <w:rsid w:val="00EF5E96"/>
    <w:rsid w:val="00EF6D16"/>
    <w:rsid w:val="00F0014F"/>
    <w:rsid w:val="00F007BC"/>
    <w:rsid w:val="00F00E52"/>
    <w:rsid w:val="00F010C8"/>
    <w:rsid w:val="00F0350B"/>
    <w:rsid w:val="00F03C4C"/>
    <w:rsid w:val="00F041A1"/>
    <w:rsid w:val="00F0452D"/>
    <w:rsid w:val="00F04539"/>
    <w:rsid w:val="00F04A5D"/>
    <w:rsid w:val="00F0563F"/>
    <w:rsid w:val="00F05944"/>
    <w:rsid w:val="00F06004"/>
    <w:rsid w:val="00F07C91"/>
    <w:rsid w:val="00F07E71"/>
    <w:rsid w:val="00F101EA"/>
    <w:rsid w:val="00F1145B"/>
    <w:rsid w:val="00F13BCB"/>
    <w:rsid w:val="00F13EC4"/>
    <w:rsid w:val="00F14DEB"/>
    <w:rsid w:val="00F156B5"/>
    <w:rsid w:val="00F161F6"/>
    <w:rsid w:val="00F16763"/>
    <w:rsid w:val="00F16F6F"/>
    <w:rsid w:val="00F17209"/>
    <w:rsid w:val="00F173AB"/>
    <w:rsid w:val="00F17B42"/>
    <w:rsid w:val="00F17FAB"/>
    <w:rsid w:val="00F21236"/>
    <w:rsid w:val="00F229F0"/>
    <w:rsid w:val="00F24A8E"/>
    <w:rsid w:val="00F25003"/>
    <w:rsid w:val="00F271D6"/>
    <w:rsid w:val="00F27803"/>
    <w:rsid w:val="00F27DAA"/>
    <w:rsid w:val="00F3008D"/>
    <w:rsid w:val="00F308F8"/>
    <w:rsid w:val="00F30E62"/>
    <w:rsid w:val="00F31840"/>
    <w:rsid w:val="00F3193D"/>
    <w:rsid w:val="00F31EB9"/>
    <w:rsid w:val="00F3430C"/>
    <w:rsid w:val="00F34FA8"/>
    <w:rsid w:val="00F35EEB"/>
    <w:rsid w:val="00F3747E"/>
    <w:rsid w:val="00F401E2"/>
    <w:rsid w:val="00F410E6"/>
    <w:rsid w:val="00F4160B"/>
    <w:rsid w:val="00F41F1E"/>
    <w:rsid w:val="00F42668"/>
    <w:rsid w:val="00F4318D"/>
    <w:rsid w:val="00F43716"/>
    <w:rsid w:val="00F4389D"/>
    <w:rsid w:val="00F43D75"/>
    <w:rsid w:val="00F43E0C"/>
    <w:rsid w:val="00F44ED6"/>
    <w:rsid w:val="00F45DE1"/>
    <w:rsid w:val="00F46599"/>
    <w:rsid w:val="00F46814"/>
    <w:rsid w:val="00F4721E"/>
    <w:rsid w:val="00F47C61"/>
    <w:rsid w:val="00F5077C"/>
    <w:rsid w:val="00F50822"/>
    <w:rsid w:val="00F536D2"/>
    <w:rsid w:val="00F53E5D"/>
    <w:rsid w:val="00F54CEE"/>
    <w:rsid w:val="00F54E17"/>
    <w:rsid w:val="00F5722B"/>
    <w:rsid w:val="00F57DB4"/>
    <w:rsid w:val="00F63498"/>
    <w:rsid w:val="00F64223"/>
    <w:rsid w:val="00F64648"/>
    <w:rsid w:val="00F65088"/>
    <w:rsid w:val="00F65199"/>
    <w:rsid w:val="00F6597D"/>
    <w:rsid w:val="00F65A6A"/>
    <w:rsid w:val="00F65DFC"/>
    <w:rsid w:val="00F66817"/>
    <w:rsid w:val="00F71182"/>
    <w:rsid w:val="00F712DA"/>
    <w:rsid w:val="00F7300F"/>
    <w:rsid w:val="00F745E4"/>
    <w:rsid w:val="00F74676"/>
    <w:rsid w:val="00F74C25"/>
    <w:rsid w:val="00F7584A"/>
    <w:rsid w:val="00F764CA"/>
    <w:rsid w:val="00F766E8"/>
    <w:rsid w:val="00F76D5C"/>
    <w:rsid w:val="00F80143"/>
    <w:rsid w:val="00F8109C"/>
    <w:rsid w:val="00F8179D"/>
    <w:rsid w:val="00F83673"/>
    <w:rsid w:val="00F83B74"/>
    <w:rsid w:val="00F84B17"/>
    <w:rsid w:val="00F86E5E"/>
    <w:rsid w:val="00F87330"/>
    <w:rsid w:val="00F91DD5"/>
    <w:rsid w:val="00F92790"/>
    <w:rsid w:val="00F929F5"/>
    <w:rsid w:val="00F92F93"/>
    <w:rsid w:val="00F936BB"/>
    <w:rsid w:val="00F93C57"/>
    <w:rsid w:val="00F94260"/>
    <w:rsid w:val="00F9667B"/>
    <w:rsid w:val="00F96FB1"/>
    <w:rsid w:val="00FA10DC"/>
    <w:rsid w:val="00FA1467"/>
    <w:rsid w:val="00FA1AC5"/>
    <w:rsid w:val="00FA22D8"/>
    <w:rsid w:val="00FA2C2A"/>
    <w:rsid w:val="00FA3643"/>
    <w:rsid w:val="00FA42A8"/>
    <w:rsid w:val="00FA45D4"/>
    <w:rsid w:val="00FA4A45"/>
    <w:rsid w:val="00FA53CF"/>
    <w:rsid w:val="00FA761D"/>
    <w:rsid w:val="00FB0385"/>
    <w:rsid w:val="00FB392D"/>
    <w:rsid w:val="00FB3D1B"/>
    <w:rsid w:val="00FB490C"/>
    <w:rsid w:val="00FB4CD9"/>
    <w:rsid w:val="00FB52DF"/>
    <w:rsid w:val="00FB59A4"/>
    <w:rsid w:val="00FB5C93"/>
    <w:rsid w:val="00FB6123"/>
    <w:rsid w:val="00FB62F2"/>
    <w:rsid w:val="00FB7BA4"/>
    <w:rsid w:val="00FC0828"/>
    <w:rsid w:val="00FC0A08"/>
    <w:rsid w:val="00FC1678"/>
    <w:rsid w:val="00FC179E"/>
    <w:rsid w:val="00FC29BE"/>
    <w:rsid w:val="00FC4042"/>
    <w:rsid w:val="00FC50C9"/>
    <w:rsid w:val="00FC5443"/>
    <w:rsid w:val="00FC6361"/>
    <w:rsid w:val="00FC7372"/>
    <w:rsid w:val="00FC74B1"/>
    <w:rsid w:val="00FC7EA0"/>
    <w:rsid w:val="00FD0426"/>
    <w:rsid w:val="00FD0CDE"/>
    <w:rsid w:val="00FD0D8E"/>
    <w:rsid w:val="00FD3F74"/>
    <w:rsid w:val="00FD41D5"/>
    <w:rsid w:val="00FD4BF2"/>
    <w:rsid w:val="00FD5E01"/>
    <w:rsid w:val="00FD681E"/>
    <w:rsid w:val="00FD6D75"/>
    <w:rsid w:val="00FD7929"/>
    <w:rsid w:val="00FD7B21"/>
    <w:rsid w:val="00FD7E26"/>
    <w:rsid w:val="00FE005F"/>
    <w:rsid w:val="00FE0D93"/>
    <w:rsid w:val="00FE1153"/>
    <w:rsid w:val="00FE30C8"/>
    <w:rsid w:val="00FE3CA9"/>
    <w:rsid w:val="00FE4CB3"/>
    <w:rsid w:val="00FE58E4"/>
    <w:rsid w:val="00FE5C39"/>
    <w:rsid w:val="00FE5DF7"/>
    <w:rsid w:val="00FE6EFA"/>
    <w:rsid w:val="00FE756D"/>
    <w:rsid w:val="00FE7FD3"/>
    <w:rsid w:val="00FF0EBD"/>
    <w:rsid w:val="00FF343E"/>
    <w:rsid w:val="00FF3462"/>
    <w:rsid w:val="00FF4C57"/>
    <w:rsid w:val="00FF5062"/>
    <w:rsid w:val="00FF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CFCEF"/>
  <w15:chartTrackingRefBased/>
  <w15:docId w15:val="{E721B159-AE54-44AF-A45D-E555286C3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D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D1DEC"/>
  </w:style>
  <w:style w:type="character" w:styleId="Hyperlink">
    <w:name w:val="Hyperlink"/>
    <w:basedOn w:val="DefaultParagraphFont"/>
    <w:uiPriority w:val="99"/>
    <w:unhideWhenUsed/>
    <w:rsid w:val="006D7235"/>
    <w:rPr>
      <w:color w:val="0563C1" w:themeColor="hyperlink"/>
      <w:u w:val="single"/>
    </w:rPr>
  </w:style>
  <w:style w:type="character" w:customStyle="1" w:styleId="correcthtml">
    <w:name w:val="correcthtml"/>
    <w:basedOn w:val="DefaultParagraphFont"/>
    <w:rsid w:val="000F142A"/>
  </w:style>
  <w:style w:type="character" w:styleId="Emphasis">
    <w:name w:val="Emphasis"/>
    <w:basedOn w:val="DefaultParagraphFont"/>
    <w:uiPriority w:val="20"/>
    <w:qFormat/>
    <w:rsid w:val="000F142A"/>
    <w:rPr>
      <w:i/>
      <w:iCs/>
    </w:rPr>
  </w:style>
  <w:style w:type="paragraph" w:styleId="ListParagraph">
    <w:name w:val="List Paragraph"/>
    <w:basedOn w:val="Normal"/>
    <w:uiPriority w:val="34"/>
    <w:qFormat/>
    <w:rsid w:val="000F142A"/>
    <w:pPr>
      <w:ind w:left="720"/>
      <w:contextualSpacing/>
    </w:pPr>
  </w:style>
  <w:style w:type="table" w:styleId="TableGrid">
    <w:name w:val="Table Grid"/>
    <w:basedOn w:val="TableNormal"/>
    <w:uiPriority w:val="39"/>
    <w:rsid w:val="002B5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B1156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3E56D8"/>
  </w:style>
  <w:style w:type="paragraph" w:customStyle="1" w:styleId="Default">
    <w:name w:val="Default"/>
    <w:rsid w:val="00025156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character" w:customStyle="1" w:styleId="lsid">
    <w:name w:val="lsid"/>
    <w:basedOn w:val="DefaultParagraphFont"/>
    <w:rsid w:val="00A511C4"/>
  </w:style>
  <w:style w:type="paragraph" w:styleId="Header">
    <w:name w:val="header"/>
    <w:basedOn w:val="Normal"/>
    <w:link w:val="HeaderChar"/>
    <w:uiPriority w:val="99"/>
    <w:unhideWhenUsed/>
    <w:rsid w:val="00EE0E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E0B"/>
  </w:style>
  <w:style w:type="paragraph" w:styleId="Footer">
    <w:name w:val="footer"/>
    <w:basedOn w:val="Normal"/>
    <w:link w:val="FooterChar"/>
    <w:uiPriority w:val="99"/>
    <w:unhideWhenUsed/>
    <w:rsid w:val="00EE0E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E0B"/>
  </w:style>
  <w:style w:type="paragraph" w:styleId="Revision">
    <w:name w:val="Revision"/>
    <w:hidden/>
    <w:uiPriority w:val="99"/>
    <w:semiHidden/>
    <w:rsid w:val="00CB46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1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1</Words>
  <Characters>274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Ricardo L. Simone</dc:creator>
  <cp:keywords/>
  <dc:description/>
  <cp:lastModifiedBy>chn off20</cp:lastModifiedBy>
  <cp:revision>11</cp:revision>
  <dcterms:created xsi:type="dcterms:W3CDTF">2024-11-29T20:10:00Z</dcterms:created>
  <dcterms:modified xsi:type="dcterms:W3CDTF">2024-12-13T10:52:00Z</dcterms:modified>
</cp:coreProperties>
</file>